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5A0FD" w14:textId="77777777" w:rsidR="00FB552F" w:rsidRDefault="00FB552F" w:rsidP="00FB552F">
      <w:pPr>
        <w:suppressAutoHyphens/>
        <w:spacing w:after="0" w:line="24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ssessment of the Processes and Mechanisms of Influence of Proprietary Patent Medicine Vendors’ Training on Access to and Utilization of Injectable Contraceptives in Nigeria</w:t>
      </w:r>
    </w:p>
    <w:p w14:paraId="397E0B50" w14:textId="77777777" w:rsidR="00FB552F" w:rsidRDefault="00FB552F" w:rsidP="00FB552F">
      <w:pPr>
        <w:suppressAutoHyphens/>
        <w:spacing w:after="0" w:line="240" w:lineRule="auto"/>
        <w:jc w:val="both"/>
        <w:rPr>
          <w:rFonts w:cs="Times New Roman"/>
          <w:b/>
          <w:spacing w:val="-3"/>
          <w:szCs w:val="24"/>
        </w:rPr>
      </w:pPr>
    </w:p>
    <w:p w14:paraId="3384CA37" w14:textId="77777777" w:rsidR="00FB552F" w:rsidRDefault="00FB552F" w:rsidP="00FB552F">
      <w:pPr>
        <w:tabs>
          <w:tab w:val="center" w:pos="4860"/>
        </w:tabs>
        <w:spacing w:after="0" w:line="24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CLIENT INTERVIEW QUESTIONNAIRE</w:t>
      </w:r>
    </w:p>
    <w:p w14:paraId="084E64C5" w14:textId="77777777" w:rsidR="00FB552F" w:rsidRDefault="00FB552F" w:rsidP="00FB552F">
      <w:pPr>
        <w:tabs>
          <w:tab w:val="center" w:pos="4860"/>
        </w:tabs>
        <w:spacing w:after="0" w:line="240" w:lineRule="auto"/>
        <w:jc w:val="both"/>
        <w:rPr>
          <w:rFonts w:cs="Times New Roman"/>
          <w:b/>
        </w:rPr>
      </w:pPr>
    </w:p>
    <w:tbl>
      <w:tblPr>
        <w:tblW w:w="8499" w:type="dxa"/>
        <w:tblInd w:w="120" w:type="dxa"/>
        <w:tblLayout w:type="fixed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6374"/>
        <w:gridCol w:w="2125"/>
      </w:tblGrid>
      <w:tr w:rsidR="00FB552F" w14:paraId="3DC6017B" w14:textId="77777777" w:rsidTr="001174CD">
        <w:trPr>
          <w:trHeight w:val="366"/>
          <w:tblHeader/>
        </w:trPr>
        <w:tc>
          <w:tcPr>
            <w:tcW w:w="8499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27C834D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DENTIFICATION</w:t>
            </w:r>
          </w:p>
        </w:tc>
      </w:tr>
      <w:tr w:rsidR="00FB552F" w14:paraId="053BC2BC" w14:textId="77777777" w:rsidTr="001174CD">
        <w:trPr>
          <w:cantSplit/>
          <w:trHeight w:val="2062"/>
        </w:trPr>
        <w:tc>
          <w:tcPr>
            <w:tcW w:w="637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 w14:paraId="7033A3B9" w14:textId="77777777" w:rsidR="00FB552F" w:rsidRDefault="00FB552F" w:rsidP="001174CD">
            <w:pPr>
              <w:tabs>
                <w:tab w:val="right" w:leader="underscore" w:pos="7080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081CDA76" w14:textId="77777777" w:rsidR="00FB552F" w:rsidRDefault="00FB552F" w:rsidP="001174CD">
            <w:pPr>
              <w:tabs>
                <w:tab w:val="right" w:leader="underscore" w:pos="7080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TATE: </w:t>
            </w:r>
            <w:r>
              <w:rPr>
                <w:rFonts w:cs="Times New Roman"/>
                <w:sz w:val="20"/>
                <w:szCs w:val="20"/>
              </w:rPr>
              <w:tab/>
            </w:r>
          </w:p>
          <w:p w14:paraId="55F583DC" w14:textId="77777777" w:rsidR="00FB552F" w:rsidRDefault="00FB552F" w:rsidP="001174CD">
            <w:pPr>
              <w:tabs>
                <w:tab w:val="right" w:leader="underscore" w:pos="7080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GA: </w:t>
            </w:r>
            <w:r>
              <w:rPr>
                <w:rFonts w:cs="Times New Roman"/>
                <w:sz w:val="20"/>
                <w:szCs w:val="20"/>
              </w:rPr>
              <w:tab/>
            </w:r>
          </w:p>
          <w:p w14:paraId="46D06218" w14:textId="77777777" w:rsidR="00FB552F" w:rsidRDefault="00FB552F" w:rsidP="001174CD">
            <w:pPr>
              <w:tabs>
                <w:tab w:val="right" w:leader="dot" w:pos="7080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MS SHOP LOCATION</w:t>
            </w:r>
            <w:r>
              <w:rPr>
                <w:rFonts w:cs="Times New Roman"/>
                <w:sz w:val="20"/>
                <w:szCs w:val="20"/>
              </w:rPr>
              <w:tab/>
            </w:r>
          </w:p>
          <w:p w14:paraId="434FFE06" w14:textId="77777777" w:rsidR="00FB552F" w:rsidRDefault="00FB552F" w:rsidP="001174CD">
            <w:pPr>
              <w:tabs>
                <w:tab w:val="right" w:leader="dot" w:pos="7080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SPONDENT CODE </w:t>
            </w:r>
            <w:r>
              <w:rPr>
                <w:rFonts w:cs="Times New Roman"/>
                <w:sz w:val="20"/>
                <w:szCs w:val="20"/>
              </w:rPr>
              <w:tab/>
            </w:r>
          </w:p>
          <w:p w14:paraId="6ED0F4B5" w14:textId="77777777" w:rsidR="00FB552F" w:rsidRDefault="00FB552F" w:rsidP="001174CD">
            <w:pPr>
              <w:pStyle w:val="Footer"/>
              <w:tabs>
                <w:tab w:val="right" w:leader="underscore" w:pos="708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 language_________________________________________</w:t>
            </w:r>
          </w:p>
        </w:tc>
        <w:tc>
          <w:tcPr>
            <w:tcW w:w="2125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6148BD5C" w14:textId="77777777" w:rsidR="00FB552F" w:rsidRDefault="00FB552F" w:rsidP="001174CD">
            <w:pPr>
              <w:spacing w:after="0" w:line="240" w:lineRule="auto"/>
              <w:ind w:right="60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6057E11A" wp14:editId="2663952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29870</wp:posOffset>
                      </wp:positionV>
                      <wp:extent cx="579755" cy="1195705"/>
                      <wp:effectExtent l="4445" t="4445" r="10160" b="19050"/>
                      <wp:wrapNone/>
                      <wp:docPr id="192" name="Group 1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9755" cy="1195705"/>
                                <a:chOff x="466090" y="0"/>
                                <a:chExt cx="579755" cy="1195705"/>
                              </a:xfrm>
                              <a:effectLst/>
                            </wpg:grpSpPr>
                            <wps:wsp>
                              <wps:cNvPr id="193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2000" y="0"/>
                                  <a:ext cx="274320" cy="2247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4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52475" y="942975"/>
                                  <a:ext cx="274320" cy="2527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5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6250" y="628650"/>
                                  <a:ext cx="274320" cy="2533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6" name="Rectangle 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71525" y="314325"/>
                                  <a:ext cx="274320" cy="2527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7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52475" y="628650"/>
                                  <a:ext cx="274320" cy="2533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8" name="Rectangle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66090" y="947333"/>
                                  <a:ext cx="274320" cy="248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38D676" id="Group 117" o:spid="_x0000_s1026" style="position:absolute;margin-left:-.35pt;margin-top:18.1pt;width:45.65pt;height:94.15pt;z-index:251677696" coordorigin="4660" coordsize="5797,119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02GSwMAAOQSAAAOAAAAZHJzL2Uyb0RvYy54bWzsWF1v2yAUfZ+0/4B4Xx1/J1adqmrXalK3&#13;&#10;Vev2A4iNPzQbGJC43a/fBTuJk0V96NRoUpMHxxi43Hvu4fia84vHtkErKlXNWYrdswlGlGU8r1mZ&#13;&#10;4h/fbz5MMVKasJw0nNEUP1GFL+bv3513IqEer3iTU4nACFNJJ1JcaS0Sx1FZRVuizrigDDoLLlui&#13;&#10;oSlLJ5ekA+tt43iTSeR0XOZC8owqBU+v+048t/aLgmb6a1EoqlGTYvBN26u014W5OvNzkpSSiKrO&#13;&#10;BjfIC7xoSc1g0Y2pa6IJWsr6L1NtnUmueKHPMt46vCjqjNoYIBp3shfNreRLYWMpk64UG5gA2j2c&#13;&#10;Xmw2+7K6l6jOIXczDyNGWkiSXRe5bmzg6USZwKhbKR7EvRwelH3LRPxYyNb8Qyzo0QL7tAGWPmqU&#13;&#10;wcMwnsVhiFEGXa47C+NJ2COfVZAeMy2IoskMErSdm1Ufn5/tbNemNtN3SoN7jnF4418ngFdqC536&#13;&#10;N+geKiKozYgyoGyg89fQfQPGEVY2FLlBj54daKAzIClxx7OfCjF+VcEweikl7ypKcvDLNePB+9EE&#13;&#10;01AwFS26zzyHzJCl5pZne6jHEWyGHfjW0Htx4HvQY6D3vCAGkM0yW+yEVPqW8haZmxRLCMCuQFYD&#13;&#10;niRZD7ER8KbOb+qmsQ1ZLq4aiVYEtteN/Q3W1XhYw1CX4lnohdbyTp8am4AYTBi9gzvD2lqDTjR1&#13;&#10;m+LpeFDDjB97+e9BM9RVyYLnTwCg5P3WB6mCm4rL3xh1sO1TrH4tiaQYNZ8YJGHmBoHRCdsIwthA&#13;&#10;J8c9i3EPYRmYSrHGqL+90r22LIWsywpWcm3EjF9C4op64OfaqyHdwM/e1yMQNThAVLsXd3j3ikQN&#13;&#10;gYOgBMDGWeCBKphkQwKHrb7D1tCL/TUZ1nxfU/HE1rfAViBK/0YayWpkGHMktgagq2Evq5E3jeD2&#13;&#10;Gbb6fmTZfNLWN6qt0QG2DiXU6J3+itoau+YVa7TVd+Gtf9LWoXw6VQJQhQySuSlZ4wNsnR5RW+Nt&#13;&#10;JXDSVlPxmgSZYv/E1gNshWOE/UrAsx9Mx6oEtt+nsyD2ff+ZSiCY+rFn+k+VwP9WCdjDAThKsbkZ&#13;&#10;jn3MWc24bbfi9nBq/gcAAP//AwBQSwMEFAAGAAgAAAAhAIJzsLvjAAAADAEAAA8AAABkcnMvZG93&#13;&#10;bnJldi54bWxMT01rwkAQvRf6H5Yp9KabxJramI2I/ThJoSqU3tZkTILZ2ZBdk/jvO57ay8Djfcx7&#13;&#10;6Wo0jeixc7UlBeE0AIGU26KmUsFh/z5ZgHBeU6EbS6jgig5W2f1dqpPCDvSF/c6XgkPIJVpB5X2b&#13;&#10;SOnyCo12U9siMXeyndGeYVfKotMDh5tGRkEQS6Nr4g+VbnFTYX7eXYyCj0EP61n41m/Pp831Zz//&#13;&#10;/N6GqNTjw/i65LNegvA4+j8H3DZwf8i42NFeqHCiUTB5ZqGCWRyBYPoliEEcFUTR0xxklsr/I7Jf&#13;&#10;AAAA//8DAFBLAQItABQABgAIAAAAIQC2gziS/gAAAOEBAAATAAAAAAAAAAAAAAAAAAAAAABbQ29u&#13;&#10;dGVudF9UeXBlc10ueG1sUEsBAi0AFAAGAAgAAAAhADj9If/WAAAAlAEAAAsAAAAAAAAAAAAAAAAA&#13;&#10;LwEAAF9yZWxzLy5yZWxzUEsBAi0AFAAGAAgAAAAhAB83TYZLAwAA5BIAAA4AAAAAAAAAAAAAAAAA&#13;&#10;LgIAAGRycy9lMm9Eb2MueG1sUEsBAi0AFAAGAAgAAAAhAIJzsLvjAAAADAEAAA8AAAAAAAAAAAAA&#13;&#10;AAAApQUAAGRycy9kb3ducmV2LnhtbFBLBQYAAAAABAAEAPMAAAC1BgAAAAA=&#13;&#10;">
                      <v:rect id="Rectangle 14" o:spid="_x0000_s1027" style="position:absolute;left:7620;width:2743;height:22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HCvfxgAAAOEAAAAPAAAAZHJzL2Rvd25yZXYueG1sRI/BqsIw&#13;&#10;EEX3wvuHMA/caaqCaDWKPPGhS60bd2MzttVmUpqo1a83guBmmOFyz3Cm88aU4ka1Kywr6HUjEMSp&#13;&#10;1QVnCvbJqjMC4TyyxtIyKXiQg/nspzXFWNs7b+m285kIEHYxKsi9r2IpXZqTQde1FXHITrY26MNZ&#13;&#10;Z1LXeA9wU8p+FA2lwYLDhxwr+sspveyuRsGx6O/xuU3+IzNeDfymSc7Xw1Kp9m+znISxmIDw1Phv&#13;&#10;44NY6+AwHsDbKGwgZy8AAAD//wMAUEsBAi0AFAAGAAgAAAAhANvh9svuAAAAhQEAABMAAAAAAAAA&#13;&#10;AAAAAAAAAAAAAFtDb250ZW50X1R5cGVzXS54bWxQSwECLQAUAAYACAAAACEAWvQsW78AAAAVAQAA&#13;&#10;CwAAAAAAAAAAAAAAAAAfAQAAX3JlbHMvLnJlbHNQSwECLQAUAAYACAAAACEAJxwr38YAAADhAAAA&#13;&#10;DwAAAAAAAAAAAAAAAAAHAgAAZHJzL2Rvd25yZXYueG1sUEsFBgAAAAADAAMAtwAAAPoCAAAAAA==&#13;&#10;"/>
                      <v:rect id="Rectangle 15" o:spid="_x0000_s1028" style="position:absolute;left:7524;top:9429;width:2743;height:25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9bOryQAAAOEAAAAPAAAAZHJzL2Rvd25yZXYueG1sRI/BasJA&#13;&#10;EIbvQt9hmUJvujGVUqOrlAaLPWpy6W2aHZNodjZk1yT16d1CoZdhhp//G771djSN6KlztWUF81kE&#13;&#10;griwuuZSQZ7tpq8gnEfW2FgmBT/kYLt5mKwx0XbgA/VHX4oAYZeggsr7NpHSFRUZdDPbEofsZDuD&#13;&#10;PpxdKXWHQ4CbRsZR9CIN1hw+VNjSe0XF5Xg1Cr7rOMfbIfuIzHL37D/H7Hz9SpV6ehzTVRhvKxCe&#13;&#10;Rv/f+EPsdXBYLuDXKGwgN3cAAAD//wMAUEsBAi0AFAAGAAgAAAAhANvh9svuAAAAhQEAABMAAAAA&#13;&#10;AAAAAAAAAAAAAAAAAFtDb250ZW50X1R5cGVzXS54bWxQSwECLQAUAAYACAAAACEAWvQsW78AAAAV&#13;&#10;AQAACwAAAAAAAAAAAAAAAAAfAQAAX3JlbHMvLnJlbHNQSwECLQAUAAYACAAAACEAqPWzq8kAAADh&#13;&#10;AAAADwAAAAAAAAAAAAAAAAAHAgAAZHJzL2Rvd25yZXYueG1sUEsFBgAAAAADAAMAtwAAAP0CAAAA&#13;&#10;AA==&#13;&#10;"/>
                      <v:rect id="Rectangle 16" o:spid="_x0000_s1029" style="position:absolute;left:4762;top:6286;width:2743;height:25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uRYwyQAAAOEAAAAPAAAAZHJzL2Rvd25yZXYueG1sRI/BasJA&#13;&#10;EIbvQt9hmUJvujHFUqOrlAaLPWpy6W2aHZNodjZk1yT16d1CoZdhhp//G771djSN6KlztWUF81kE&#13;&#10;griwuuZSQZ7tpq8gnEfW2FgmBT/kYLt5mKwx0XbgA/VHX4oAYZeggsr7NpHSFRUZdDPbEofsZDuD&#13;&#10;PpxdKXWHQ4CbRsZR9CIN1hw+VNjSe0XF5Xg1Cr7rOMfbIfuIzHL37D/H7Hz9SpV6ehzTVRhvKxCe&#13;&#10;Rv/f+EPsdXBYLuDXKGwgN3cAAAD//wMAUEsBAi0AFAAGAAgAAAAhANvh9svuAAAAhQEAABMAAAAA&#13;&#10;AAAAAAAAAAAAAAAAAFtDb250ZW50X1R5cGVzXS54bWxQSwECLQAUAAYACAAAACEAWvQsW78AAAAV&#13;&#10;AQAACwAAAAAAAAAAAAAAAAAfAQAAX3JlbHMvLnJlbHNQSwECLQAUAAYACAAAACEAx7kWMMkAAADh&#13;&#10;AAAADwAAAAAAAAAAAAAAAAAHAgAAZHJzL2Rvd25yZXYueG1sUEsFBgAAAAADAAMAtwAAAP0CAAAA&#13;&#10;AA==&#13;&#10;"/>
                      <v:rect id="Rectangle 17" o:spid="_x0000_s1030" style="position:absolute;left:7715;top:3143;width:2743;height:25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a4hHxgAAAOEAAAAPAAAAZHJzL2Rvd25yZXYueG1sRI/BqsIw&#13;&#10;EEX3gv8QRnCnqQqi1SjyxIcutW7cjc3YVptJaaJWv/7lgeBmmOFyz3Dmy8aU4kG1KywrGPQjEMSp&#13;&#10;1QVnCo7JpjcB4TyyxtIyKXiRg+Wi3ZpjrO2T9/Q4+EwECLsYFeTeV7GULs3JoOvbijhkF1sb9OGs&#13;&#10;M6lrfAa4KeUwisbSYMHhQ44V/eSU3g53o+BcDI/43ie/kZluRn7XJNf7aa1Ut9OsZ2GsZiA8Nf7b&#13;&#10;+CC2OjhMx/BvFDaQiz8AAAD//wMAUEsBAi0AFAAGAAgAAAAhANvh9svuAAAAhQEAABMAAAAAAAAA&#13;&#10;AAAAAAAAAAAAAFtDb250ZW50X1R5cGVzXS54bWxQSwECLQAUAAYACAAAACEAWvQsW78AAAAVAQAA&#13;&#10;CwAAAAAAAAAAAAAAAAAfAQAAX3JlbHMvLnJlbHNQSwECLQAUAAYACAAAACEAN2uIR8YAAADhAAAA&#13;&#10;DwAAAAAAAAAAAAAAAAAHAgAAZHJzL2Rvd25yZXYueG1sUEsFBgAAAAADAAMAtwAAAPoCAAAAAA==&#13;&#10;"/>
                      <v:rect id="Rectangle 18" o:spid="_x0000_s1031" style="position:absolute;left:7524;top:6286;width:2743;height:25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Jy3cyQAAAOEAAAAPAAAAZHJzL2Rvd25yZXYueG1sRI/BasJA&#13;&#10;EIbvQt9hmUJvujEFW6OrlAaLPWpy6W2aHZNodjZk1yT16d1CoZdhhp//G771djSN6KlztWUF81kE&#13;&#10;griwuuZSQZ7tpq8gnEfW2FgmBT/kYLt5mKwx0XbgA/VHX4oAYZeggsr7NpHSFRUZdDPbEofsZDuD&#13;&#10;PpxdKXWHQ4CbRsZRtJAGaw4fKmzpvaLicrwaBd91nOPtkH1EZrl79p9jdr5+pUo9PY7pKoy3FQhP&#13;&#10;o/9v/CH2OjgsX+DXKGwgN3cAAAD//wMAUEsBAi0AFAAGAAgAAAAhANvh9svuAAAAhQEAABMAAAAA&#13;&#10;AAAAAAAAAAAAAAAAAFtDb250ZW50X1R5cGVzXS54bWxQSwECLQAUAAYACAAAACEAWvQsW78AAAAV&#13;&#10;AQAACwAAAAAAAAAAAAAAAAAfAQAAX3JlbHMvLnJlbHNQSwECLQAUAAYACAAAACEAWCct3MkAAADh&#13;&#10;AAAADwAAAAAAAAAAAAAAAAAHAgAAZHJzL2Rvd25yZXYueG1sUEsFBgAAAAADAAMAtwAAAP0CAAAA&#13;&#10;AA==&#13;&#10;"/>
                      <v:rect id="Rectangle 21" o:spid="_x0000_s1032" style="position:absolute;left:4660;top:9473;width:2744;height:24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uLmuxwAAAOEAAAAPAAAAZHJzL2Rvd25yZXYueG1sRI9Ba8JA&#13;&#10;EIXvgv9hGcGbbrRQanQVUSz2qPHS2zQ7JtHsbMiuGv31nUOhl8c8HvPNvMWqc7W6UxsqzwYm4wQU&#13;&#10;ce5txYWBU7YbfYAKEdli7ZkMPCnAatnvLTC1/sEHuh9joQTCIUUDZYxNqnXIS3IYxr4hluzsW4dR&#13;&#10;bFto2+JD4K7W0yR51w4rlgslNrQpKb8eb87ATzU94euQfSZutnuLX112uX1vjRkOuu1cZD0HFamL&#13;&#10;/xt/iL2VDjN5WRrJBHr5CwAA//8DAFBLAQItABQABgAIAAAAIQDb4fbL7gAAAIUBAAATAAAAAAAA&#13;&#10;AAAAAAAAAAAAAABbQ29udGVudF9UeXBlc10ueG1sUEsBAi0AFAAGAAgAAAAhAFr0LFu/AAAAFQEA&#13;&#10;AAsAAAAAAAAAAAAAAAAAHwEAAF9yZWxzLy5yZWxzUEsBAi0AFAAGAAgAAAAhACm4ua7HAAAA4QAA&#13;&#10;AA8AAAAAAAAAAAAAAAAABwIAAGRycy9kb3ducmV2LnhtbFBLBQYAAAAAAwADALcAAAD7AgAAAAA=&#13;&#10;"/>
                    </v:group>
                  </w:pict>
                </mc:Fallback>
              </mc:AlternateContent>
            </w:r>
          </w:p>
          <w:p w14:paraId="3E956B22" w14:textId="77777777" w:rsidR="00FB552F" w:rsidRDefault="00FB552F" w:rsidP="001174CD">
            <w:pPr>
              <w:spacing w:after="0" w:line="240" w:lineRule="auto"/>
              <w:ind w:right="60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60AA4F6E" w14:textId="77777777" w:rsidR="00FB552F" w:rsidRDefault="00FB552F" w:rsidP="00FB552F">
      <w:pPr>
        <w:spacing w:after="0" w:line="240" w:lineRule="auto"/>
        <w:jc w:val="both"/>
        <w:rPr>
          <w:rFonts w:cs="Times New Roman"/>
          <w:sz w:val="8"/>
        </w:rPr>
      </w:pPr>
    </w:p>
    <w:tbl>
      <w:tblPr>
        <w:tblW w:w="9720" w:type="dxa"/>
        <w:tblInd w:w="64" w:type="dxa"/>
        <w:tblLayout w:type="fixed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890"/>
        <w:gridCol w:w="540"/>
        <w:gridCol w:w="990"/>
        <w:gridCol w:w="2340"/>
        <w:gridCol w:w="1080"/>
        <w:gridCol w:w="1440"/>
        <w:gridCol w:w="1440"/>
      </w:tblGrid>
      <w:tr w:rsidR="00FB552F" w14:paraId="4EB2707C" w14:textId="77777777" w:rsidTr="001174CD">
        <w:tc>
          <w:tcPr>
            <w:tcW w:w="9720" w:type="dxa"/>
            <w:gridSpan w:val="7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0B62474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  <w:p w14:paraId="66A1226C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INTERVIEW</w:t>
            </w:r>
          </w:p>
        </w:tc>
      </w:tr>
      <w:tr w:rsidR="00FB552F" w14:paraId="78CF214D" w14:textId="77777777" w:rsidTr="001174CD">
        <w:trPr>
          <w:trHeight w:val="748"/>
        </w:trPr>
        <w:tc>
          <w:tcPr>
            <w:tcW w:w="18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E9235E4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DATE</w:t>
            </w:r>
          </w:p>
        </w:tc>
        <w:tc>
          <w:tcPr>
            <w:tcW w:w="495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2A346F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002A608B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555E2341" wp14:editId="177B5AE5">
                      <wp:simplePos x="0" y="0"/>
                      <wp:positionH relativeFrom="column">
                        <wp:posOffset>955675</wp:posOffset>
                      </wp:positionH>
                      <wp:positionV relativeFrom="paragraph">
                        <wp:posOffset>64770</wp:posOffset>
                      </wp:positionV>
                      <wp:extent cx="725805" cy="182880"/>
                      <wp:effectExtent l="4445" t="4445" r="16510" b="10795"/>
                      <wp:wrapNone/>
                      <wp:docPr id="488" name="Group 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5805" cy="182880"/>
                                <a:chOff x="0" y="0"/>
                                <a:chExt cx="725805" cy="182880"/>
                              </a:xfrm>
                              <a:effectLst/>
                            </wpg:grpSpPr>
                            <wps:wsp>
                              <wps:cNvPr id="489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0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0975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1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195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2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2925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FA2ADC" id="Group 53" o:spid="_x0000_s1026" style="position:absolute;margin-left:75.25pt;margin-top:5.1pt;width:57.15pt;height:14.4pt;z-index:251683840" coordsize="7258,182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x5KoxgIAAGwNAAAOAAAAZHJzL2Uyb0RvYy54bWzsV21P2zAQ/j5p/8Hy95EXGkgiUoRgoEls&#13;&#10;Q2P7Aa7jvGiO7dluU/brd3bSNhQ0TUxDmtR+SHPx+fzcc4/Pydn5uuNoxbRppShwdBRixASVZSvq&#13;&#10;An/7ev0uxchYIkrCpWAFfmAGn8/fvjnrVc5i2UheMo0giDB5rwrcWKvyIDC0YR0xR1IxAYOV1B2x&#13;&#10;YOo6KDXpIXrHgzgMT4Je6lJpSZkx8PRqGMRzH7+qGLWfq8owi3iBAZv1V+2vC3cN5mckrzVRTUtH&#13;&#10;GOQFKDrSClh0G+qKWIKWun0SqmuplkZW9ojKLpBV1VLmc4BsonAvmxstl8rnUud9rbY0AbV7PL04&#13;&#10;LP20utOoLQs8S6FUgnRQJL8uSo4dO72qc3C60epe3enxQT1YLuF1pTv3D6mgtef1YcsrW1tE4eFp&#13;&#10;nKRhghGFoSiN03TknTZQnCezaPP+t/OC3aLMV/jWWMAVOKRbYL0CPZkdZebvKLtviGK+EsaxsaUs&#13;&#10;21D2BZRGRM0ZOk4G2ryj48yxY9StpN8NEvKyATd2obXsG0ZKwBU5f0A/meAMA1PRov8oS6gIWVrp&#13;&#10;9fUndI8U79E9oU1pY2+Y7JC7KbAG7D44WY1Uknzj4sFL3pbXLefe0PXikmu0IrCjrv3P44ccp25c&#13;&#10;oL7AWRInPvKjMTMNEfrfcyG61kJr4G1X4HTqxIXDsVf6gS8nV5MvZPkA3Gk57HboTnDTSP0Tox52&#13;&#10;eoHNjyXRDCP+QQD/WTSbudbgjVlyGoOhpyOL6QgRFEIV2GI03F7aoZ0slW7rBlaKfMZCXkDNqnaU&#13;&#10;5gbVWGmQ5oD132s0g3SGbT3R6MkrajRKw+wUdv/TvnAQ6kGou2aaRc8I9TWb6fFJlCWwWw5CHY4j&#13;&#10;dwIdOip08/Fs3pz6WfyMUF+zoyazOIOD9SDU8TT9/4TqX1bhlR4SePTNMLV9cruPpPkvAAAA//8D&#13;&#10;AFBLAwQUAAYACAAAACEAd9GIK+IAAAAOAQAADwAAAGRycy9kb3ducmV2LnhtbExPTWvDMAy9D/Yf&#13;&#10;jAa7rXbSpWxpnFK6j1MprB2M3dRETUJjO8Rukv77aaftIvTQ0/vIVpNpxUC9b5zVEM0UCLKFKxtb&#13;&#10;afg8vD08gfABbYmts6ThSh5W+e1NhmnpRvtBwz5UgkWsT1FDHUKXSumLmgz6mevI8u3keoOBYV/J&#13;&#10;sseRxU0rY6UW0mBj2aHGjjY1Fef9xWh4H3Fcz6PXYXs+ba7fh2T3tY1I6/u76WXJY70EEWgKfx/w&#13;&#10;24HzQ87Bju5iSy9axolKmMqLikEwIV48cqGjhvmzApln8n+N/AcAAP//AwBQSwECLQAUAAYACAAA&#13;&#10;ACEAtoM4kv4AAADhAQAAEwAAAAAAAAAAAAAAAAAAAAAAW0NvbnRlbnRfVHlwZXNdLnhtbFBLAQIt&#13;&#10;ABQABgAIAAAAIQA4/SH/1gAAAJQBAAALAAAAAAAAAAAAAAAAAC8BAABfcmVscy8ucmVsc1BLAQIt&#13;&#10;ABQABgAIAAAAIQDTx5KoxgIAAGwNAAAOAAAAAAAAAAAAAAAAAC4CAABkcnMvZTJvRG9jLnhtbFBL&#13;&#10;AQItABQABgAIAAAAIQB30Ygr4gAAAA4BAAAPAAAAAAAAAAAAAAAAACAFAABkcnMvZG93bnJldi54&#13;&#10;bWxQSwUGAAAAAAQABADzAAAALwYAAAAA&#13;&#10;">
                      <v:rect id="Rectangle 35" o:spid="_x0000_s1027" style="position:absolute;width:1828;height:1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QylsxwAAAOEAAAAPAAAAZHJzL2Rvd25yZXYueG1sRI9Bi8Iw&#13;&#10;FITvwv6H8Ba8abq6iFajLIqiR20v3t42b9tq81KaqHV/vREELwPDMN8ws0VrKnGlxpWWFXz1IxDE&#13;&#10;mdUl5wrSZN0bg3AeWWNlmRTcycFi/tGZYaztjfd0PfhcBAi7GBUU3texlC4ryKDr25o4ZH+2MeiD&#13;&#10;bXKpG7wFuKnkIIpG0mDJYaHAmpYFZefDxSj4LQcp/u+TTWQm66Hftcnpclwp1f1sV9MgP1MQnlr/&#13;&#10;brwQW63gezyB56PwBuT8AQAA//8DAFBLAQItABQABgAIAAAAIQDb4fbL7gAAAIUBAAATAAAAAAAA&#13;&#10;AAAAAAAAAAAAAABbQ29udGVudF9UeXBlc10ueG1sUEsBAi0AFAAGAAgAAAAhAFr0LFu/AAAAFQEA&#13;&#10;AAsAAAAAAAAAAAAAAAAAHwEAAF9yZWxzLy5yZWxzUEsBAi0AFAAGAAgAAAAhAK5DKWzHAAAA4QAA&#13;&#10;AA8AAAAAAAAAAAAAAAAABwIAAGRycy9kb3ducmV2LnhtbFBLBQYAAAAAAwADALcAAAD7AgAAAAA=&#13;&#10;"/>
                      <v:rect id="Rectangle 36" o:spid="_x0000_s1028" style="position:absolute;left:1809;width:1829;height:1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oBYsyAAAAOEAAAAPAAAAZHJzL2Rvd25yZXYueG1sRI9Ba8JA&#13;&#10;EIXvBf/DMoK3utFK0egqUlHsUePF2zQ7TdJmZ0N21eiv7xwKXgYew/se32LVuVpdqQ2VZwOjYQKK&#13;&#10;OPe24sLAKdu+TkGFiGyx9kwG7hRgtey9LDC1/sYHuh5joQTCIUUDZYxNqnXIS3IYhr4hlt+3bx1G&#13;&#10;iW2hbYs3gbtaj5PkXTusWBZKbOijpPz3eHEGvqrxCR+HbJe42fYtfnbZz+W8MWbQ7zZzOes5qEhd&#13;&#10;fDb+EXtrYDITBzESG9DLPwAAAP//AwBQSwECLQAUAAYACAAAACEA2+H2y+4AAACFAQAAEwAAAAAA&#13;&#10;AAAAAAAAAAAAAAAAW0NvbnRlbnRfVHlwZXNdLnhtbFBLAQItABQABgAIAAAAIQBa9CxbvwAAABUB&#13;&#10;AAALAAAAAAAAAAAAAAAAAB8BAABfcmVscy8ucmVsc1BLAQItABQABgAIAAAAIQC6oBYsyAAAAOEA&#13;&#10;AAAPAAAAAAAAAAAAAAAAAAcCAABkcnMvZG93bnJldi54bWxQSwUGAAAAAAMAAwC3AAAA/AIAAAAA&#13;&#10;"/>
                      <v:rect id="Rectangle 35" o:spid="_x0000_s1029" style="position:absolute;left:3619;width:1829;height:1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7LO3yQAAAOEAAAAPAAAAZHJzL2Rvd25yZXYueG1sRI9Ba8JA&#13;&#10;FITvgv9heUJvutGWUpOsIkpKe9R46e2ZfSbR7NuQXWPaX98tFLwMDMN8w6TrwTSip87VlhXMZxEI&#13;&#10;4sLqmksFxzybvoFwHlljY5kUfJOD9Wo8SjHW9s576g++FAHCLkYFlfdtLKUrKjLoZrYlDtnZdgZ9&#13;&#10;sF0pdYf3ADeNXETRqzRYc1iosKVtRcX1cDMKTvXiiD/7/D0yy+zZfw755fa1U+ppMuySIJsEhKfB&#13;&#10;Pxr/iA+t4GU5h79H4Q3I1S8AAAD//wMAUEsBAi0AFAAGAAgAAAAhANvh9svuAAAAhQEAABMAAAAA&#13;&#10;AAAAAAAAAAAAAAAAAFtDb250ZW50X1R5cGVzXS54bWxQSwECLQAUAAYACAAAACEAWvQsW78AAAAV&#13;&#10;AQAACwAAAAAAAAAAAAAAAAAfAQAAX3JlbHMvLnJlbHNQSwECLQAUAAYACAAAACEA1eyzt8kAAADh&#13;&#10;AAAADwAAAAAAAAAAAAAAAAAHAgAAZHJzL2Rvd25yZXYueG1sUEsFBgAAAAADAAMAtwAAAP0CAAAA&#13;&#10;AA==&#13;&#10;"/>
                      <v:rect id="Rectangle 36" o:spid="_x0000_s1030" style="position:absolute;left:5429;width:1829;height:1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Pi3AyQAAAOEAAAAPAAAAZHJzL2Rvd25yZXYueG1sRI9Ba8JA&#13;&#10;FITvQv/D8gq9mU3TIjVxlVKxtEeNF2/P7DOJzb4N2TVJ/fVuQehlYBjmG2axGk0jeupcbVnBcxSD&#13;&#10;IC6srrlUsM830zcQziNrbCyTgl9ysFo+TBaYajvwlvqdL0WAsEtRQeV9m0rpiooMusi2xCE72c6g&#13;&#10;D7Yrpe5wCHDTyCSOZ9JgzWGhwpY+Kip+dhej4Fgne7xu88/YzDcv/nvMz5fDWqmnx3GdBXnPQHga&#13;&#10;/X/jjvjSCl7nCfw9Cm9ALm8AAAD//wMAUEsBAi0AFAAGAAgAAAAhANvh9svuAAAAhQEAABMAAAAA&#13;&#10;AAAAAAAAAAAAAAAAAFtDb250ZW50X1R5cGVzXS54bWxQSwECLQAUAAYACAAAACEAWvQsW78AAAAV&#13;&#10;AQAACwAAAAAAAAAAAAAAAAAfAQAAX3JlbHMvLnJlbHNQSwECLQAUAAYACAAAACEAJT4twMkAAADh&#13;&#10;AAAADwAAAAAAAAAAAAAAAAAHAgAAZHJzL2Rvd25yZXYueG1sUEsFBgAAAAADAAMAtwAAAP0CAAAA&#13;&#10;AA==&#13;&#10;"/>
                    </v:group>
                  </w:pict>
                </mc:Fallback>
              </mc:AlternateConten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725AB457" wp14:editId="1CC573CE">
                      <wp:simplePos x="0" y="0"/>
                      <wp:positionH relativeFrom="column">
                        <wp:posOffset>497205</wp:posOffset>
                      </wp:positionH>
                      <wp:positionV relativeFrom="paragraph">
                        <wp:posOffset>64770</wp:posOffset>
                      </wp:positionV>
                      <wp:extent cx="363855" cy="182880"/>
                      <wp:effectExtent l="4445" t="4445" r="12700" b="10795"/>
                      <wp:wrapNone/>
                      <wp:docPr id="485" name="Group 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3855" cy="182880"/>
                                <a:chOff x="0" y="0"/>
                                <a:chExt cx="363855" cy="182880"/>
                              </a:xfrm>
                              <a:effectLst/>
                            </wpg:grpSpPr>
                            <wps:wsp>
                              <wps:cNvPr id="486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7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0975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85E36F" id="Group 44" o:spid="_x0000_s1026" style="position:absolute;margin-left:39.15pt;margin-top:5.1pt;width:28.65pt;height:14.4pt;z-index:251681792" coordsize="363855,1828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HYriQIAABoIAAAOAAAAZHJzL2Uyb0RvYy54bWzsVVFv2yAQfp+0/4B4Xx2nSepadaqqXatJ&#13;&#10;3Vat2w8gGNtoGNhB4nS/fgd2UzetpqmTKk2aHzAHx/Hddx9wcrptFdkIcNLogqYHE0qE5qaUui7o&#13;&#10;t6+X7zJKnGe6ZMpoUdA74ejp8u2bk87mYmoao0oBBINol3e2oI33Nk8SxxvRMndgrNA4WRlomUcT&#13;&#10;6qQE1mH0ViXTyWSRdAZKC4YL53D0op+kyxi/qgT3n6vKCU9UQRGbjy3EdhXaZHnC8hqYbSQfYLAX&#13;&#10;oGiZ1LjpLtQF84ysQT4J1UoOxpnKH3DTJqaqJBcxB8wmnexlcwVmbWMudd7VdkcTUrvH04vD8k+b&#13;&#10;GyCyLOgsm1OiWYtFivuS2Syw09k6R6crsLf2BoaBurdCwtsK2vDHVMg28nq341VsPeE4eLg4zOYY&#13;&#10;neNUmk2zbOCdN1icJ6t48/6365KHTUWs8LXziCsJSHfAOot6cg+Uub+j7LZhVsRKuMDGjrLFPWVf&#13;&#10;UGlM10qQw3lPW3QMnAV2nL02/Lsj2pw36CbOAEzXCFYirjT4I/rRgmA4XEpW3UdTYkXY2puorz+h&#13;&#10;e6B4j+4RbRacvxKmJaFTUEDsMTjbDFSy/N4lgjdKlpdSqWhAvTpXQDYMT9Rl/CJ+zHHspjTpCno8&#13;&#10;n85j5EdzbhxiEr/nQrTS49WgZFvQbOykdMCxV/qeryBXl69MeYfcgelPO95O2GkM/KSkw5NeUPdj&#13;&#10;zUBQoj5o5P84nc3C1RCN2fxoigaMZ1bjGaY5hiqop6Tvnvv+OllbkHWDO6UxY23OsGaVHKR5j2qo&#13;&#10;NEqzx/oKGj16RqOLV9Romk2Oj/D0P70X/gv13xBqvFrxAULxPnrhxnYU9sOTvvwFAAD//wMAUEsD&#13;&#10;BBQABgAIAAAAIQCzDY1m4gAAAA0BAAAPAAAAZHJzL2Rvd25yZXYueG1sTE9Na8JAEL0X+h+WKfRW&#13;&#10;d2PQ2piNiP04iVAtlN7WZEyC2dmQXZP47zue2svAzHvzPtLVaBvRY+drRxqiiQKBlLuiplLD1+H9&#13;&#10;aQHCB0OFaRyhhit6WGX3d6lJCjfQJ/b7UAoWIZ8YDVUIbSKlzyu0xk9ci8TYyXXWBF67UhadGVjc&#13;&#10;NnKq1FxaUxM7VKbFTYX5eX+xGj4GM6zj6K3fnk+b689htvveRqj148P4uuSxXoIIOIa/D7h14PyQ&#13;&#10;cbCju1DhRaPheREzk+9qCuKGx7M5iKOG+EWBzFL5v0X2CwAA//8DAFBLAQItABQABgAIAAAAIQC2&#13;&#10;gziS/gAAAOEBAAATAAAAAAAAAAAAAAAAAAAAAABbQ29udGVudF9UeXBlc10ueG1sUEsBAi0AFAAG&#13;&#10;AAgAAAAhADj9If/WAAAAlAEAAAsAAAAAAAAAAAAAAAAALwEAAF9yZWxzLy5yZWxzUEsBAi0AFAAG&#13;&#10;AAgAAAAhAN6MdiuJAgAAGggAAA4AAAAAAAAAAAAAAAAALgIAAGRycy9lMm9Eb2MueG1sUEsBAi0A&#13;&#10;FAAGAAgAAAAhALMNjWbiAAAADQEAAA8AAAAAAAAAAAAAAAAA4wQAAGRycy9kb3ducmV2LnhtbFBL&#13;&#10;BQYAAAAABAAEAPMAAADyBQAAAAA=&#13;&#10;">
                      <v:rect id="Rectangle 35" o:spid="_x0000_s1027" style="position:absolute;width:182880;height:1828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3L0eyQAAAOEAAAAPAAAAZHJzL2Rvd25yZXYueG1sRI9Ba8JA&#13;&#10;FITvhf6H5RW8NZtGERtdpTRY9KjJpbfX7DOJzb4N2TWm/fVdQehlYBjmG2a1GU0rBupdY1nBSxSD&#13;&#10;IC6tbrhSUOTb5wUI55E1tpZJwQ852KwfH1aYanvlAw1HX4kAYZeigtr7LpXSlTUZdJHtiEN2sr1B&#13;&#10;H2xfSd3jNcBNK5M4nkuDDYeFGjt6r6n8Pl6Mgq8mKfD3kH/E5nU79fsxP18+M6UmT2O2DPK2BOFp&#13;&#10;9P+NO2KnFcwWc7g9Cm9Arv8AAAD//wMAUEsBAi0AFAAGAAgAAAAhANvh9svuAAAAhQEAABMAAAAA&#13;&#10;AAAAAAAAAAAAAAAAAFtDb250ZW50X1R5cGVzXS54bWxQSwECLQAUAAYACAAAACEAWvQsW78AAAAV&#13;&#10;AQAACwAAAAAAAAAAAAAAAAAfAQAAX3JlbHMvLnJlbHNQSwECLQAUAAYACAAAACEA39y9HskAAADh&#13;&#10;AAAADwAAAAAAAAAAAAAAAAAHAgAAZHJzL2Rvd25yZXYueG1sUEsFBgAAAAADAAMAtwAAAP0CAAAA&#13;&#10;AA==&#13;&#10;"/>
                      <v:rect id="Rectangle 36" o:spid="_x0000_s1028" style="position:absolute;left:180975;width:182880;height:1828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kBiFxwAAAOEAAAAPAAAAZHJzL2Rvd25yZXYueG1sRI9Bi8Iw&#13;&#10;FITvwv6H8Bb2pumquFqNsiguetR68fZsnm21eSlN1OqvN4Kwl4FhmG+YyawxpbhS7QrLCr47EQji&#13;&#10;1OqCMwW7ZNkegnAeWWNpmRTcycFs+tGaYKztjTd03fpMBAi7GBXk3lexlC7NyaDr2Io4ZEdbG/TB&#13;&#10;1pnUNd4C3JSyG0UDabDgsJBjRfOc0vP2YhQciu4OH5vkLzKjZc+vm+R02S+U+vpsFuMgv2MQnhr/&#13;&#10;33gjVlpBf/gDr0fhDcjpEwAA//8DAFBLAQItABQABgAIAAAAIQDb4fbL7gAAAIUBAAATAAAAAAAA&#13;&#10;AAAAAAAAAAAAAABbQ29udGVudF9UeXBlc10ueG1sUEsBAi0AFAAGAAgAAAAhAFr0LFu/AAAAFQEA&#13;&#10;AAsAAAAAAAAAAAAAAAAAHwEAAF9yZWxzLy5yZWxzUEsBAi0AFAAGAAgAAAAhALCQGIXHAAAA4QAA&#13;&#10;AA8AAAAAAAAAAAAAAAAABwIAAGRycy9kb3ducmV2LnhtbFBLBQYAAAAAAwADALcAAAD7AgAAAAA=&#13;&#10;"/>
                    </v:group>
                  </w:pict>
                </mc:Fallback>
              </mc:AlternateConten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allowOverlap="1" wp14:anchorId="5DF86599" wp14:editId="1D5E8E8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64770</wp:posOffset>
                      </wp:positionV>
                      <wp:extent cx="363855" cy="182880"/>
                      <wp:effectExtent l="4445" t="4445" r="12700" b="10795"/>
                      <wp:wrapNone/>
                      <wp:docPr id="482" name="Group 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3855" cy="182880"/>
                                <a:chOff x="0" y="0"/>
                                <a:chExt cx="363855" cy="182880"/>
                              </a:xfrm>
                              <a:effectLst/>
                            </wpg:grpSpPr>
                            <wps:wsp>
                              <wps:cNvPr id="483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4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0975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98B620" id="Group 43" o:spid="_x0000_s1026" style="position:absolute;margin-left:.75pt;margin-top:5.1pt;width:28.65pt;height:14.4pt;z-index:251679744" coordsize="363855,1828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JO0aigIAABoIAAAOAAAAZHJzL2Uyb0RvYy54bWzsVdtu3CAQfa/Uf0C8N17vJXGseKMoaaJK&#13;&#10;aRs17QewGNuoGOjArjf9+g7Y2TibqKpSKVKl+gEzMAxnzhzg5HTbKrIR4KTRBU0PJpQIzU0pdV3Q&#13;&#10;b18v32WUOM90yZTRoqB3wtHT5ds3J53NxdQ0RpUCCAbRLu9sQRvvbZ4kjjeiZe7AWKFxsjLQMo8m&#13;&#10;1EkJrMPorUqmk8lh0hkoLRgunMPRi36SLmP8qhLcf64qJzxRBUVsPrYQ21Vok+UJy2tgtpF8gMFe&#13;&#10;gKJlUuOmu1AXzDOyBvkkVCs5GGcqf8BNm5iqklzEHDCbdLKXzRWYtY251HlX2x1NSO0eTy8Oyz9t&#13;&#10;boDIsqDzbEqJZi0WKe5L5rPATmfrHJ2uwN7aGxgG6t4KCW8raMMfUyHbyOvdjlex9YTj4Oxwli0W&#13;&#10;lHCcSrNplg288waL82QVb97/dl3ysKmIFb52HnElAekOWGdRT+6BMvd3lN02zIpYCRfY2FE2u6fs&#13;&#10;CyqN6VoJMlv0tEXHwFlgx9lrw787os15g27iDMB0jWAl4kqDP6IfLQiGw6Vk1X00JVaErb2J+voT&#13;&#10;ugeK9+ge0WbB+SthWhI6BQXEHoOzzUAly+9dInijZHkplYoG1KtzBWTD8ERdxi/ixxzHbkqTrqDH&#13;&#10;i+kiRn4058YhJvF7LkQrPV4NSrYFzcZOSgcce6Xv+QpydfnKlHfIHZj+tOPthJ3GwE9KOjzpBXU/&#13;&#10;1gwEJeqDRv6P0/k8XA3RmC+OpmjAeGY1nmGaY6iCekr67rnvr5O1BVk3uFMaM9bmDGtWyUGa96iG&#13;&#10;SqM0e6yvoNH5Mxo9fEWNptnk+AhP/9N74b9Q/w2hxqsVHyAU76MXbmxHYT886ctfAAAA//8DAFBL&#13;&#10;AwQUAAYACAAAACEAGF6LCd8AAAALAQAADwAAAGRycy9kb3ducmV2LnhtbExPTWvDMAy9D/YfjAa7&#13;&#10;rXZaMro0Tindx6kM1g7Gbm6sJqGxHGI3Sf/9tNN2kXg86X3k68m1YsA+NJ40JDMFAqn0tqFKw+fh&#13;&#10;9WEJIkRD1rSeUMMVA6yL25vcZNaP9IHDPlaCRShkRkMdY5dJGcoanQkz3yExd/K9M5FhX0nbm5HF&#13;&#10;XSvnSj1KZxpih9p0uK2xPO8vTsPbaMbNInkZdufT9vp9SN+/dglqfX83Pa94bFYgIk7x7wN+O3B+&#13;&#10;KDjY0V/IBtEyTvmQl5qDYDpdcpujhsWTAlnk8n+H4gcAAP//AwBQSwECLQAUAAYACAAAACEAtoM4&#13;&#10;kv4AAADhAQAAEwAAAAAAAAAAAAAAAAAAAAAAW0NvbnRlbnRfVHlwZXNdLnhtbFBLAQItABQABgAI&#13;&#10;AAAAIQA4/SH/1gAAAJQBAAALAAAAAAAAAAAAAAAAAC8BAABfcmVscy8ucmVsc1BLAQItABQABgAI&#13;&#10;AAAAIQCTJO0aigIAABoIAAAOAAAAAAAAAAAAAAAAAC4CAABkcnMvZTJvRG9jLnhtbFBLAQItABQA&#13;&#10;BgAIAAAAIQAYXosJ3wAAAAsBAAAPAAAAAAAAAAAAAAAAAOQEAABkcnMvZG93bnJldi54bWxQSwUG&#13;&#10;AAAAAAQABADzAAAA8AUAAAAA&#13;&#10;">
                      <v:rect id="Rectangle 35" o:spid="_x0000_s1027" style="position:absolute;width:182880;height:1828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qx6GyQAAAOEAAAAPAAAAZHJzL2Rvd25yZXYueG1sRI9Ba8JA&#13;&#10;FITvBf/D8oTemo1Gik1cRZSU9qjx0ttr9plEs29DdtXUX98tCL0MDMN8wyxWg2nFlXrXWFYwiWIQ&#13;&#10;xKXVDVcKDkX+MgfhPLLG1jIp+CEHq+XoaYGptjfe0XXvKxEg7FJUUHvfpVK6siaDLrIdcciOtjfo&#13;&#10;g+0rqXu8Bbhp5TSOX6XBhsNCjR1tairP+4tR8N1MD3jfFe+xecsT/zkUp8vXVqnn8bDNgqwzEJ4G&#13;&#10;/994ID60gtk8gb9H4Q3I5S8AAAD//wMAUEsBAi0AFAAGAAgAAAAhANvh9svuAAAAhQEAABMAAAAA&#13;&#10;AAAAAAAAAAAAAAAAAFtDb250ZW50X1R5cGVzXS54bWxQSwECLQAUAAYACAAAACEAWvQsW78AAAAV&#13;&#10;AQAACwAAAAAAAAAAAAAAAAAfAQAAX3JlbHMvLnJlbHNQSwECLQAUAAYACAAAACEAz6sehskAAADh&#13;&#10;AAAADwAAAAAAAAAAAAAAAAAHAgAAZHJzL2Rvd25yZXYueG1sUEsFBgAAAAADAAMAtwAAAP0CAAAA&#13;&#10;AA==&#13;&#10;"/>
                      <v:rect id="Rectangle 36" o:spid="_x0000_s1028" style="position:absolute;left:180975;width:182880;height:1828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QobyyQAAAOEAAAAPAAAAZHJzL2Rvd25yZXYueG1sRI9Ba8JA&#13;&#10;FITvBf/D8oTemo2pFBtdRQyWetR46e01+0yi2bchu8a0v94tCL0MDMN8wyxWg2lET52rLSuYRDEI&#13;&#10;4sLqmksFx3z7MgPhPLLGxjIp+CEHq+XoaYGptjfeU3/wpQgQdikqqLxvUyldUZFBF9mWOGQn2xn0&#13;&#10;wXal1B3eAtw0MonjN2mw5rBQYUubiorL4WoUfNfJEX/3+Uds3revfjfk5+tXptTzeMjmQdZzEJ4G&#13;&#10;/994ID61gulsCn+PwhuQyzsAAAD//wMAUEsBAi0AFAAGAAgAAAAhANvh9svuAAAAhQEAABMAAAAA&#13;&#10;AAAAAAAAAAAAAAAAAFtDb250ZW50X1R5cGVzXS54bWxQSwECLQAUAAYACAAAACEAWvQsW78AAAAV&#13;&#10;AQAACwAAAAAAAAAAAAAAAAAfAQAAX3JlbHMvLnJlbHNQSwECLQAUAAYACAAAACEAQEKG8skAAADh&#13;&#10;AAAADwAAAAAAAAAAAAAAAAAHAgAAZHJzL2Rvd25yZXYueG1sUEsFBgAAAAADAAMAtwAAAP0CAAAA&#13;&#10;AA==&#13;&#10;"/>
                    </v:group>
                  </w:pict>
                </mc:Fallback>
              </mc:AlternateContent>
            </w:r>
          </w:p>
          <w:p w14:paraId="74C65C48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   Day            Mont            Year</w:t>
            </w:r>
          </w:p>
        </w:tc>
      </w:tr>
      <w:tr w:rsidR="00FB552F" w14:paraId="1B92313C" w14:textId="77777777" w:rsidTr="001174CD">
        <w:tc>
          <w:tcPr>
            <w:tcW w:w="18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D3D8BD2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INTERVIEWER’S </w:t>
            </w:r>
          </w:p>
          <w:p w14:paraId="7D29D313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AME</w:t>
            </w:r>
          </w:p>
          <w:p w14:paraId="48936D4C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6"/>
              </w:rPr>
            </w:pPr>
          </w:p>
        </w:tc>
        <w:tc>
          <w:tcPr>
            <w:tcW w:w="495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D4DDF1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3533E85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1" allowOverlap="1" wp14:anchorId="4F8E92C1" wp14:editId="2BA0DB6B">
                      <wp:simplePos x="0" y="0"/>
                      <wp:positionH relativeFrom="column">
                        <wp:posOffset>1038225</wp:posOffset>
                      </wp:positionH>
                      <wp:positionV relativeFrom="paragraph">
                        <wp:posOffset>57150</wp:posOffset>
                      </wp:positionV>
                      <wp:extent cx="645160" cy="268605"/>
                      <wp:effectExtent l="5080" t="4445" r="5080" b="16510"/>
                      <wp:wrapNone/>
                      <wp:docPr id="479" name="Group 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45160" cy="268605"/>
                                <a:chOff x="10040" y="9048"/>
                                <a:chExt cx="1016" cy="423"/>
                              </a:xfrm>
                              <a:effectLst/>
                            </wpg:grpSpPr>
                            <wps:wsp>
                              <wps:cNvPr id="480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540" y="9048"/>
                                  <a:ext cx="516" cy="4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1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0" y="9048"/>
                                  <a:ext cx="516" cy="4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A7ABC3" id="Group 39" o:spid="_x0000_s1026" style="position:absolute;margin-left:81.75pt;margin-top:4.5pt;width:50.8pt;height:21.15pt;z-index:251680768" coordorigin="10040,9048" coordsize="1016,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VDSpoAIAABkIAAAOAAAAZHJzL2Uyb0RvYy54bWzsVVFv2yAQfp+0/4B4X22nSZpYdaqqXatJ&#13;&#10;3Vat2w8gGNtoGNhB4nS/vgd20jTtXjpt0qT5AXMcHN999wGnZ5tWkbUAJ40uaHaUUiI0N6XUdUG/&#13;&#10;fb16N6PEeaZLpowWBb0Xjp4t3r457WwuRqYxqhRAMIh2eWcL2nhv8yRxvBEtc0fGCo3OykDLPJpQ&#13;&#10;JyWwDqO3Khml6TTpDJQWDBfO4ehl76SLGL+qBPefq8oJT1RBEZuPLcR2GdpkccryGphtJB9gsFeg&#13;&#10;aJnUuOku1CXzjKxAPgvVSg7GmcofcdMmpqokFzEHzCZLD7K5BrOyMZc672q7owmpPeDp1WH5p/Ut&#13;&#10;EFkWdHwyp0SzFosU9yXH88BOZ+scJ12DvbO3MAzUvRUS3lTQhj+mQjaR1/sdr2LjCcfB6XiSTZF9&#13;&#10;jq7RdDZNJz3vvMHihFVZmo7Rj+55Op5tne+H5VmaTfvF49FxcCaP24pY4xvnw3DAuoPWWVSUeyTN&#13;&#10;/R5pdw2zItbCBT62pM0Qdk/aF9Qa07USBFOJPMWJgbXAj7M3hn93RJuLBqeJcwDTNYKViCuLSQXA&#13;&#10;GLlfEAyHS8my+2hKrAlbeRMVdkB4lk6eUbflHVn/FW8WnL8WpiWhU1BA8DE6Ww9csnw7JaI3SpZX&#13;&#10;UqloQL28UEDWDA/VVfyGqrj9aUqTDgs6GU1i5Cc+tx8ijd9LIVrp8XZQsi3obH+S0gHHQe17woJi&#13;&#10;Xb405T2SB6Y/8HhBYacx8JOSDg97Qd2PFQNBifqgsQDzbBxI9NEYT05GaMC+Z7nvYZpjqIJ6Svru&#13;&#10;he9vlJUFWTe4UxYz1uYci1bJQZtbVFGoUZs91r8g0uwFkUbRPdHcnxTp8/P9X6T/ikjjvYrvT7x4&#13;&#10;h7cyPHD7dhT144u+eAAAAP//AwBQSwMEFAAGAAgAAAAhANZqC4jjAAAADQEAAA8AAABkcnMvZG93&#13;&#10;bnJldi54bWxMj09rg0AQxe+FfodlCr01qxGlNa4hpH9OodCkUHqbuBOVuLvibtR8+05P7WXg8Wbe&#13;&#10;vF+xnk0nRhp866yCeBGBIFs53dpawefh9eERhA9oNXbOkoIreViXtzcF5tpN9oPGfagFh1ifo4Im&#13;&#10;hD6X0lcNGfQL15Nl7+QGg4HlUEs94MThppPLKMqkwdbyhwZ72jZUnfcXo+BtwmmTxC/j7nzaXr8P&#13;&#10;6fvXLial7u/m5xWPzQpEoDn8XcAvA/eHkosd3cVqLzrWWZLyqoIn5mJ/maUxiKOCNE5AloX8T1H+&#13;&#10;AAAA//8DAFBLAQItABQABgAIAAAAIQC2gziS/gAAAOEBAAATAAAAAAAAAAAAAAAAAAAAAABbQ29u&#13;&#10;dGVudF9UeXBlc10ueG1sUEsBAi0AFAAGAAgAAAAhADj9If/WAAAAlAEAAAsAAAAAAAAAAAAAAAAA&#13;&#10;LwEAAF9yZWxzLy5yZWxzUEsBAi0AFAAGAAgAAAAhAHRUNKmgAgAAGQgAAA4AAAAAAAAAAAAAAAAA&#13;&#10;LgIAAGRycy9lMm9Eb2MueG1sUEsBAi0AFAAGAAgAAAAhANZqC4jjAAAADQEAAA8AAAAAAAAAAAAA&#13;&#10;AAAA+gQAAGRycy9kb3ducmV2LnhtbFBLBQYAAAAABAAEAPMAAAAKBgAAAAA=&#13;&#10;">
                      <v:rect id="Rectangle 40" o:spid="_x0000_s1027" style="position:absolute;left:10540;top:9048;width:516;height:4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eYDxyAAAAOEAAAAPAAAAZHJzL2Rvd25yZXYueG1sRI9Ba8JA&#13;&#10;EIXvBf/DMoK3utFK0egqUlHsUePF2zQ7TdJmZ0N21eiv7xwKXgYew/se32LVuVpdqQ2VZwOjYQKK&#13;&#10;OPe24sLAKdu+TkGFiGyx9kwG7hRgtey9LDC1/sYHuh5joQTCIUUDZYxNqnXIS3IYhr4hlt+3bx1G&#13;&#10;iW2hbYs3gbtaj5PkXTusWBZKbOijpPz3eHEGvqrxCR+HbJe42fYtfnbZz+W8MWbQ7zZzOes5qEhd&#13;&#10;fDb+EXtrYDIVBzESG9DLPwAAAP//AwBQSwECLQAUAAYACAAAACEA2+H2y+4AAACFAQAAEwAAAAAA&#13;&#10;AAAAAAAAAAAAAAAAW0NvbnRlbnRfVHlwZXNdLnhtbFBLAQItABQABgAIAAAAIQBa9CxbvwAAABUB&#13;&#10;AAALAAAAAAAAAAAAAAAAAB8BAABfcmVscy8ucmVsc1BLAQItABQABgAIAAAAIQA/eYDxyAAAAOEA&#13;&#10;AAAPAAAAAAAAAAAAAAAAAAcCAABkcnMvZG93bnJldi54bWxQSwUGAAAAAAMAAwC3AAAA/AIAAAAA&#13;&#10;"/>
                      <v:rect id="Rectangle 41" o:spid="_x0000_s1028" style="position:absolute;left:10040;top:9048;width:516;height:4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NSVqxwAAAOEAAAAPAAAAZHJzL2Rvd25yZXYueG1sRI9Bi8Iw&#13;&#10;FITvwv6H8ARvmqqLuNUoi6LoUdvL3t42z7bavJQmat1fbwRhLwPDMN8w82VrKnGjxpWWFQwHEQji&#13;&#10;zOqScwVpsulPQTiPrLGyTAoe5GC5+OjMMdb2zge6HX0uAoRdjAoK7+tYSpcVZNANbE0cspNtDPpg&#13;&#10;m1zqBu8Bbio5iqKJNFhyWCiwplVB2eV4NQp+y1GKf4dkG5mvzdjv2+R8/Vkr1eu261mQ7xkIT63/&#13;&#10;b7wRO63gczqE16PwBuTiCQAA//8DAFBLAQItABQABgAIAAAAIQDb4fbL7gAAAIUBAAATAAAAAAAA&#13;&#10;AAAAAAAAAAAAAABbQ29udGVudF9UeXBlc10ueG1sUEsBAi0AFAAGAAgAAAAhAFr0LFu/AAAAFQEA&#13;&#10;AAsAAAAAAAAAAAAAAAAAHwEAAF9yZWxzLy5yZWxzUEsBAi0AFAAGAAgAAAAhAFA1JWrHAAAA4QAA&#13;&#10;AA8AAAAAAAAAAAAAAAAABwIAAGRycy9kb3ducmV2LnhtbFBLBQYAAAAAAwADALcAAAD7AgAAAAA=&#13;&#10;"/>
                    </v:group>
                  </w:pict>
                </mc:Fallback>
              </mc:AlternateContent>
            </w:r>
            <w:r>
              <w:rPr>
                <w:rFonts w:cs="Times New Roman"/>
              </w:rPr>
              <w:t>Interviewer's code</w:t>
            </w:r>
          </w:p>
        </w:tc>
      </w:tr>
      <w:tr w:rsidR="00FB552F" w14:paraId="7232CE39" w14:textId="77777777" w:rsidTr="001174CD">
        <w:trPr>
          <w:trHeight w:val="1036"/>
        </w:trPr>
        <w:tc>
          <w:tcPr>
            <w:tcW w:w="9720" w:type="dxa"/>
            <w:gridSpan w:val="7"/>
            <w:tcBorders>
              <w:top w:val="single" w:sz="6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277981F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INTERVIEW RESULT: (CIRCLE)</w:t>
            </w:r>
          </w:p>
          <w:p w14:paraId="5113C87C" w14:textId="77777777" w:rsidR="00FB552F" w:rsidRDefault="00FB552F" w:rsidP="001174CD">
            <w:pPr>
              <w:spacing w:after="0" w:line="240" w:lineRule="auto"/>
              <w:ind w:firstLine="720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1   COMPLETED                                4   PARTLY COMPLETED</w:t>
            </w:r>
          </w:p>
          <w:p w14:paraId="7EFF141C" w14:textId="77777777" w:rsidR="00FB552F" w:rsidRDefault="00FB552F" w:rsidP="001174CD">
            <w:pPr>
              <w:spacing w:after="0" w:line="240" w:lineRule="auto"/>
              <w:ind w:firstLine="720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   POSTPOND                                   5   OTHER</w:t>
            </w:r>
            <w:r>
              <w:rPr>
                <w:rFonts w:cs="Times New Roman"/>
                <w:sz w:val="18"/>
              </w:rPr>
              <w:tab/>
              <w:t xml:space="preserve"> (SPECIFY)________________________</w:t>
            </w:r>
          </w:p>
          <w:p w14:paraId="1AB378ED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                3   REFUSED  </w:t>
            </w:r>
          </w:p>
        </w:tc>
      </w:tr>
      <w:tr w:rsidR="00FB552F" w14:paraId="38951F86" w14:textId="77777777" w:rsidTr="001174CD">
        <w:tc>
          <w:tcPr>
            <w:tcW w:w="3420" w:type="dxa"/>
            <w:gridSpan w:val="3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221E4E67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SUPERVISOR</w:t>
            </w:r>
          </w:p>
        </w:tc>
        <w:tc>
          <w:tcPr>
            <w:tcW w:w="4860" w:type="dxa"/>
            <w:gridSpan w:val="3"/>
            <w:tcBorders>
              <w:left w:val="nil"/>
              <w:bottom w:val="single" w:sz="12" w:space="0" w:color="000000"/>
            </w:tcBorders>
          </w:tcPr>
          <w:p w14:paraId="7FB29C42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DATA ENTERED BY:</w:t>
            </w:r>
          </w:p>
          <w:p w14:paraId="02217DD3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1440" w:type="dxa"/>
            <w:tcBorders>
              <w:left w:val="nil"/>
              <w:bottom w:val="single" w:sz="12" w:space="0" w:color="000000"/>
              <w:right w:val="single" w:sz="6" w:space="0" w:color="000000"/>
            </w:tcBorders>
          </w:tcPr>
          <w:p w14:paraId="59E4C637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</w:tc>
      </w:tr>
      <w:tr w:rsidR="00FB552F" w14:paraId="04288D70" w14:textId="77777777" w:rsidTr="001174CD">
        <w:tc>
          <w:tcPr>
            <w:tcW w:w="2430" w:type="dxa"/>
            <w:gridSpan w:val="2"/>
            <w:tcBorders>
              <w:left w:val="single" w:sz="12" w:space="0" w:color="000000"/>
            </w:tcBorders>
          </w:tcPr>
          <w:p w14:paraId="4BE7259B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allowOverlap="1" wp14:anchorId="550E6186" wp14:editId="23C040BA">
                      <wp:simplePos x="0" y="0"/>
                      <wp:positionH relativeFrom="column">
                        <wp:posOffset>1400175</wp:posOffset>
                      </wp:positionH>
                      <wp:positionV relativeFrom="paragraph">
                        <wp:posOffset>81280</wp:posOffset>
                      </wp:positionV>
                      <wp:extent cx="645160" cy="268605"/>
                      <wp:effectExtent l="5080" t="4445" r="5080" b="16510"/>
                      <wp:wrapNone/>
                      <wp:docPr id="476" name="Group 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45160" cy="268605"/>
                                <a:chOff x="10040" y="9048"/>
                                <a:chExt cx="1016" cy="423"/>
                              </a:xfrm>
                              <a:effectLst/>
                            </wpg:grpSpPr>
                            <wps:wsp>
                              <wps:cNvPr id="477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540" y="9048"/>
                                  <a:ext cx="516" cy="4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8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0" y="9048"/>
                                  <a:ext cx="516" cy="4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B90A17" id="Group 39" o:spid="_x0000_s1026" style="position:absolute;margin-left:110.25pt;margin-top:6.4pt;width:50.8pt;height:21.15pt;z-index:251684864" coordorigin="10040,9048" coordsize="1016,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D57owIAABkIAAAOAAAAZHJzL2Uyb0RvYy54bWzsVVFv2yAQfp+0/4B4X22nTppadaqqXatJ&#13;&#10;3Vat2w8gGNtoGBiQON2v33F20jTdXjpt0qT5AXMcHN999wFn55tOkbVwXhpd0uwopURobiqpm5J+&#13;&#10;+Xz9Zk6JD0xXTBktSvogPD1fvH511ttCTExrVCUcgSDaF70taRuCLZLE81Z0zB8ZKzQ4a+M6FsB0&#13;&#10;TVI51kP0TiWTNJ0lvXGVdYYL72H0anDSBcava8HDx7r2IhBVUsAWsHXYLmObLM5Y0ThmW8lHGOwF&#13;&#10;KDomNWy6C3XFAiMrJ5+F6iR3xps6HHHTJaauJReYA2STpQfZ3DizsphLU/SN3dEE1B7w9OKw/MP6&#13;&#10;zhFZlTQ/mVGiWQdFwn3J8Wlkp7dNAZNunL23d24caAYrJrypXRf/kArZIK8PO17FJhAOg7N8ms2A&#13;&#10;fQ6uyWw+S6cD77yF4sRVWZrm4Af3aZrPt8634/IszQBaXJxPjqMzedxWYI1vfYjDEesOWm9BUf6R&#13;&#10;NP97pN23zAqshY987Eg72ZL2CbTGdKMEgVSQJ5wYWYv8eHtr+FdPtLlsYZq4cM70rWAV4MowqQgY&#13;&#10;Ig8LouFhKVn2700FNWGrYFBhB4Rn6fQZdVvegfVf8WadDzfCdCR2SuoAPEZn65FLVmynIHqjZHUt&#13;&#10;lULDNctL5ciawaG6xm+sit+fpjTpoaDTyRQjP/H5/RApfj8L0ckAt4OSXUnn+5OUjjgOaj8QFhXr&#13;&#10;i6WpHoA8Z4YDDxcUdFrjvlPSw2Evqf+2Yk5Qot5pKMBplkcSAxr59GQChtv3LPc9THMIVdJAydC9&#13;&#10;DMONsrJONi3slGHG2lxA0Wo5anOLCoWK2hyw/gWRwiU8nOw9kaLonmjuT4r0+fn+L9J/RaR4r8L7&#13;&#10;gxfv+FbGB27fRlE/vuiLHwAAAP//AwBQSwMEFAAGAAgAAAAhAHPE+l/jAAAADgEAAA8AAABkcnMv&#13;&#10;ZG93bnJldi54bWxMj81qwzAQhO+FvoPYQm+NbAWX4lgOIf05hUKTQulNsTa2ibUylmI7b9/tqb0s&#13;&#10;LDM7O1+xnl0nRhxC60lDukhAIFXetlRr+Dy8PjyBCNGQNZ0n1HDFAOvy9qYwufUTfeC4j7XgEAq5&#13;&#10;0dDE2OdShqpBZ8LC90isnfzgTOR1qKUdzMThrpMqSR6lMy3xh8b0uG2wOu8vTsPbZKbNMn0Zd+fT&#13;&#10;9vp9yN6/dilqfX83P694bFYgIs7x7wJ+Gbg/lFzs6C9kg+g0KJVkbGVBMQcblkqlII4asiwFWRby&#13;&#10;P0b5AwAA//8DAFBLAQItABQABgAIAAAAIQC2gziS/gAAAOEBAAATAAAAAAAAAAAAAAAAAAAAAABb&#13;&#10;Q29udGVudF9UeXBlc10ueG1sUEsBAi0AFAAGAAgAAAAhADj9If/WAAAAlAEAAAsAAAAAAAAAAAAA&#13;&#10;AAAALwEAAF9yZWxzLy5yZWxzUEsBAi0AFAAGAAgAAAAhAO4gPnujAgAAGQgAAA4AAAAAAAAAAAAA&#13;&#10;AAAALgIAAGRycy9lMm9Eb2MueG1sUEsBAi0AFAAGAAgAAAAhAHPE+l/jAAAADgEAAA8AAAAAAAAA&#13;&#10;AAAAAAAA/QQAAGRycy9kb3ducmV2LnhtbFBLBQYAAAAABAAEAPMAAAANBgAAAAA=&#13;&#10;">
                      <v:rect id="Rectangle 40" o:spid="_x0000_s1027" style="position:absolute;left:10540;top:9048;width:516;height:4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RWiixwAAAOEAAAAPAAAAZHJzL2Rvd25yZXYueG1sRI9Bi8Iw&#13;&#10;FITvwv6H8Bb2pumq6FqNsiguetR68fZsnm21eSlN1OqvN4Kwl4FhmG+YyawxpbhS7QrLCr47EQji&#13;&#10;1OqCMwW7ZNn+AeE8ssbSMim4k4PZ9KM1wVjbG2/ouvWZCBB2MSrIva9iKV2ak0HXsRVxyI62NuiD&#13;&#10;rTOpa7wFuCllN4oG0mDBYSHHiuY5peftxSg4FN0dPjbJX2RGy55fN8npsl8o9fXZLMZBfscgPDX+&#13;&#10;v/FGrLSC/nAIr0fhDcjpEwAA//8DAFBLAQItABQABgAIAAAAIQDb4fbL7gAAAIUBAAATAAAAAAAA&#13;&#10;AAAAAAAAAAAAAABbQ29udGVudF9UeXBlc10ueG1sUEsBAi0AFAAGAAgAAAAhAFr0LFu/AAAAFQEA&#13;&#10;AAsAAAAAAAAAAAAAAAAAHwEAAF9yZWxzLy5yZWxzUEsBAi0AFAAGAAgAAAAhAIVFaKLHAAAA4QAA&#13;&#10;AA8AAAAAAAAAAAAAAAAABwIAAGRycy9kb3ducmV2LnhtbFBLBQYAAAAAAwADALcAAAD7AgAAAAA=&#13;&#10;"/>
                      <v:rect id="Rectangle 41" o:spid="_x0000_s1028" style="position:absolute;left:10040;top:9048;width:516;height:4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2vzQyQAAAOEAAAAPAAAAZHJzL2Rvd25yZXYueG1sRI/BbsIw&#13;&#10;DIbvSLxD5Em7QTqYtlEICIGY2BHKhZtpTNutcaomQMfTz4dJXCz9sv7P/maLztXqSm2oPBt4GSag&#13;&#10;iHNvKy4MHLLN4ANUiMgWa89k4JcCLOb93gxT62+8o+s+FkogHFI0UMbYpFqHvCSHYegbYtmdfesw&#13;&#10;SmwLbVu8CdzVepQkb9phxXKhxIZWJeU/+4szcKpGB7zvss/ETTbj+NVl35fj2pjnp249lbGcgorU&#13;&#10;xUfjH7G1Bl7f5WUxEhvQ8z8AAAD//wMAUEsBAi0AFAAGAAgAAAAhANvh9svuAAAAhQEAABMAAAAA&#13;&#10;AAAAAAAAAAAAAAAAAFtDb250ZW50X1R5cGVzXS54bWxQSwECLQAUAAYACAAAACEAWvQsW78AAAAV&#13;&#10;AQAACwAAAAAAAAAAAAAAAAAfAQAAX3JlbHMvLnJlbHNQSwECLQAUAAYACAAAACEA9Nr80MkAAADh&#13;&#10;AAAADwAAAAAAAAAAAAAAAAAHAgAAZHJzL2Rvd25yZXYueG1sUEsFBgAAAAADAAMAtwAAAP0CAAAA&#13;&#10;AA==&#13;&#10;"/>
                    </v:group>
                  </w:pict>
                </mc:Fallback>
              </mc:AlternateContent>
            </w:r>
          </w:p>
          <w:p w14:paraId="7D9A818C" w14:textId="77777777" w:rsidR="00FB552F" w:rsidRDefault="00FB552F" w:rsidP="001174CD">
            <w:pPr>
              <w:tabs>
                <w:tab w:val="right" w:pos="2280"/>
              </w:tabs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  <w:p w14:paraId="2B68DAB0" w14:textId="77777777" w:rsidR="00FB552F" w:rsidRDefault="00FB552F" w:rsidP="001174CD">
            <w:pPr>
              <w:tabs>
                <w:tab w:val="right" w:pos="2280"/>
              </w:tabs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NAME </w:t>
            </w:r>
            <w:r>
              <w:rPr>
                <w:rFonts w:cs="Times New Roman"/>
                <w:sz w:val="18"/>
                <w:u w:val="single"/>
              </w:rPr>
              <w:tab/>
            </w:r>
          </w:p>
        </w:tc>
        <w:tc>
          <w:tcPr>
            <w:tcW w:w="990" w:type="dxa"/>
            <w:vMerge w:val="restart"/>
            <w:tcBorders>
              <w:right w:val="single" w:sz="6" w:space="0" w:color="000000"/>
            </w:tcBorders>
            <w:vAlign w:val="center"/>
          </w:tcPr>
          <w:p w14:paraId="709A4B1B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2340" w:type="dxa"/>
            <w:tcBorders>
              <w:left w:val="single" w:sz="6" w:space="0" w:color="000000"/>
            </w:tcBorders>
          </w:tcPr>
          <w:p w14:paraId="6A403B59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217FDA64" wp14:editId="40E9F85C">
                      <wp:simplePos x="0" y="0"/>
                      <wp:positionH relativeFrom="column">
                        <wp:posOffset>1400175</wp:posOffset>
                      </wp:positionH>
                      <wp:positionV relativeFrom="paragraph">
                        <wp:posOffset>81280</wp:posOffset>
                      </wp:positionV>
                      <wp:extent cx="645160" cy="268605"/>
                      <wp:effectExtent l="5080" t="4445" r="5080" b="16510"/>
                      <wp:wrapNone/>
                      <wp:docPr id="473" name="Group 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45160" cy="268605"/>
                                <a:chOff x="10040" y="9048"/>
                                <a:chExt cx="1016" cy="423"/>
                              </a:xfrm>
                              <a:effectLst/>
                            </wpg:grpSpPr>
                            <wps:wsp>
                              <wps:cNvPr id="474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540" y="9048"/>
                                  <a:ext cx="516" cy="4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5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0" y="9048"/>
                                  <a:ext cx="516" cy="4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71D187" id="Group 39" o:spid="_x0000_s1026" style="position:absolute;margin-left:110.25pt;margin-top:6.4pt;width:50.8pt;height:21.15pt;z-index:251685888" coordorigin="10040,9048" coordsize="1016,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3oOpnwIAABkIAAAOAAAAZHJzL2Uyb0RvYy54bWzsVVFv2yAQfp+0/4B4X22nTpZadaqqXatJ&#13;&#10;3Vat2w8gGNtoGBiQON2v33F20jTtXjpt0qT5AXMcHN999wGnZ5tOkbVwXhpd0uwopURobiqpm5J+&#13;&#10;/XL1Zk6JD0xXTBktSnovPD1bvH512ttCTExrVCUcgSDaF70taRuCLZLE81Z0zB8ZKzQ4a+M6FsB0&#13;&#10;TVI51kP0TiWTNJ0lvXGVdYYL72H0cnDSBcava8HDp7r2IhBVUsAWsHXYLmObLE5Z0ThmW8lHGOwF&#13;&#10;KDomNWy6C3XJAiMrJ5+E6iR3xps6HHHTJaauJReYA2STpQfZXDuzsphLU/SN3dEE1B7w9OKw/OP6&#13;&#10;1hFZlTR/e0yJZh0UCfclxyeRnd42BUy6dvbO3rpxoBmsmPCmdl38Qypkg7ze73gVm0A4DM7yaTYD&#13;&#10;9jm4JrP5LJ0OvPMWihNXZWmagx/cJ2k+3zrfjcuzNJsNi/PJcXQmD9sKrPGND3E4Yt1B6y0oyj+Q&#13;&#10;5n+PtLuWWYG18JGPHWn5lrTPoDWmGyUIpII84cTIWuTH2xvDv3mizUUL08S5c6ZvBasAV4ZJRcAQ&#13;&#10;eVgQDQ9LybL/YCqoCVsFgwo7IDxLp0+o2/IOrP+KN+t8uBamI7FTUgfgMTpbj1yyYjsF0Rslqyup&#13;&#10;FBquWV4oR9YMDtUVfmNV/P40pUkPBZ1Ophj5kc/vh0jxey5EJwPcDkp2JZ3vT1I64jio/UBYVKwv&#13;&#10;lqa6B/KcGQ48XFDQaY37QUkPh72k/vuKOUGJeq+hACdZHkkMaOTTtxMw3L5nue9hmkOokgZKhu5F&#13;&#10;GG6UlXWyaWGnDDPW5hyKVstRm1tUKFTU5oD1L4h0+oxIUXSPNPcnRfr0fP8X6b8iUrxX4f3Bi3d8&#13;&#10;K+MDt2+jqB9e9MVPAAAA//8DAFBLAwQUAAYACAAAACEAc8T6X+MAAAAOAQAADwAAAGRycy9kb3du&#13;&#10;cmV2LnhtbEyPzWrDMBCE74W+g9hCb41sBZfiWA4h/TmFQpNC6U2xNraJtTKWYjtv3+2pvSwsMzs7&#13;&#10;X7GeXSdGHELrSUO6SEAgVd62VGv4PLw+PIEI0ZA1nSfUcMUA6/L2pjC59RN94LiPteAQCrnR0MTY&#13;&#10;51KGqkFnwsL3SKyd/OBM5HWopR3MxOGukypJHqUzLfGHxvS4bbA67y9Ow9tkps0yfRl359P2+n3I&#13;&#10;3r92KWp9fzc/r3hsViAizvHvAn4ZuD+UXOzoL2SD6DQolWRsZUExBxuWSqUgjhqyLAVZFvI/RvkD&#13;&#10;AAD//wMAUEsBAi0AFAAGAAgAAAAhALaDOJL+AAAA4QEAABMAAAAAAAAAAAAAAAAAAAAAAFtDb250&#13;&#10;ZW50X1R5cGVzXS54bWxQSwECLQAUAAYACAAAACEAOP0h/9YAAACUAQAACwAAAAAAAAAAAAAAAAAv&#13;&#10;AQAAX3JlbHMvLnJlbHNQSwECLQAUAAYACAAAACEAK96DqZ8CAAAZCAAADgAAAAAAAAAAAAAAAAAu&#13;&#10;AgAAZHJzL2Uyb0RvYy54bWxQSwECLQAUAAYACAAAACEAc8T6X+MAAAAOAQAADwAAAAAAAAAAAAAA&#13;&#10;AAD5BAAAZHJzL2Rvd25yZXYueG1sUEsFBgAAAAAEAAQA8wAAAAkGAAAAAA==&#13;&#10;">
                      <v:rect id="Rectangle 40" o:spid="_x0000_s1027" style="position:absolute;left:10540;top:9048;width:516;height:4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l/bVyQAAAOEAAAAPAAAAZHJzL2Rvd25yZXYueG1sRI9Ba8JA&#13;&#10;FITvBf/D8oTe6kYrtUY3QZSU9qjx0tsz+5qkZt+G7GrS/vpuQfAyMAzzDbNOB9OIK3WutqxgOolA&#13;&#10;EBdW11wqOObZ0ysI55E1NpZJwQ85SJPRwxpjbXve0/XgSxEg7GJUUHnfxlK6oiKDbmJb4pB92c6g&#13;&#10;D7Yrpe6wD3DTyFkUvUiDNYeFClvaVlScDxej4FTPjvi7z98is8ye/ceQf18+d0o9jofdKshmBcLT&#13;&#10;4O+NG+JdK5gv5vD/KLwBmfwBAAD//wMAUEsBAi0AFAAGAAgAAAAhANvh9svuAAAAhQEAABMAAAAA&#13;&#10;AAAAAAAAAAAAAAAAAFtDb250ZW50X1R5cGVzXS54bWxQSwECLQAUAAYACAAAACEAWvQsW78AAAAV&#13;&#10;AQAACwAAAAAAAAAAAAAAAAAfAQAAX3JlbHMvLnJlbHNQSwECLQAUAAYACAAAACEAdZf21ckAAADh&#13;&#10;AAAADwAAAAAAAAAAAAAAAAAHAgAAZHJzL2Rvd25yZXYueG1sUEsFBgAAAAADAAMAtwAAAP0CAAAA&#13;&#10;AA==&#13;&#10;"/>
                      <v:rect id="Rectangle 41" o:spid="_x0000_s1028" style="position:absolute;left:10040;top:9048;width:516;height:4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21NOyQAAAOEAAAAPAAAAZHJzL2Rvd25yZXYueG1sRI9Ba8JA&#13;&#10;FITvBf/D8gRvdaO1VRNXKRWLHjVevD2zzyQ2+zZkN5r213eFQi8DwzDfMItVZypxo8aVlhWMhhEI&#13;&#10;4szqknMFx3TzPAPhPLLGyjIp+CYHq2XvaYGxtnfe0+3gcxEg7GJUUHhfx1K6rCCDbmhr4pBdbGPQ&#13;&#10;B9vkUjd4D3BTyXEUvUmDJYeFAmv6KCj7OrRGwbkcH/Fnn35GZr558bsuvbantVKDfrdOgrwnIDx1&#13;&#10;/r/xh9hqBZPpKzwehTcgl78AAAD//wMAUEsBAi0AFAAGAAgAAAAhANvh9svuAAAAhQEAABMAAAAA&#13;&#10;AAAAAAAAAAAAAAAAAFtDb250ZW50X1R5cGVzXS54bWxQSwECLQAUAAYACAAAACEAWvQsW78AAAAV&#13;&#10;AQAACwAAAAAAAAAAAAAAAAAfAQAAX3JlbHMvLnJlbHNQSwECLQAUAAYACAAAACEAGttTTskAAADh&#13;&#10;AAAADwAAAAAAAAAAAAAAAAAHAgAAZHJzL2Rvd25yZXYueG1sUEsFBgAAAAADAAMAtwAAAP0CAAAA&#13;&#10;AA==&#13;&#10;"/>
                    </v:group>
                  </w:pict>
                </mc:Fallback>
              </mc:AlternateContent>
            </w:r>
          </w:p>
          <w:p w14:paraId="3D31BEF1" w14:textId="77777777" w:rsidR="00FB552F" w:rsidRDefault="00FB552F" w:rsidP="001174CD">
            <w:pPr>
              <w:tabs>
                <w:tab w:val="right" w:pos="2280"/>
              </w:tabs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  <w:p w14:paraId="3876F5D3" w14:textId="77777777" w:rsidR="00FB552F" w:rsidRDefault="00FB552F" w:rsidP="001174CD">
            <w:pPr>
              <w:tabs>
                <w:tab w:val="right" w:pos="2280"/>
              </w:tabs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NAME </w:t>
            </w:r>
            <w:r>
              <w:rPr>
                <w:rFonts w:cs="Times New Roman"/>
                <w:sz w:val="18"/>
                <w:u w:val="single"/>
              </w:rPr>
              <w:tab/>
            </w:r>
          </w:p>
        </w:tc>
        <w:tc>
          <w:tcPr>
            <w:tcW w:w="3960" w:type="dxa"/>
            <w:gridSpan w:val="3"/>
            <w:vMerge w:val="restart"/>
            <w:tcBorders>
              <w:right w:val="single" w:sz="12" w:space="0" w:color="000000"/>
            </w:tcBorders>
            <w:vAlign w:val="center"/>
          </w:tcPr>
          <w:p w14:paraId="46C16410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</w:tc>
      </w:tr>
      <w:tr w:rsidR="00FB552F" w14:paraId="733FC27C" w14:textId="77777777" w:rsidTr="001174CD">
        <w:trPr>
          <w:trHeight w:val="945"/>
        </w:trPr>
        <w:tc>
          <w:tcPr>
            <w:tcW w:w="2430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22C6AA13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  <w:p w14:paraId="3A777112" w14:textId="77777777" w:rsidR="00FB552F" w:rsidRDefault="00FB552F" w:rsidP="001174CD">
            <w:pPr>
              <w:tabs>
                <w:tab w:val="right" w:pos="2280"/>
              </w:tabs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DATE </w:t>
            </w:r>
            <w:r>
              <w:rPr>
                <w:rFonts w:cs="Times New Roman"/>
                <w:sz w:val="18"/>
                <w:u w:val="single"/>
              </w:rPr>
              <w:tab/>
            </w:r>
          </w:p>
        </w:tc>
        <w:tc>
          <w:tcPr>
            <w:tcW w:w="990" w:type="dxa"/>
            <w:vMerge/>
            <w:tcBorders>
              <w:left w:val="nil"/>
              <w:bottom w:val="single" w:sz="12" w:space="0" w:color="000000"/>
            </w:tcBorders>
          </w:tcPr>
          <w:p w14:paraId="13399509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2340" w:type="dxa"/>
            <w:tcBorders>
              <w:left w:val="single" w:sz="2" w:space="0" w:color="000000"/>
              <w:bottom w:val="single" w:sz="12" w:space="0" w:color="000000"/>
            </w:tcBorders>
          </w:tcPr>
          <w:p w14:paraId="2317376A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  <w:p w14:paraId="4CB59960" w14:textId="77777777" w:rsidR="00FB552F" w:rsidRDefault="00FB552F" w:rsidP="001174CD">
            <w:pPr>
              <w:tabs>
                <w:tab w:val="right" w:pos="2280"/>
              </w:tabs>
              <w:spacing w:after="0" w:line="240" w:lineRule="auto"/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DATE </w:t>
            </w:r>
            <w:r>
              <w:rPr>
                <w:rFonts w:cs="Times New Roman"/>
                <w:sz w:val="18"/>
                <w:u w:val="single"/>
              </w:rPr>
              <w:tab/>
            </w:r>
          </w:p>
        </w:tc>
        <w:tc>
          <w:tcPr>
            <w:tcW w:w="3960" w:type="dxa"/>
            <w:gridSpan w:val="3"/>
            <w:vMerge/>
            <w:tcBorders>
              <w:bottom w:val="single" w:sz="12" w:space="0" w:color="000000"/>
              <w:right w:val="single" w:sz="12" w:space="0" w:color="000000"/>
            </w:tcBorders>
          </w:tcPr>
          <w:p w14:paraId="6DC9D6BB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18"/>
              </w:rPr>
            </w:pPr>
          </w:p>
        </w:tc>
      </w:tr>
    </w:tbl>
    <w:p w14:paraId="7015074E" w14:textId="77777777" w:rsidR="00FB552F" w:rsidRDefault="00FB552F" w:rsidP="00FB552F">
      <w:pPr>
        <w:spacing w:after="0" w:line="240" w:lineRule="auto"/>
        <w:jc w:val="both"/>
        <w:rPr>
          <w:rFonts w:cs="Times New Roman"/>
        </w:rPr>
      </w:pPr>
      <w:r>
        <w:rPr>
          <w:rFonts w:cs="Times New Roman"/>
        </w:rPr>
        <w:br w:type="page"/>
      </w:r>
    </w:p>
    <w:p w14:paraId="71C629B4" w14:textId="77777777" w:rsidR="00FB552F" w:rsidRDefault="00FB552F" w:rsidP="00FB552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ge in years ……………………………………………………………………………………...</w:t>
      </w:r>
    </w:p>
    <w:p w14:paraId="5A3ACDA8" w14:textId="77777777" w:rsidR="00FB552F" w:rsidRDefault="00FB552F" w:rsidP="00FB552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al Qualification (a) No formal education. (b) Primary education (c) Secondary Education. (d) Tertiary education</w:t>
      </w:r>
    </w:p>
    <w:p w14:paraId="1CF09C32" w14:textId="77777777" w:rsidR="00FB552F" w:rsidRDefault="00FB552F" w:rsidP="00FB552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ital status. (a) Single.  (b) Married/living with partner.  (c) Divorced.   (d) Widowed</w:t>
      </w:r>
    </w:p>
    <w:p w14:paraId="55A4EECC" w14:textId="77777777" w:rsidR="00FB552F" w:rsidRDefault="00FB552F" w:rsidP="00FB552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igion (a) Christianity.  (b)Islam.   (c) Traditional religion   (d) Others. (specify)</w:t>
      </w:r>
    </w:p>
    <w:p w14:paraId="3369F0A3" w14:textId="77777777" w:rsidR="00FB552F" w:rsidRDefault="00FB552F" w:rsidP="00FB552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hnicity. (a) Yoruba  (b) Igbo  (c)Hausa (d) Others. (specify)</w:t>
      </w:r>
    </w:p>
    <w:p w14:paraId="02415F9B" w14:textId="77777777" w:rsidR="00FB552F" w:rsidRDefault="00FB552F" w:rsidP="00FB552F">
      <w:pPr>
        <w:pStyle w:val="ListParagraph"/>
        <w:spacing w:after="0" w:line="240" w:lineRule="auto"/>
        <w:jc w:val="both"/>
        <w:rPr>
          <w:rFonts w:cs="Times New Roman"/>
        </w:rPr>
      </w:pPr>
    </w:p>
    <w:tbl>
      <w:tblPr>
        <w:tblW w:w="10357" w:type="dxa"/>
        <w:jc w:val="center"/>
        <w:tblBorders>
          <w:bottom w:val="single" w:sz="24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14"/>
        <w:gridCol w:w="3683"/>
        <w:gridCol w:w="8"/>
        <w:gridCol w:w="1198"/>
        <w:gridCol w:w="1199"/>
        <w:gridCol w:w="1310"/>
        <w:gridCol w:w="10"/>
        <w:gridCol w:w="1072"/>
        <w:gridCol w:w="10"/>
        <w:gridCol w:w="1138"/>
        <w:gridCol w:w="15"/>
      </w:tblGrid>
      <w:tr w:rsidR="00FB552F" w14:paraId="0F5E4685" w14:textId="77777777" w:rsidTr="001174CD">
        <w:trPr>
          <w:gridAfter w:val="1"/>
          <w:wAfter w:w="15" w:type="dxa"/>
          <w:cantSplit/>
          <w:trHeight w:val="215"/>
          <w:tblHeader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FD6E3D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3683" w:type="dxa"/>
            <w:tcBorders>
              <w:top w:val="single" w:sz="4" w:space="0" w:color="auto"/>
              <w:bottom w:val="nil"/>
            </w:tcBorders>
          </w:tcPr>
          <w:p w14:paraId="357AE517" w14:textId="77777777" w:rsidR="00FB552F" w:rsidRDefault="00FB552F" w:rsidP="001174CD">
            <w:pPr>
              <w:widowControl w:val="0"/>
              <w:tabs>
                <w:tab w:val="center" w:pos="252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ESTIONS AND FILTERS</w:t>
            </w:r>
          </w:p>
        </w:tc>
        <w:tc>
          <w:tcPr>
            <w:tcW w:w="3715" w:type="dxa"/>
            <w:gridSpan w:val="4"/>
            <w:tcBorders>
              <w:top w:val="single" w:sz="4" w:space="0" w:color="auto"/>
              <w:bottom w:val="nil"/>
            </w:tcBorders>
          </w:tcPr>
          <w:p w14:paraId="46B38669" w14:textId="77777777" w:rsidR="00FB552F" w:rsidRDefault="00FB552F" w:rsidP="001174CD">
            <w:pPr>
              <w:widowControl w:val="0"/>
              <w:tabs>
                <w:tab w:val="center" w:pos="1535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leader="dot" w:pos="8640"/>
                <w:tab w:val="left" w:pos="9360"/>
              </w:tabs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ab/>
              <w:t>CODING CATEGORIES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bottom w:val="nil"/>
            </w:tcBorders>
          </w:tcPr>
          <w:p w14:paraId="703848ED" w14:textId="77777777" w:rsidR="00FB552F" w:rsidRDefault="00FB552F" w:rsidP="001174CD">
            <w:pPr>
              <w:widowControl w:val="0"/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88960" behindDoc="0" locked="0" layoutInCell="1" allowOverlap="1" wp14:anchorId="6AE9A694" wp14:editId="20A86EB5">
                      <wp:simplePos x="0" y="0"/>
                      <wp:positionH relativeFrom="column">
                        <wp:posOffset>5721985</wp:posOffset>
                      </wp:positionH>
                      <wp:positionV relativeFrom="paragraph">
                        <wp:posOffset>1180465</wp:posOffset>
                      </wp:positionV>
                      <wp:extent cx="584835" cy="286385"/>
                      <wp:effectExtent l="4445" t="4445" r="5080" b="13970"/>
                      <wp:wrapNone/>
                      <wp:docPr id="470" name="Group 3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4835" cy="286385"/>
                                <a:chOff x="0" y="0"/>
                                <a:chExt cx="20001" cy="20000"/>
                              </a:xfrm>
                              <a:effectLst/>
                            </wpg:grpSpPr>
                            <wps:wsp>
                              <wps:cNvPr id="471" name="Rectangle 2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2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2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86DE46" id="Group 322" o:spid="_x0000_s1026" style="position:absolute;margin-left:450.55pt;margin-top:92.95pt;width:46.05pt;height:22.55pt;z-index:251688960" coordsize="20001,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uToSjwIAAMIHAAAOAAAAZHJzL2Uyb0RvYy54bWzsVW1v0zAQ/o7Ef7D8neWl7dZGS6dpYxPS&#13;&#10;gInBD3AdJ7FwbHN2m45fz9nJ2rKBhIY0vtAPri8+n5977jn79GzbKbIR4KTRJc2OUkqE5qaSuinp&#13;&#10;l89Xb+aUOM90xZTRoqT3wtGz5etXp70tRG5aoyoBBINoV/S2pK33tkgSx1vRMXdkrNC4WBvomEcT&#13;&#10;mqQC1mP0TiV5mh4nvYHKguHCOfx6OSzSZYxf14L7j3XthCeqpIjNxxHiuApjsjxlRQPMtpKPMNgz&#13;&#10;UHRMajx0F+qSeUbWIJ+E6iQH40ztj7jpElPXkouYA2aTpY+yuQaztjGXpugbu6MJqX3E07PD8g+b&#13;&#10;WyCyKun0BPnRrMMixXPJJM8DPb1tCvS6Bntnb2H80AxWyHhbQxf+MReyjcTe74gVW084fpzNp/PJ&#13;&#10;jBKOS/n8eDKfDcTzFqvzZBdv3477sMJpNm7DaSxXsj9SxALfOI+okoBzB6u3KCe3Z8z9HWN3LbMi&#13;&#10;FsIFLnaMIbaBsU8oNKYbJUieTwbWomegLJDj7I3hXx3R5qJFP3EOYPpWsAqBZcEf4R9sCIbDrWTV&#13;&#10;vzcVVoStvYn6+hO2F4vZ4vekWXD+WpiOhElJAZHHyGwzEsmKB5eAXJsrqRQiZIXSpC/pJDuZxQ3O&#13;&#10;KFmFxZggNKsLBWTDQqPFX0wLUz9066THdleyK+n80EnpEORRPQcOggJdsTLVPfIBZuhgvHFw0hr4&#13;&#10;TkmP3VtS923NQFCi3mnkdJFNp6HdozGdneRowOHK6nCFaY6hSuopGaYXfrgi1hZk0+JJWcxYm3Os&#13;&#10;Qy1HvT2gGquHehuwvoDw8l8Jb/qCwsvSdIognrb6f/H9O/HFOxAfChTkTy/RoR3Fun96lz8AAAD/&#13;&#10;/wMAUEsDBBQABgAIAAAAIQAm+P/J5AAAABABAAAPAAAAZHJzL2Rvd25yZXYueG1sTE/LasMwELwX&#13;&#10;8g9iA701smxSYsdyCOnjFApNCqU3xdrYJpZkLMV2/r7bU3MZWGZ2HvlmMi0bsPeNsxLEIgKGtnS6&#13;&#10;sZWEr+Pb0wqYD8pq1TqLEm7oYVPMHnKVaTfaTxwOoWJkYn2mJNQhdBnnvqzRKL9wHVrizq43KtDZ&#13;&#10;V1z3aiRz0/I4ip65UY2lhFp1uKuxvByuRsL7qMZtIl6H/eW8u/0clx/fe4FSPs6nlzXBdg0s4BT+&#13;&#10;P+BvA/WHgoqd3NVqz1oJaSQESYlYLVNgpEjTJAZ2khAnIgJe5Px+SPELAAD//wMAUEsBAi0AFAAG&#13;&#10;AAgAAAAhALaDOJL+AAAA4QEAABMAAAAAAAAAAAAAAAAAAAAAAFtDb250ZW50X1R5cGVzXS54bWxQ&#13;&#10;SwECLQAUAAYACAAAACEAOP0h/9YAAACUAQAACwAAAAAAAAAAAAAAAAAvAQAAX3JlbHMvLnJlbHNQ&#13;&#10;SwECLQAUAAYACAAAACEAs7k6Eo8CAADCBwAADgAAAAAAAAAAAAAAAAAuAgAAZHJzL2Uyb0RvYy54&#13;&#10;bWxQSwECLQAUAAYACAAAACEAJvj/yeQAAAAQAQAADwAAAAAAAAAAAAAAAADpBAAAZHJzL2Rvd25y&#13;&#10;ZXYueG1sUEsFBgAAAAAEAAQA8wAAAPoFAAAAAA==&#13;&#10;">
                      <v:rect id="Rectangle 223" o:spid="_x0000_s1027" style="position:absolute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tdSNxwAAAOEAAAAPAAAAZHJzL2Rvd25yZXYueG1sRI9Pa8JA&#13;&#10;FMTvgt9heUJvujGURqKriKWQU/3X3l+zzyQ0+zbsrib99m5B8DIwDPMbZrUZTCtu5HxjWcF8loAg&#13;&#10;Lq1uuFLwdf6YLkD4gKyxtUwK/sjDZj0erTDXtucj3U6hEhHCPkcFdQhdLqUvazLoZ7YjjtnFOoMh&#13;&#10;WldJ7bCPcNPKNEnepMGG40KNHe1qKn9PV6Pg85AWP7TLsvS673Vh3Pfism2VepkM78so2yWIQEN4&#13;&#10;Nh6IQit4zebw/yi+Abm+AwAA//8DAFBLAQItABQABgAIAAAAIQDb4fbL7gAAAIUBAAATAAAAAAAA&#13;&#10;AAAAAAAAAAAAAABbQ29udGVudF9UeXBlc10ueG1sUEsBAi0AFAAGAAgAAAAhAFr0LFu/AAAAFQEA&#13;&#10;AAsAAAAAAAAAAAAAAAAAHwEAAF9yZWxzLy5yZWxzUEsBAi0AFAAGAAgAAAAhAAe11I3HAAAA4QAA&#13;&#10;AA8AAAAAAAAAAAAAAAAABwIAAGRycy9kb3ducmV2LnhtbFBLBQYAAAAAAwADALcAAAD7AgAAAAA=&#13;&#10;" filled="f" strokeweight=".25pt"/>
                      <v:rect id="Rectangle 224" o:spid="_x0000_s1028" style="position:absolute;left:10042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Z0r6xwAAAOEAAAAPAAAAZHJzL2Rvd25yZXYueG1sRI9Ba8JA&#13;&#10;FITvBf/D8gRvddMgRqKriCLkZFu199fsMwnNvg27q4n/visUehkYhvmGWW0G04o7Od9YVvA2TUAQ&#13;&#10;l1Y3XCm4nA+vCxA+IGtsLZOCB3nYrEcvK8y17fmT7qdQiQhhn6OCOoQul9KXNRn0U9sRx+xqncEQ&#13;&#10;raukdthHuGllmiRzabDhuFBjR7uayp/TzSg4fqTFN+2yLL2997ow7mtx3bZKTcbDfhlluwQRaAj/&#13;&#10;jT9EoRXMshSej+IbkOtfAAAA//8DAFBLAQItABQABgAIAAAAIQDb4fbL7gAAAIUBAAATAAAAAAAA&#13;&#10;AAAAAAAAAAAAAABbQ29udGVudF9UeXBlc10ueG1sUEsBAi0AFAAGAAgAAAAhAFr0LFu/AAAAFQEA&#13;&#10;AAsAAAAAAAAAAAAAAAAAHwEAAF9yZWxzLy5yZWxzUEsBAi0AFAAGAAgAAAAhAPdnSvrHAAAA4QAA&#13;&#10;AA8AAAAAAAAAAAAAAAAABwIAAGRycy9kb3ducmV2LnhtbFBLBQYAAAAAAwADALcAAAD7AgAAAAA=&#13;&#10;" filled="f" strokeweight=".25pt"/>
                    </v:group>
                  </w:pict>
                </mc:Fallback>
              </mc:AlternateConten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52A3AF" w14:textId="77777777" w:rsidR="00FB552F" w:rsidRDefault="00FB552F" w:rsidP="001174CD">
            <w:pPr>
              <w:widowControl w:val="0"/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ab/>
              <w:t>SKIP</w:t>
            </w:r>
          </w:p>
        </w:tc>
      </w:tr>
      <w:tr w:rsidR="00FB552F" w14:paraId="0560E916" w14:textId="77777777" w:rsidTr="001174CD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5" w:type="dxa"/>
          <w:cantSplit/>
          <w:trHeight w:val="530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1CE8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5B9C9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INT: Record the time.</w:t>
            </w:r>
          </w:p>
        </w:tc>
        <w:tc>
          <w:tcPr>
            <w:tcW w:w="3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53520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5D3F60D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our………….</w:t>
            </w:r>
          </w:p>
          <w:p w14:paraId="1F931A14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95C446F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Minutes…………. 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A47FE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8ABE1CE" wp14:editId="750283AF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353695</wp:posOffset>
                      </wp:positionV>
                      <wp:extent cx="584835" cy="286385"/>
                      <wp:effectExtent l="4445" t="4445" r="5080" b="13970"/>
                      <wp:wrapNone/>
                      <wp:docPr id="467" name="Group 2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4835" cy="286385"/>
                                <a:chOff x="0" y="0"/>
                                <a:chExt cx="20001" cy="20000"/>
                              </a:xfrm>
                              <a:effectLst/>
                            </wpg:grpSpPr>
                            <wps:wsp>
                              <wps:cNvPr id="468" name="Rectangle 2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9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2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BF7CE5" id="Group 216" o:spid="_x0000_s1026" style="position:absolute;margin-left:2.65pt;margin-top:27.85pt;width:46.05pt;height:22.55pt;z-index:251660288" coordsize="20001,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P9zXkAIAAMIHAAAOAAAAZHJzL2Uyb0RvYy54bWzsVdtuGyEQfa/Uf0C8N3vxJfYq6yhKmqhS&#13;&#10;L1HTfgBm2V1UFuiAvU6/vgO7cdxYlapUSl/qB8wsw3DmzBk4O991imwFOGl0SbOTlBKhuamkbkr6&#13;&#10;9cv1mwUlzjNdMWW0KOm9cPR89frVWW8LkZvWqEoAwSDaFb0taeu9LZLE8VZ0zJ0YKzQu1gY65tGE&#13;&#10;JqmA9Ri9U0mepvOkN1BZMFw4h1+vhkW6ivHrWnD/qa6d8ESVFLH5OEIc12FMVmesaIDZVvIRBnsG&#13;&#10;io5JjYfuQ10xz8gG5FGoTnIwztT+hJsuMXUtuYg5YDZZ+iSbGzAbG3Npir6xe5qQ2ic8PTss/7i9&#13;&#10;BSKrkk7np5Ro1mGR4rkkz+aBnt42BXrdgL2ztzB+aAYrZLyroQv/mAvZRWLv98SKnSccP84W08Vk&#13;&#10;RgnHpXwxnyxmA/G8xeoc7eLt23EfVjjNxm04jeVKHo8UscDvnUdUScC5h9VblJN7ZMz9HWN3LbMi&#13;&#10;FsIFLvaMobgHxj6j0JhulCB5PhlYi56BskCOs+8N/+aINpct+okLANO3glUILAv+CP9gQzAcbiXr&#13;&#10;/oOpsCJs403U15+wvVzOlr8nzYLzN8J0JExKCog8RmbbkUhWPLgE5NpcS6UQISuUJn1JJ9npLG5w&#13;&#10;RskqLMYEoVlfKiBbFhot/mJamPqhWyc9truSXUkXh05KhyBP6jlwEBToirWp7pEPMEMH442Dk9bA&#13;&#10;D0p67N6Suu8bBoIS9U4jp8tsOg3tHo3p7DRHAw5X1ocrTHMMVVJPyTC99MMVsbEgmxZPymLG2lxg&#13;&#10;HWo56u0B1Vg91NuA9QWEh/U9Ft70BYWXpek0p+S41f+L79+JL96B+FCgIH95iQ7tKNbHp3f1EwAA&#13;&#10;//8DAFBLAwQUAAYACAAAACEAk/fcD+IAAAAMAQAADwAAAGRycy9kb3ducmV2LnhtbExPTW/CMAy9&#13;&#10;T9p/iDxpt5F2rANKU4TYxwlNGkyauIXGtBWNUzWhLf9+3mm72LLe8/vIVqNtRI+drx0piCcRCKTC&#13;&#10;mZpKBV/7t4c5CB80Gd04QgVX9LDKb28ynRo30Cf2u1AKFiGfagVVCG0qpS8qtNpPXIvE2Ml1Vgc+&#13;&#10;u1KaTg8sbhv5GEXP0uqa2KHSLW4qLM67i1XwPuhhPY1f++35tLke9snH9zZGpe7vxpclj/USRMAx&#13;&#10;/H3AbwfODzkHO7oLGS8aBcmUibySGQiGF7MnEEemRdEcZJ7J/yXyHwAAAP//AwBQSwECLQAUAAYA&#13;&#10;CAAAACEAtoM4kv4AAADhAQAAEwAAAAAAAAAAAAAAAAAAAAAAW0NvbnRlbnRfVHlwZXNdLnhtbFBL&#13;&#10;AQItABQABgAIAAAAIQA4/SH/1gAAAJQBAAALAAAAAAAAAAAAAAAAAC8BAABfcmVscy8ucmVsc1BL&#13;&#10;AQItABQABgAIAAAAIQD4P9zXkAIAAMIHAAAOAAAAAAAAAAAAAAAAAC4CAABkcnMvZTJvRG9jLnht&#13;&#10;bFBLAQItABQABgAIAAAAIQCT99wP4gAAAAwBAAAPAAAAAAAAAAAAAAAAAOoEAABkcnMvZG93bnJl&#13;&#10;di54bWxQSwUGAAAAAAQABADzAAAA+QUAAAAA&#13;&#10;">
                      <v:rect id="Rectangle 223" o:spid="_x0000_s1027" style="position:absolute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VuvNyAAAAOEAAAAPAAAAZHJzL2Rvd25yZXYueG1sRI9Na8JA&#13;&#10;EIbvBf/DMkJvdWMoKtFVRBFy6odt79PsmASzs2F3Nem/7xwKvQy8DO8z82x2o+vUnUJsPRuYzzJQ&#13;&#10;xJW3LdcGPj9OTytQMSFb7DyTgR+KsNtOHjZYWD/wO93PqVYC4ViggSalvtA6Vg05jDPfE8vu4oPD&#13;&#10;JDHU2gYcBO46nWfZQjtsWS402NOhoep6vjkDL295+U2H5TK/vQ62dOFrddl3xjxOx+Naxn4NKtGY&#13;&#10;/ht/iNIaeF7Iy2IkNqC3vwAAAP//AwBQSwECLQAUAAYACAAAACEA2+H2y+4AAACFAQAAEwAAAAAA&#13;&#10;AAAAAAAAAAAAAAAAW0NvbnRlbnRfVHlwZXNdLnhtbFBLAQItABQABgAIAAAAIQBa9CxbvwAAABUB&#13;&#10;AAALAAAAAAAAAAAAAAAAAB8BAABfcmVscy8ucmVsc1BLAQItABQABgAIAAAAIQATVuvNyAAAAOEA&#13;&#10;AAAPAAAAAAAAAAAAAAAAAAcCAABkcnMvZG93bnJldi54bWxQSwUGAAAAAAMAAwC3AAAA/AIAAAAA&#13;&#10;" filled="f" strokeweight=".25pt"/>
                      <v:rect id="Rectangle 224" o:spid="_x0000_s1028" style="position:absolute;left:10042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Gk5WyAAAAOEAAAAPAAAAZHJzL2Rvd25yZXYueG1sRI9ba8JA&#13;&#10;FITfC/6H5Qh9qxtD8RJdRZRCnmzr5f2YPSbB7Nmwu5r037uFQl8GhmG+YZbr3jTiQc7XlhWMRwkI&#13;&#10;4sLqmksFp+PH2wyED8gaG8uk4Ic8rFeDlyVm2nb8TY9DKEWEsM9QQRVCm0npi4oM+pFtiWN2tc5g&#13;&#10;iNaVUjvsItw0Mk2SiTRYc1yosKVtRcXtcDcK9l9pfqHtdJrePzudG3eeXTeNUq/DfreIslmACNSH&#13;&#10;/8YfItcK3idz+H0U34BcPQEAAP//AwBQSwECLQAUAAYACAAAACEA2+H2y+4AAACFAQAAEwAAAAAA&#13;&#10;AAAAAAAAAAAAAAAAW0NvbnRlbnRfVHlwZXNdLnhtbFBLAQItABQABgAIAAAAIQBa9CxbvwAAABUB&#13;&#10;AAALAAAAAAAAAAAAAAAAAB8BAABfcmVscy8ucmVsc1BLAQItABQABgAIAAAAIQB8Gk5WyAAAAOEA&#13;&#10;AAAPAAAAAAAAAAAAAAAAAAcCAABkcnMvZG93bnJldi54bWxQSwUGAAAAAAMAAwC3AAAA/AIAAAAA&#13;&#10;" filled="f" strokeweight=".25pt"/>
                    </v:group>
                  </w:pict>
                </mc:Fallback>
              </mc:AlternateConten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C82C77B" wp14:editId="402BC414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25400</wp:posOffset>
                      </wp:positionV>
                      <wp:extent cx="584835" cy="286385"/>
                      <wp:effectExtent l="4445" t="4445" r="5080" b="13970"/>
                      <wp:wrapNone/>
                      <wp:docPr id="464" name="Group 2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4835" cy="286385"/>
                                <a:chOff x="0" y="0"/>
                                <a:chExt cx="20001" cy="20000"/>
                              </a:xfrm>
                              <a:effectLst/>
                            </wpg:grpSpPr>
                            <wps:wsp>
                              <wps:cNvPr id="465" name="Rectangle 2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6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2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9FB7C4" id="Group 219" o:spid="_x0000_s1026" style="position:absolute;margin-left:2.8pt;margin-top:2pt;width:46.05pt;height:22.55pt;z-index:251659264" coordsize="20001,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x+IjwIAAMIHAAAOAAAAZHJzL2Uyb0RvYy54bWzsVVFv0zAQfkfiP1h+Z2nStGujpdO0sQlp&#13;&#10;wMTgB7iOk1g4tjm7Tcev5+xkXdlAQkMaL/TB9cXn83fffWefnO46RbYCnDS6pOnRhBKhuamkbkr6&#13;&#10;5fPlmwUlzjNdMWW0KOmdcPR09frVSW8LkZnWqEoAwSDaFb0taeu9LZLE8VZ0zB0ZKzQu1gY65tGE&#13;&#10;JqmA9Ri9U0k2mcyT3kBlwXDhHH69GBbpKsava8H9x7p2whNVUsTm4whxXIcxWZ2wogFmW8lHGOwZ&#13;&#10;KDomNR66D3XBPCMbkE9CdZKDcab2R9x0ialryUXMAbNJJ4+yuQKzsTGXpugbu6cJqX3E07PD8g/b&#13;&#10;GyCyKmk+zynRrMMixXNJli4DPb1tCvS6Antrb2D80AxWyHhXQxf+MReyi8Te7YkVO084fpwt8sV0&#13;&#10;RgnHpWwxny5mA/G8xeo82cXbt+M+rPAkHbfhNJYreThSxAJfO4+okoBzD6u3KCf3wJj7O8ZuW2ZF&#13;&#10;LIQLXOwZw5QGxj6h0JhulCBZNh1Yi56BskCOs9eGf3VEm/MW/cQZgOlbwSoElgZ/hH+wIRgOt5J1&#13;&#10;/95UWBG28Sbq60/YXi5ny9+TZsH5K2E6EiYlBUQeI7PtSCQr7l0Ccm0upVKIkBVKk76k0/R4Fjc4&#13;&#10;o2QVFmOC0KzPFZAtC40WfzEtTP3QrZMe213JrqSLQyelQ5BH9Rw4CAp0xdpUd8gHmKGD8cbBSWvg&#13;&#10;OyU9dm9J3bcNA0GJeqeR02Wa56Hdo5HPjjM04HBlfbjCNMdQJfWUDNNzP1wRGwuyafGkNGaszRnW&#13;&#10;oZaj3u5RjdVDvQ1YX0B4818JL39B4aWTSZ5R8rTV/4vv34kv3oH4UKAgf3qJDu0o1oend/UDAAD/&#13;&#10;/wMAUEsDBBQABgAIAAAAIQCJSyjN4QAAAAoBAAAPAAAAZHJzL2Rvd25yZXYueG1sTI9PS8NAEMXv&#13;&#10;gt9hGcGb3URta9NsSql/TkWwFcTbNJkmodnZkN0m6bd3POll4PFm3rxfuhpto3rqfO3YQDyJQBHn&#13;&#10;rqi5NPC5f717AuUDcoGNYzJwIQ+r7PoqxaRwA39QvwulkhD2CRqoQmgTrX1ekUU/cS2xeEfXWQwi&#13;&#10;u1IXHQ4Sbht9H0UzbbFm+VBhS5uK8tPubA28DTisH+KXfns6bi7f++n71zYmY25vxueljPUSVKAx&#13;&#10;/F3AL4P0h0yKHdyZC68aA9OZLBp4FCpxF/M5qIPIRQw6S/V/hOwHAAD//wMAUEsBAi0AFAAGAAgA&#13;&#10;AAAhALaDOJL+AAAA4QEAABMAAAAAAAAAAAAAAAAAAAAAAFtDb250ZW50X1R5cGVzXS54bWxQSwEC&#13;&#10;LQAUAAYACAAAACEAOP0h/9YAAACUAQAACwAAAAAAAAAAAAAAAAAvAQAAX3JlbHMvLnJlbHNQSwEC&#13;&#10;LQAUAAYACAAAACEAwhsfiI8CAADCBwAADgAAAAAAAAAAAAAAAAAuAgAAZHJzL2Uyb0RvYy54bWxQ&#13;&#10;SwECLQAUAAYACAAAACEAiUsozeEAAAAKAQAADwAAAAAAAAAAAAAAAADpBAAAZHJzL2Rvd25yZXYu&#13;&#10;eG1sUEsFBgAAAAAEAAQA8wAAAPcFAAAAAA==&#13;&#10;">
                      <v:rect id="Rectangle 223" o:spid="_x0000_s1027" style="position:absolute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V0RTyAAAAOEAAAAPAAAAZHJzL2Rvd25yZXYueG1sRI9Pa8JA&#13;&#10;FMTvBb/D8oTe6qahVYmuIoqQk9Y/vb9mn0lo9m3YXU389l2h4GVgGOY3zHzZm0bcyPnasoL3UQKC&#13;&#10;uLC65lLB+bR9m4LwAVljY5kU3MnDcjF4mWOmbccHuh1DKSKEfYYKqhDaTEpfVGTQj2xLHLOLdQZD&#13;&#10;tK6U2mEX4aaRaZKMpcGa40KFLa0rKn6PV6Ng95XmP7SeTNLrvtO5cd/Ty6pR6nXYb2ZRVjMQgfrw&#13;&#10;bPwjcq3gY/wJj0fxDcjFHwAAAP//AwBQSwECLQAUAAYACAAAACEA2+H2y+4AAACFAQAAEwAAAAAA&#13;&#10;AAAAAAAAAAAAAAAAW0NvbnRlbnRfVHlwZXNdLnhtbFBLAQItABQABgAIAAAAIQBa9CxbvwAAABUB&#13;&#10;AAALAAAAAAAAAAAAAAAAAB8BAABfcmVscy8ucmVsc1BLAQItABQABgAIAAAAIQD9V0RTyAAAAOEA&#13;&#10;AAAPAAAAAAAAAAAAAAAAAAcCAABkcnMvZG93bnJldi54bWxQSwUGAAAAAAMAAwC3AAAA/AIAAAAA&#13;&#10;" filled="f" strokeweight=".25pt"/>
                      <v:rect id="Rectangle 224" o:spid="_x0000_s1028" style="position:absolute;left:10042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hdokxwAAAOEAAAAPAAAAZHJzL2Rvd25yZXYueG1sRI9Ba8JA&#13;&#10;FITvQv/D8oTedGOQKNFVxCLkVKu299fsMwnNvg27q0n/fVcoeBkYhvmGWW8H04o7Od9YVjCbJiCI&#13;&#10;S6sbrhR8Xg6TJQgfkDW2lknBL3nYbl5Ga8y17flE93OoRISwz1FBHUKXS+nLmgz6qe2IY3a1zmCI&#13;&#10;1lVSO+wj3LQyTZJMGmw4LtTY0b6m8ud8MwreP9Lim/aLRXo79row7mt53bVKvY6Ht1WU3QpEoCE8&#13;&#10;G/+IQiuYZxk8HsU3IDd/AAAA//8DAFBLAQItABQABgAIAAAAIQDb4fbL7gAAAIUBAAATAAAAAAAA&#13;&#10;AAAAAAAAAAAAAABbQ29udGVudF9UeXBlc10ueG1sUEsBAi0AFAAGAAgAAAAhAFr0LFu/AAAAFQEA&#13;&#10;AAsAAAAAAAAAAAAAAAAAHwEAAF9yZWxzLy5yZWxzUEsBAi0AFAAGAAgAAAAhAA2F2iTHAAAA4QAA&#13;&#10;AA8AAAAAAAAAAAAAAAAABwIAAGRycy9kb3ducmV2LnhtbFBLBQYAAAAAAwADALcAAAD7AgAAAAA=&#13;&#10;" filled="f" strokeweight=".25pt"/>
                    </v:group>
                  </w:pict>
                </mc:Fallback>
              </mc:AlternateConten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8A3CD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</w:tc>
      </w:tr>
      <w:tr w:rsidR="00FB552F" w14:paraId="6AC4EE32" w14:textId="77777777" w:rsidTr="001174CD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5" w:type="dxa"/>
          <w:cantSplit/>
          <w:trHeight w:val="323"/>
          <w:jc w:val="center"/>
        </w:trPr>
        <w:tc>
          <w:tcPr>
            <w:tcW w:w="1034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A9CF9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Experience with injectable family planning services </w:t>
            </w:r>
          </w:p>
        </w:tc>
      </w:tr>
      <w:tr w:rsidR="00FB552F" w14:paraId="4C4BCBA9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EA2E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9D7C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e you currently using an injectable family planning method? (For example,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yan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ess, DMPA,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rister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esigyn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Cyclofem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?)</w:t>
            </w:r>
          </w:p>
          <w:p w14:paraId="5CBC6F6B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3FC0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7E998775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E841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734F7366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1" layoutInCell="1" allowOverlap="1" wp14:anchorId="6A0DF99F" wp14:editId="352E381B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69850</wp:posOffset>
                      </wp:positionV>
                      <wp:extent cx="317500" cy="0"/>
                      <wp:effectExtent l="0" t="38100" r="2540" b="38100"/>
                      <wp:wrapNone/>
                      <wp:docPr id="463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040BBD2" id="Straight Connector 6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.9pt,5.5pt" to="40.9pt,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MH43wEAAJwDAAAOAAAAZHJzL2Uyb0RvYy54bWysU02P0zAQvSPxHyzfadIuLRA13UOX5bJA&#13;&#10;pS4/wLWdxML2WGO3af89Y/djF7ghcrDi+Xjz5s14eX90lh00RgO+5dNJzZn2EpTxfct/PD+++8hZ&#13;&#10;TMIrYcHrlp905Pert2+WY2j0DAawSiMjEB+bMbR8SCk0VRXloJ2IEwjak7MDdCLRFftKoRgJ3dlq&#13;&#10;VteLagRUAUHqGMn6cHbyVcHvOi3T966LOjHbcuKWyonl3OWzWi1F06MIg5EXGuIfWDhhPBW9QT2I&#13;&#10;JNgezV9QzkiECF2aSHAVdJ2RuvRA3UzrP7rZDiLo0guJE8NNpvj/YOW3wwaZUS1/v7jjzAtHQ9om&#13;&#10;FKYfEluD9yQhIFtkpcYQG0pY+w3mXuXRb8MTyJ+ReVgPwve6MH4+BQKZ5ozqt5R8iYHq7cavoChG&#13;&#10;7BMU2Y4dugxJgrBjmc7pNh19TEyS8W76YV7TDOXVVYnmmhcwpi8aHMs/LbfGZ91EIw5PMWUeormG&#13;&#10;ZLOHR2Ntmb31bGz5p/lsXhIiWKOyM4dF7Hdri+wg8vaUrzRFntdhCHuvClgSxn72iqWiQEJDmljN&#13;&#10;cwWnFWdW0yPJf2dK1ucquqzphedVorPYO1CnDebgbKcVKJ1c1jXv2Ot7iXp5VKtfAAAA//8DAFBL&#13;&#10;AwQUAAYACAAAACEAUr+T++AAAAAMAQAADwAAAGRycy9kb3ducmV2LnhtbEyPQUvDQBCF74L/YRnB&#13;&#10;m91EQUKaTRFLvbRa2orobZsdk9DsbNjdtPHfd4oHvQy8ecyb7xWz0XbiiD60jhSkkwQEUuVMS7WC&#13;&#10;993iLgMRoiajO0eo4AcDzMrrq0Lnxp1og8dtrAWHUMi1gibGPpcyVA1aHSauR2Lv23mrI0tfS+P1&#13;&#10;icNtJ++T5FFa3RJ/aHSPzw1Wh+1gFWxWi2X2sRzGyn+9pG+79er1M2RK3d6M8ymPpymIiGP8u4BL&#13;&#10;B+aHksH2biATRKfgIWX8yPuUe7GfXfT+V8uykP9LlGcAAAD//wMAUEsBAi0AFAAGAAgAAAAhALaD&#13;&#10;OJL+AAAA4QEAABMAAAAAAAAAAAAAAAAAAAAAAFtDb250ZW50X1R5cGVzXS54bWxQSwECLQAUAAYA&#13;&#10;CAAAACEAOP0h/9YAAACUAQAACwAAAAAAAAAAAAAAAAAvAQAAX3JlbHMvLnJlbHNQSwECLQAUAAYA&#13;&#10;CAAAACEApATB+N8BAACcAwAADgAAAAAAAAAAAAAAAAAuAgAAZHJzL2Uyb0RvYy54bWxQSwECLQAU&#13;&#10;AAYACAAAACEAUr+T++AAAAAMAQAADwAAAAAAAAAAAAAAAAA5BAAAZHJzL2Rvd25yZXYueG1sUEsF&#13;&#10;BgAAAAAEAAQA8wAAAEYFAAAAAA==&#13;&#10;">
                      <v:stroke endarrow="block"/>
                      <w10:anchorlock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FD99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  <w:p w14:paraId="22AFC601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fr-CA"/>
              </w:rPr>
              <w:t>104</w:t>
            </w:r>
          </w:p>
        </w:tc>
      </w:tr>
      <w:tr w:rsidR="00FB552F" w14:paraId="085FB5CE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EE2F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481A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ve you received your most recent injection?</w:t>
            </w:r>
          </w:p>
          <w:p w14:paraId="7A311523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DE1E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7DCA0F38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CDE1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1" layoutInCell="1" allowOverlap="1" wp14:anchorId="492B3A80" wp14:editId="1A702069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79375</wp:posOffset>
                      </wp:positionV>
                      <wp:extent cx="317500" cy="0"/>
                      <wp:effectExtent l="0" t="38100" r="2540" b="38100"/>
                      <wp:wrapNone/>
                      <wp:docPr id="462" name="Straight Connector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73CA120" id="Straight Connector 237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4pt,6.25pt" to="41.4pt,6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BeyD4QEAAJ4DAAAOAAAAZHJzL2Uyb0RvYy54bWysU02P0zAQvSPxHyzfadou3YWo6R66LJcF&#13;&#10;KnX5AVPbSSwcjzV2m/bfM/a2ZYEbIgcrno83b96Ml/fHwYmDoWjRN3I2mUphvEJtfdfI78+P7z5I&#13;&#10;ERN4DQ69aeTJRHm/evtmOYbazLFHpw0JBvGxHkMj+5RCXVVR9WaAOMFgPDtbpAESX6mrNMHI6IOr&#13;&#10;5tPpbTUi6UCoTIxsfXhxylXBb1uj0re2jSYJ10jmlspJ5dzls1otoe4IQm/VmQb8A4sBrOeiV6gH&#13;&#10;SCD2ZP+CGqwijNimicKhwra1ypQeuJvZ9I9utj0EU3phcWK4yhT/H6z6etiQsLqR72/nUngYeEjb&#13;&#10;RGC7Pok1es8SIon5zV3Wagyx5pS131DuVh39Njyh+hGFx3UPvjOF8/MpMMwsZ1S/peRLDFxxN35B&#13;&#10;zTGwT1iEO7Y0ZEiWRBzLfE7X+ZhjEoqNN7O7xZSnqC6uCupLXqCYPhscRP5ppLM+Kwc1HJ5iyjyg&#13;&#10;voRks8dH61yZvvNibOTHxXxREiI6q7Mzh0XqdmtH4gB5f8pXmmLP6zDCvdcFLIF1n7wWqSiQyLIm&#13;&#10;zshcYTBaCmf4meS/F0rO5yqmLOqZ50WiF7F3qE8bysHZzktQOjkvbN6y1/cS9etZrX4CAAD//wMA&#13;&#10;UEsDBBQABgAIAAAAIQA3D/I14AAAAAwBAAAPAAAAZHJzL2Rvd25yZXYueG1sTI9BS8NAEIXvgv9h&#13;&#10;GcGb3TSihDSbIkq9tCptRdrbNjsmwexs2N208d87xYNeBt485s33ivloO3FEH1pHCqaTBARS5UxL&#13;&#10;tYL37eImAxGiJqM7R6jgGwPMy8uLQufGnWiNx02sBYdQyLWCJsY+lzJUDVodJq5HYu/TeasjS19L&#13;&#10;4/WJw20n0yS5l1a3xB8a3eNjg9XXZrAK1qvFMvtYDmPl98/T1+3b6mUXMqWur8anGY+HGYiIY/y7&#13;&#10;gHMH5oeSwQ5uIBNEp+A2ZfzI+/QOBPvZWR9+tSwL+b9E+QMAAP//AwBQSwECLQAUAAYACAAAACEA&#13;&#10;toM4kv4AAADhAQAAEwAAAAAAAAAAAAAAAAAAAAAAW0NvbnRlbnRfVHlwZXNdLnhtbFBLAQItABQA&#13;&#10;BgAIAAAAIQA4/SH/1gAAAJQBAAALAAAAAAAAAAAAAAAAAC8BAABfcmVscy8ucmVsc1BLAQItABQA&#13;&#10;BgAIAAAAIQCrBeyD4QEAAJ4DAAAOAAAAAAAAAAAAAAAAAC4CAABkcnMvZTJvRG9jLnhtbFBLAQIt&#13;&#10;ABQABgAIAAAAIQA3D/I14AAAAAwBAAAPAAAAAAAAAAAAAAAAADsEAABkcnMvZG93bnJldi54bWxQ&#13;&#10;SwUGAAAAAAQABADzAAAASA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3F05185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0 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89A4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13</w:t>
            </w:r>
          </w:p>
          <w:p w14:paraId="14A13AF6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</w:tc>
      </w:tr>
      <w:tr w:rsidR="00FB552F" w14:paraId="5EF7BE15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496B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86CE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y are you not currently using an injectable contraceptive?</w:t>
            </w:r>
          </w:p>
          <w:p w14:paraId="51B76D1E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Read out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0167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aven’t gone back yet, forgot</w:t>
            </w:r>
          </w:p>
          <w:p w14:paraId="6D5C764D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0F33566C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aven’t gone back yet, didn’t have time</w:t>
            </w:r>
          </w:p>
          <w:p w14:paraId="3F8716D2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C8348DC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o not like the injectable contraceptive method</w:t>
            </w:r>
          </w:p>
          <w:p w14:paraId="138F0035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007B463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opped method because of side effects</w:t>
            </w:r>
          </w:p>
          <w:p w14:paraId="72A03093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67465ED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opped method because want to become pregnant (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hank client, end interview)</w:t>
            </w:r>
          </w:p>
          <w:p w14:paraId="3A76E594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7E52263E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opped method because I am pregnant</w:t>
            </w:r>
          </w:p>
          <w:p w14:paraId="309223AB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hank client, end interview)</w:t>
            </w:r>
          </w:p>
          <w:p w14:paraId="716F166F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4DBC8CD2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opped method because of my partner</w:t>
            </w:r>
          </w:p>
          <w:p w14:paraId="55732EBA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ED478A0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Stopped method because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PMVno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longer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rovidesservices</w:t>
            </w:r>
            <w:proofErr w:type="spellEnd"/>
          </w:p>
          <w:p w14:paraId="782470E8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90C6BDE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hank client, end interview)</w:t>
            </w:r>
          </w:p>
          <w:p w14:paraId="5C92F997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0D7DFCCF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Other (Specify)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5AB4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1" layoutInCell="1" allowOverlap="1" wp14:anchorId="5A9822CD" wp14:editId="197BF754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2550160</wp:posOffset>
                      </wp:positionV>
                      <wp:extent cx="317500" cy="0"/>
                      <wp:effectExtent l="0" t="38100" r="2540" b="38100"/>
                      <wp:wrapNone/>
                      <wp:docPr id="5" name="Straight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2A3FE58" id="Straight Connector 12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4pt,200.8pt" to="39.4pt,200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hd/s3gEAAJsDAAAOAAAAZHJzL2Uyb0RvYy54bWysU8uO2zAMvBfoPwi6N05SpA8jzh6y3V62&#13;&#10;bYBsP4CRZFuoLAqUEid/X0p5dNveFuuDYJHDITmklnfHwYmDoWjRN3I2mUphvEJtfdfIn08P7z5J&#13;&#10;ERN4DQ69aeTJRHm3evtmOYbazLFHpw0JJvGxHkMj+5RCXVVR9WaAOMFgPDtbpAESX6mrNMHI7IOr&#13;&#10;5tPph2pE0oFQmRjZen92ylXhb1uj0o+2jSYJ10iuLZWTyrnLZ7VaQt0RhN6qSxnwgioGsJ6T3qju&#13;&#10;IYHYk/2ParCKMGKbJgqHCtvWKlN64G5m03+62fYQTOmFxYnhJlN8PVr1/bAhYXUjF1J4GHhE20Rg&#13;&#10;uz6JNXrPAiKJ2TwLNYZYM37tN5RbVUe/DY+ofkXhcd2D70wp+OkUmGWWI6q/QvIlBk63G7+hZgzs&#13;&#10;ExbVji0NmZL1EMcynNNtOOaYhGLj+9nHxZRHqK6uCuprXKCYvhocRP5ppLM+ywY1HB5jynVAfYVk&#13;&#10;s8cH61wZvfNibOTnxXxRAiI6q7MzwyJ1u7UjcYC8POUrTbHnOYxw73UhS2DdF69FKgoksqyJMzJn&#13;&#10;GIyWwhl+I/nvXJLzOYspW3qp8yrRWewd6tOGMjjbeQNKJ5dtzSv2/F5Qf97U6jcAAAD//wMAUEsD&#13;&#10;BBQABgAIAAAAIQAcDWVl4gAAAA4BAAAPAAAAZHJzL2Rvd25yZXYueG1sTI9BS8NAEIXvgv9hGcGb&#13;&#10;3aRIDWk2RZR6abW0FdHbNjsmwexs2N208d87BUEvA/Nm5s33isVoO3FEH1pHCtJJAgKpcqalWsHr&#13;&#10;fnmTgQhRk9GdI1TwjQEW5eVFoXPjTrTF4y7Wgk0o5FpBE2OfSxmqBq0OE9cj8ezTeasjt76WxusT&#13;&#10;m9tOTpNkJq1uiT80useHBquv3WAVbNfLVfa2GsbKfzylL/vN+vk9ZEpdX42Pcy73cxARx/h3AecM&#13;&#10;zA8lgx3cQCaITsE0Y/yo4DZJZyB44e4sHH4FWRbyf4zyBwAA//8DAFBLAQItABQABgAIAAAAIQC2&#13;&#10;gziS/gAAAOEBAAATAAAAAAAAAAAAAAAAAAAAAABbQ29udGVudF9UeXBlc10ueG1sUEsBAi0AFAAG&#13;&#10;AAgAAAAhADj9If/WAAAAlAEAAAsAAAAAAAAAAAAAAAAALwEAAF9yZWxzLy5yZWxzUEsBAi0AFAAG&#13;&#10;AAgAAAAhAEuF3+zeAQAAmwMAAA4AAAAAAAAAAAAAAAAALgIAAGRycy9lMm9Eb2MueG1sUEsBAi0A&#13;&#10;FAAGAAgAAAAhABwNZWXiAAAADgEAAA8AAAAAAAAAAAAAAAAAOA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199C8C80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5C6CD90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1" layoutInCell="1" allowOverlap="1" wp14:anchorId="43CC17B9" wp14:editId="07B6F59E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516255</wp:posOffset>
                      </wp:positionV>
                      <wp:extent cx="317500" cy="0"/>
                      <wp:effectExtent l="0" t="38100" r="2540" b="38100"/>
                      <wp:wrapNone/>
                      <wp:docPr id="461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C63A58D" id="Straight Connector 8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4pt,40.65pt" to="41.4pt,40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g6hR3wEAAJwDAAAOAAAAZHJzL2Uyb0RvYy54bWysU02P0zAQvSPxHyzfadpClyVquocuy2WB&#13;&#10;Sl1+wNR2EgvHY43dpv33jL1td4EbIgcrno83b96Ml3fHwYmDoWjRN3I2mUphvEJtfdfIH08P726l&#13;&#10;iAm8BofeNPJkorxbvX2zHENt5tij04YEg/hYj6GRfUqhrqqoejNAnGAwnp0t0gCJr9RVmmBk9MFV&#13;&#10;8+n0phqRdCBUJka23j875argt61R6XvbRpOEayRzS+Wkcu7yWa2WUHcEobfqTAP+gcUA1nPRK9Q9&#13;&#10;JBB7sn9BDVYRRmzTROFQYdtaZUoP3M1s+kc32x6CKb2wODFcZYr/D1Z9O2xIWN3IDzczKTwMPKRt&#13;&#10;IrBdn8QavWcJkcRtVmoMseaEtd9Q7lUd/TY8ovoZhcd1D74zhfHTKTDILGdUv6XkSwxcbzd+Rc0x&#13;&#10;sE9YZDu2NGRIFkQcy3RO1+mYYxKKje9nHxdTnqG6uCqoL3mBYvpicBD5p5HO+qwb1HB4jCnzgPoS&#13;&#10;ks0eH6xzZfbOi7GRnxbzRUmI6KzOzhwWqdutHYkD5O0pX2mKPa/DCPdeF7AE1n32WqSiQCLLmjgj&#13;&#10;c4XBaCmc4UeS/54pOZ+rmLKmZ54XiZ7F3qE+bSgHZzuvQOnkvK55x17fS9TLo1r9AgAA//8DAFBL&#13;&#10;AwQUAAYACAAAACEA6njOSeAAAAAMAQAADwAAAGRycy9kb3ducmV2LnhtbEyPQUvDQBCF74L/YRnB&#13;&#10;m92kBQlpNkWUemlV2orY2zY7TYLZ2bC7aeO/d4oHvQx8PN6b94rFaDtxQh9aRwrSSQICqXKmpVrB&#13;&#10;+255l4EIUZPRnSNU8I0BFuX1VaFz4860wdM21oJDKORaQRNjn0sZqgatDhPXI7F2dN7qyOhrabw+&#13;&#10;c7jt5DRJ7qXVLfGHRvf42GD1tR2sgs16uco+VsNY+f1z+rp7W798hkyp25vxac7nYQ4i4hj/HHDZ&#13;&#10;wP2h5GIHN5AJolMwm3L9qCBLZyBYzy58+GVZFvL/iPIHAAD//wMAUEsBAi0AFAAGAAgAAAAhALaD&#13;&#10;OJL+AAAA4QEAABMAAAAAAAAAAAAAAAAAAAAAAFtDb250ZW50X1R5cGVzXS54bWxQSwECLQAUAAYA&#13;&#10;CAAAACEAOP0h/9YAAACUAQAACwAAAAAAAAAAAAAAAAAvAQAAX3JlbHMvLnJlbHNQSwECLQAUAAYA&#13;&#10;CAAAACEAoYOoUd8BAACcAwAADgAAAAAAAAAAAAAAAAAuAgAAZHJzL2Uyb0RvYy54bWxQSwECLQAU&#13;&#10;AAYACAAAACEA6njOSeAAAAAMAQAADwAAAAAAAAAAAAAAAAA5BAAAZHJzL2Rvd25yZXYueG1sUEsF&#13;&#10;BgAAAAAEAAQA8wAAAEYFAAAAAA==&#13;&#10;">
                      <v:stroke endarrow="block"/>
                      <w10:anchorlock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56C8D697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1DD516B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2896BA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3    </w:t>
            </w:r>
          </w:p>
          <w:p w14:paraId="7CF3FA8C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</w:p>
          <w:p w14:paraId="36DFC9FE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1" layoutInCell="1" allowOverlap="1" wp14:anchorId="10F966F9" wp14:editId="4AF0174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81915</wp:posOffset>
                      </wp:positionV>
                      <wp:extent cx="317500" cy="0"/>
                      <wp:effectExtent l="0" t="38100" r="2540" b="38100"/>
                      <wp:wrapNone/>
                      <wp:docPr id="460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38E7AFB" id="Straight Connector 2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4pt,6.45pt" to="39.4pt,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AUJR3gEAAJwDAAAOAAAAZHJzL2Uyb0RvYy54bWysU02P0zAQvSPxHyzfadpCF4ia7qHLclmg&#13;&#10;UpcfMLWdxMLxWGO3af89Y/eDBW6IHKx4Pt68eTNe3h8HJw6GokXfyNlkKoXxCrX1XSO/Pz+++SBF&#13;&#10;TOA1OPSmkScT5f3q9avlGGozxx6dNiQYxMd6DI3sUwp1VUXVmwHiBIPx7GyRBkh8pa7SBCOjD66a&#13;&#10;T6d31YikA6EyMbL14eyUq4Lftkalb20bTRKukcwtlZPKuctntVpC3RGE3qoLDfgHFgNYz0VvUA+Q&#13;&#10;QOzJ/gU1WEUYsU0ThUOFbWuVKT1wN7PpH91sewim9MLixHCTKf4/WPX1sCFhdSPf3bE+HgYe0jYR&#13;&#10;2K5PYo3es4RIYp6VGkOsOWHtN5R7VUe/DU+ofkThcd2D70xh/HwKDDLLGdVvKfkSA9fbjV9Qcwzs&#13;&#10;ExbZji0NGZIFEccyndNtOuaYhGLj29n7xZQ5qqurgvqaFyimzwYHkX8a6azPukENh6eYMg+oryHZ&#13;&#10;7PHROldm77wYG/lxMV+UhIjO6uzMYZG63dqROEDenvKVptjzMoxw73UBS2DdJ69FKgoksqyJMzJX&#13;&#10;GIyWwhl+JPnvTMn5XMWUNb3wvEp0FnuH+rShHJztvAKlk8u65h17eS9Rvx7V6icAAAD//wMAUEsD&#13;&#10;BBQABgAIAAAAIQDjrmy44AAAAAwBAAAPAAAAZHJzL2Rvd25yZXYueG1sTI9BT8MwDIXvSPyHyEjc&#13;&#10;WLoeoHRNJwQalw3QNoS2W9aYtqJxqiTdyr/HEwe4WHp+8vP3ivloO3FEH1pHCqaTBARS5UxLtYL3&#13;&#10;7eImAxGiJqM7R6jgGwPMy8uLQufGnWiNx02sBYdQyLWCJsY+lzJUDVodJq5HYu/TeasjS19L4/WJ&#13;&#10;w20n0yS5lVa3xB8a3eNjg9XXZrAK1qvFMvtYDmPl98/T1+3b6mUXMqWur8anGY+HGYiIY/y7gHMH&#13;&#10;5oeSwQ5uIBNEpyDNGD/yPr0Hwf7dWR9+tSwL+b9E+QMAAP//AwBQSwECLQAUAAYACAAAACEAtoM4&#13;&#10;kv4AAADhAQAAEwAAAAAAAAAAAAAAAAAAAAAAW0NvbnRlbnRfVHlwZXNdLnhtbFBLAQItABQABgAI&#13;&#10;AAAAIQA4/SH/1gAAAJQBAAALAAAAAAAAAAAAAAAAAC8BAABfcmVscy8ucmVsc1BLAQItABQABgAI&#13;&#10;AAAAIQBFAUJR3gEAAJwDAAAOAAAAAAAAAAAAAAAAAC4CAABkcnMvZTJvRG9jLnhtbFBLAQItABQA&#13;&#10;BgAIAAAAIQDjrmy44AAAAAwBAAAPAAAAAAAAAAAAAAAAADgEAABkcnMvZG93bnJldi54bWxQSwUG&#13;&#10;AAAAAAQABADzAAAARQ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4254D5F0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4BA028A9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A44B861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1" layoutInCell="1" allowOverlap="1" wp14:anchorId="77B8E650" wp14:editId="0B6872C4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81915</wp:posOffset>
                      </wp:positionV>
                      <wp:extent cx="317500" cy="0"/>
                      <wp:effectExtent l="0" t="38100" r="2540" b="38100"/>
                      <wp:wrapNone/>
                      <wp:docPr id="459" name="Straight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74B67BA" id="Straight Connector 9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4pt,6.45pt" to="41.4pt,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7tjR3gEAAJwDAAAOAAAAZHJzL2Uyb0RvYy54bWysU02P0zAQvSPxHyzfadpCgUZN99BluSxQ&#13;&#10;qcsPmNpOYuF4rLHbtP+esbctC9wQOVjxfLx582a8ujsNThwNRYu+kbPJVArjFWrru0Z+f3p481GK&#13;&#10;mMBrcOhNI88myrv161erMdRmjj06bUgwiI/1GBrZpxTqqoqqNwPECQbj2dkiDZD4Sl2lCUZGH1w1&#13;&#10;n07fVyOSDoTKxMjW+2enXBf8tjUqfWvbaJJwjWRuqZxUzn0+q/UK6o4g9FZdaMA/sBjAei56g7qH&#13;&#10;BOJA9i+owSrCiG2aKBwqbFurTOmBu5lN/+hm10MwpRcWJ4abTPH/waqvxy0Jqxv5brGUwsPAQ9ol&#13;&#10;Atv1SWzQe5YQSSyzUmOINSds/JZyr+rkd+ER1Y8oPG568J0pjJ/OgUFmOaP6LSVfYuB6+/ELao6B&#13;&#10;Q8Ii26mlIUOyIOJUpnO+TcecklBsfDv7sJjyDNXVVUF9zQsU02eDg8g/jXTWZ92ghuNjTJkH1NeQ&#13;&#10;bPb4YJ0rs3dejI1cLuaLkhDRWZ2dOSxSt984EkfI21O+0hR7XoYRHrwuYAms++S1SEWBRJY1cUbm&#13;&#10;CoPRUjjDjyT/PVNyPlcxZU0vPK8SPYu9R33eUg7Odl6B0sllXfOOvbyXqF+Pav0TAAD//wMAUEsD&#13;&#10;BBQABgAIAAAAIQD37eSX4AAAAAwBAAAPAAAAZHJzL2Rvd25yZXYueG1sTI9BS8NAEIXvgv9hGcGb&#13;&#10;3TSCxDSbIkq9tCptRdrbNjsmwexs2N208d87xYNeBt485s33ivloO3FEH1pHCqaTBARS5UxLtYL3&#13;&#10;7eImAxGiJqM7R6jgGwPMy8uLQufGnWiNx02sBYdQyLWCJsY+lzJUDVodJq5HYu/TeasjS19L4/WJ&#13;&#10;w20n0yS5k1a3xB8a3eNjg9XXZrAK1qvFMvtYDmPl98/T1+3b6mUXMqWur8anGY+HGYiIY/y7gHMH&#13;&#10;5oeSwQ5uIBNEp+A2ZfzI+/QeBPvZWR9+tSwL+b9E+QMAAP//AwBQSwECLQAUAAYACAAAACEAtoM4&#13;&#10;kv4AAADhAQAAEwAAAAAAAAAAAAAAAAAAAAAAW0NvbnRlbnRfVHlwZXNdLnhtbFBLAQItABQABgAI&#13;&#10;AAAAIQA4/SH/1gAAAJQBAAALAAAAAAAAAAAAAAAAAC8BAABfcmVscy8ucmVsc1BLAQItABQABgAI&#13;&#10;AAAAIQDf7tjR3gEAAJwDAAAOAAAAAAAAAAAAAAAAAC4CAABkcnMvZTJvRG9jLnhtbFBLAQItABQA&#13;&#10;BgAIAAAAIQD37eSX4AAAAAwBAAAPAAAAAAAAAAAAAAAAADgEAABkcnMvZG93bnJldi54bWxQSwUG&#13;&#10;AAAAAAQABADzAAAARQUAAAAA&#13;&#10;">
                      <v:stroke endarrow="block"/>
                      <w10:anchorlock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0"/>
                <w:szCs w:val="20"/>
              </w:rPr>
              <w:t xml:space="preserve">05           </w:t>
            </w:r>
          </w:p>
          <w:p w14:paraId="19624B0A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AE58464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214CE4B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1" layoutInCell="1" allowOverlap="1" wp14:anchorId="41078BAA" wp14:editId="5985D704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81915</wp:posOffset>
                      </wp:positionV>
                      <wp:extent cx="317500" cy="0"/>
                      <wp:effectExtent l="0" t="38100" r="2540" b="38100"/>
                      <wp:wrapNone/>
                      <wp:docPr id="511" name="Straight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1CBBD11" id="Straight Connector 10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4pt,6.45pt" to="41.4pt,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W5A64AEAAJ0DAAAOAAAAZHJzL2Uyb0RvYy54bWysU02T0zAMvTPDf/D4TtOUKR+ZpnvoslwW&#13;&#10;6EyXH6DaTuLBsTyy27T/HtnblgVuDDl4Ikt6enqSV3en0YmjoWjRt7KezaUwXqG2vm/l96eHNx+k&#13;&#10;iAm8BofetPJsorxbv361mkJjFjig04YEg/jYTKGVQ0qhqaqoBjNCnGEwnp0d0giJTeorTTAx+uiq&#13;&#10;xXz+rpqQdCBUJka+vX92ynXB7zqj0reuiyYJ10rmlspJ5dzns1qvoOkJwmDVhQb8A4sRrOeiN6h7&#13;&#10;SCAOZP+CGq0ijNilmcKxwq6zypQeuJt6/kc3uwGCKb2wODHcZIr/D1Z9PW5JWN3KZV1L4WHkIe0S&#13;&#10;ge2HJDboPUuIJOoi1RRiwxkbv6XcrDr5XXhE9SMKj5sBfG8K5adzYJQ6i1v9lpKNGLjgfvqCmmPg&#13;&#10;kLDodupozJCsiDiV8Zxv4zGnJBRfvq3fL+c8RHV1VdBc8wLF9NngKPJPK531WTho4PgYU+YBzTUk&#13;&#10;X3t8sM6V4TsvplZ+XC6WJSGiszo7c1ikfr9xJI6Q16d8pSn2vAwjPHhdwBJY98lrkYoCiSxr4ozM&#13;&#10;FUajpXCGX0n+e6bkfK5iyp5eeF4lyhscmz3q85ZycLZ4B0onl33NS/bSLlG/XtX6JwAAAP//AwBQ&#13;&#10;SwMEFAAGAAgAAAAhAPft5JfgAAAADAEAAA8AAABkcnMvZG93bnJldi54bWxMj0FLw0AQhe+C/2EZ&#13;&#10;wZvdNILENJsiSr20Km1F2ts2OybB7GzY3bTx3zvFg14G3jzmzfeK+Wg7cUQfWkcKppMEBFLlTEu1&#13;&#10;gvft4iYDEaImoztHqOAbA8zLy4tC58adaI3HTawFh1DItYImxj6XMlQNWh0mrkdi79N5qyNLX0vj&#13;&#10;9YnDbSfTJLmTVrfEHxrd42OD1ddmsArWq8Uy+1gOY+X3z9PX7dvqZRcypa6vxqcZj4cZiIhj/LuA&#13;&#10;cwfmh5LBDm4gE0Sn4DZl/Mj79B4E+9lZH361LAv5v0T5AwAA//8DAFBLAQItABQABgAIAAAAIQC2&#13;&#10;gziS/gAAAOEBAAATAAAAAAAAAAAAAAAAAAAAAABbQ29udGVudF9UeXBlc10ueG1sUEsBAi0AFAAG&#13;&#10;AAgAAAAhADj9If/WAAAAlAEAAAsAAAAAAAAAAAAAAAAALwEAAF9yZWxzLy5yZWxzUEsBAi0AFAAG&#13;&#10;AAgAAAAhAKxbkDrgAQAAnQMAAA4AAAAAAAAAAAAAAAAALgIAAGRycy9lMm9Eb2MueG1sUEsBAi0A&#13;&#10;FAAGAAgAAAAhAPft5JfgAAAADAEAAA8AAAAAAAAAAAAAAAAAOg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733ABE54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FA4875E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1" layoutInCell="1" allowOverlap="1" wp14:anchorId="7E96A19F" wp14:editId="73C3438D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207645</wp:posOffset>
                      </wp:positionV>
                      <wp:extent cx="317500" cy="0"/>
                      <wp:effectExtent l="0" t="38100" r="2540" b="38100"/>
                      <wp:wrapNone/>
                      <wp:docPr id="510" name="Straight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E9DD17E" id="Straight Connector 12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35pt,16.35pt" to="41.35pt,1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/BcR3gEAAJ0DAAAOAAAAZHJzL2Uyb0RvYy54bWysU9uO0zAQfUfiHyy/0zRF5RI13Ycuy8sC&#13;&#10;K3X5gKntJBaOxxq7Tfv3jN0LC7wh8mDFczlz5sx4dXccnTgYihZ9K+vZXArjFWrr+1Z+f35480GK&#13;&#10;mMBrcOhNK08myrv161erKTRmgQM6bUgwiI/NFFo5pBSaqopqMCPEGQbj2dkhjZD4Sn2lCSZGH121&#13;&#10;mM/fVROSDoTKxMjW+7NTrgt+1xmVvnVdNEm4VjK3VE4q5y6f1XoFTU8QBqsuNOAfWIxgPRe9Qd1D&#13;&#10;ArEn+xfUaBVhxC7NFI4Vdp1VpvTA3dTzP7rZDhBM6YXFieEmU/x/sOrr4YmE1a1c1qyPh5GHtE0E&#13;&#10;th+S2KD3LCGSqBdZqinEhjM2/olys+rot+ER1Y8oPG4G8L0plJ9PgVHqnFH9lpIvMXDB3fQFNcfA&#13;&#10;PmHR7djRmCFZEXEs4zndxmOOSSg2vq3fL+dMUl1dFTTXvEAxfTY4ivzTSmd9Fg4aODzGlHlAcw3J&#13;&#10;Zo8P1rkyfOfF1MqPy8WyJER0VmdnDovU7zaOxAHy+pSvNMWel2GEe68LWALrPnktUlEgkWVNnJG5&#13;&#10;wmi0FM7wK8l/Z0rO5yqm7OmF51Wis9g71KcnysHZzjtQOrnsa16yl/cS9etVrX8CAAD//wMAUEsD&#13;&#10;BBQABgAIAAAAIQCi4g9w3QAAAAwBAAAPAAAAZHJzL2Rvd25yZXYueG1sTE9NS8NAEL0L/odlBG92&#13;&#10;0woa0myKKPXSaukHRW/b7JgEs7Nhd9PGf+8UBb3M8Hgz7yOfDbYVR/ShcaRgPEpAIJXONFQp2G3n&#13;&#10;NymIEDUZ3TpCBV8YYFZcXuQ6M+5EazxuYiVYhEKmFdQxdpmUoazR6jByHRJzH85bHRn6ShqvTyxu&#13;&#10;WzlJkjtpdUPsUOsOH2ssPze9VbBezhfpftEPpX9/Hr9uV8uXt5AqdX01PE15PExBRBzi3wecO3B+&#13;&#10;KDjYwfVkgmgV3E7u+fJ3M5+e8eEHyyKX/0sU3wAAAP//AwBQSwECLQAUAAYACAAAACEAtoM4kv4A&#13;&#10;AADhAQAAEwAAAAAAAAAAAAAAAAAAAAAAW0NvbnRlbnRfVHlwZXNdLnhtbFBLAQItABQABgAIAAAA&#13;&#10;IQA4/SH/1gAAAJQBAAALAAAAAAAAAAAAAAAAAC8BAABfcmVscy8ucmVsc1BLAQItABQABgAIAAAA&#13;&#10;IQDK/BcR3gEAAJ0DAAAOAAAAAAAAAAAAAAAAAC4CAABkcnMvZTJvRG9jLnhtbFBLAQItABQABgAI&#13;&#10;AAAAIQCi4g9w3QAAAAwBAAAPAAAAAAAAAAAAAAAAADgEAABkcnMvZG93bnJldi54bWxQSwUGAAAA&#13;&#10;AAQABADzAAAAQg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55E9EC73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  <w:p w14:paraId="0A20E6A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27BB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0A870335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7892CCA9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32C26961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67517CFC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3C34CC14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06</w:t>
            </w:r>
          </w:p>
          <w:p w14:paraId="5085F0C2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3D7225FB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07</w:t>
            </w:r>
          </w:p>
          <w:p w14:paraId="5F27F06A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1A3EF15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7BBE7B56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47</w:t>
            </w:r>
          </w:p>
          <w:p w14:paraId="558E8A6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58615EEC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2A837015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47</w:t>
            </w:r>
          </w:p>
          <w:p w14:paraId="0F6FA222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48ABB749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7EA3498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47</w:t>
            </w:r>
          </w:p>
          <w:p w14:paraId="5949A4DA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47</w:t>
            </w:r>
          </w:p>
          <w:p w14:paraId="79461822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1118C17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7DC3E366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</w:tc>
      </w:tr>
      <w:tr w:rsidR="00FB552F" w14:paraId="7526CF35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198C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FB9C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at did you not like about the injectable contraceptive?</w:t>
            </w:r>
          </w:p>
          <w:p w14:paraId="4A854ACA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o not probe, write response as given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0D48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2718490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pecify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73019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1A3B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  <w:p w14:paraId="48E43089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</w:tc>
      </w:tr>
      <w:tr w:rsidR="00FB552F" w14:paraId="6D8F247F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237B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61002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at side effects did you experience?</w:t>
            </w:r>
          </w:p>
          <w:p w14:paraId="1DC0ECFA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0D4FFAE8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multiple answers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3FB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rregular bleeding (no pattern/regularity)</w:t>
            </w:r>
          </w:p>
          <w:p w14:paraId="0AEE3A7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04642D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avy bleeding (regular timing, heavier during cycle)</w:t>
            </w:r>
          </w:p>
          <w:p w14:paraId="527F413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6F5D8C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longed bleeding (longer bleeding during cycle)</w:t>
            </w:r>
          </w:p>
          <w:p w14:paraId="508A6FE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9F31B6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Infrequent or absence of bleeding (long duration between menstruations)</w:t>
            </w:r>
          </w:p>
          <w:p w14:paraId="2E6FF4C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80E110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ight gain</w:t>
            </w:r>
          </w:p>
          <w:p w14:paraId="6EB0A6E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adaches</w:t>
            </w:r>
          </w:p>
          <w:p w14:paraId="0A0049A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zziness</w:t>
            </w:r>
          </w:p>
          <w:p w14:paraId="4815919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usea</w:t>
            </w:r>
          </w:p>
          <w:p w14:paraId="7E7FEBA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east tenderness</w:t>
            </w:r>
          </w:p>
          <w:p w14:paraId="0C7F772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ood change</w:t>
            </w:r>
          </w:p>
          <w:p w14:paraId="110AC9C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crease in sex drive</w:t>
            </w:r>
          </w:p>
          <w:p w14:paraId="65EC342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layed return to fertility</w:t>
            </w:r>
          </w:p>
          <w:p w14:paraId="319AB4D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lurred vision</w:t>
            </w:r>
          </w:p>
          <w:p w14:paraId="17182D5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cne/pimples</w:t>
            </w:r>
          </w:p>
          <w:p w14:paraId="159033E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air loss</w:t>
            </w:r>
          </w:p>
          <w:p w14:paraId="582401D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emporary mild/moderate skin irritation</w:t>
            </w:r>
          </w:p>
          <w:p w14:paraId="786704D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331C2B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s (specify)______________________</w:t>
            </w:r>
          </w:p>
          <w:p w14:paraId="47079DD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s (specify)______________________</w:t>
            </w:r>
          </w:p>
          <w:p w14:paraId="0A3F96F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s (specify)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ED18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01</w:t>
            </w:r>
          </w:p>
          <w:p w14:paraId="3609EFE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64651E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42C0FFF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0128293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CC1898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7C4FCF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4B2A8DA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A889F9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65F945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3BC991D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EEC913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148CAA7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7374D19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  <w:p w14:paraId="6398EAA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8</w:t>
            </w:r>
          </w:p>
          <w:p w14:paraId="7C6E615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9</w:t>
            </w:r>
          </w:p>
          <w:p w14:paraId="3198C5D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  <w:p w14:paraId="4CEB439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</w:t>
            </w:r>
          </w:p>
          <w:p w14:paraId="788CDA4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</w:p>
          <w:p w14:paraId="4E9FFC7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  <w:p w14:paraId="6AA52D2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  <w:p w14:paraId="5DC14B4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  <w:p w14:paraId="5B71485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  <w:p w14:paraId="23F12D3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6614BC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</w:t>
            </w:r>
          </w:p>
          <w:p w14:paraId="0DA4401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  <w:p w14:paraId="713AD04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4F02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B552F" w14:paraId="56F7308A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0BDB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A3CE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e you using a different family planning method?</w:t>
            </w:r>
          </w:p>
          <w:p w14:paraId="1377E81C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03E94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Yes </w:t>
            </w:r>
          </w:p>
          <w:p w14:paraId="5C3DADBF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F6D80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2D589DAB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1" layoutInCell="1" allowOverlap="1" wp14:anchorId="25035C8E" wp14:editId="0D026F75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-73660</wp:posOffset>
                      </wp:positionV>
                      <wp:extent cx="317500" cy="0"/>
                      <wp:effectExtent l="0" t="38100" r="2540" b="38100"/>
                      <wp:wrapNone/>
                      <wp:docPr id="509" name="Straight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F2DCF53" id="Straight Connector 11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pt,-5.8pt" to="44.4pt,-5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OC03gEAAJ0DAAAOAAAAZHJzL2Uyb0RvYy54bWysU02P0zAQvSPxHyzfaZKiAhs13UOX5bJA&#13;&#10;pS4/wLWdxML2WGO3af89Y/djWbghcrDimTdvZt6Ml/dHZ9lBYzTgO97Mas60l6CMHzr+4/nx3SfO&#13;&#10;YhJeCQted/ykI79fvX2znEKr5zCCVRoZkfjYTqHjY0qhraooR+1EnEHQnpw9oBOJrjhUCsVE7M5W&#13;&#10;87r+UE2AKiBIHSNZH85Ovir8fa9l+t73USdmO061pXJiOXf5rFZL0Q4owmjkpQzxD1U4YTwlvVE9&#13;&#10;iCTYHs1fVM5IhAh9mklwFfS9kbr0QN009R/dbEcRdOmFxInhJlP8f7Ty22GDzKiOL+o7zrxwNKRt&#13;&#10;QmGGMbE1eE8SArKmyVJNIbYUsfYbzM3Ko9+GJ5A/I/OwHoUfdCn5+RSIpURUr0LyJQZKuJu+giKM&#13;&#10;2Ccouh17dJmSFGHHMp7TbTz6mJgk4/vm46KmIcqrqxLtNS5gTF80OJZ/Om6Nz8KJVhyeYqLKCXqF&#13;&#10;ZLOHR2NtGb71bOr43WK+KAERrFHZmWERh93aIjuIvD7lyzIQ2SsYwt6rQpaEsZ+9YqkokNCQJlbz&#13;&#10;nMFpxZnV9Ery35nF+pxFlz291HmV6Cz2DtRpgxmc7bQDJfllX/OS/X4vqJdXtfoFAAD//wMAUEsD&#13;&#10;BBQABgAIAAAAIQCJNGLw4gAAAA4BAAAPAAAAZHJzL2Rvd25yZXYueG1sTI9BS8NAEIXvgv9hGcFb&#13;&#10;u4lCCWk2RZR6aVXaSqm3bXZMgtnZsLtp4793CoJeBubNzJvvFYvRduKEPrSOFKTTBARS5UxLtYL3&#13;&#10;3XKSgQhRk9GdI1TwjQEW5fVVoXPjzrTB0zbWgk0o5FpBE2OfSxmqBq0OU9cj8ezTeasjt76Wxusz&#13;&#10;m9tO3iXJTFrdEn9odI+PDVZf28Eq2KyXq2y/GsbKfzynr7u39cshZErd3oxPcy4PcxARx/h3AZcM&#13;&#10;zA8lgx3dQCaITsF9xvhRwSRNZyB4IbsIx19BloX8H6P8AQAA//8DAFBLAQItABQABgAIAAAAIQC2&#13;&#10;gziS/gAAAOEBAAATAAAAAAAAAAAAAAAAAAAAAABbQ29udGVudF9UeXBlc10ueG1sUEsBAi0AFAAG&#13;&#10;AAgAAAAhADj9If/WAAAAlAEAAAsAAAAAAAAAAAAAAAAALwEAAF9yZWxzLy5yZWxzUEsBAi0AFAAG&#13;&#10;AAgAAAAhAM1A4LTeAQAAnQMAAA4AAAAAAAAAAAAAAAAALgIAAGRycy9lMm9Eb2MueG1sUEsBAi0A&#13;&#10;FAAGAAgAAAAhAIk0YvDiAAAADgEAAA8AAAAAAAAAAAAAAAAAOA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7E9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10</w:t>
            </w:r>
          </w:p>
        </w:tc>
      </w:tr>
      <w:tr w:rsidR="00FB552F" w14:paraId="6C7C7763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005D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0CEA6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y are you not currently using a method?</w:t>
            </w:r>
          </w:p>
          <w:p w14:paraId="53746822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o not probe, write response as given</w:t>
            </w:r>
          </w:p>
          <w:p w14:paraId="33CBB22D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hank client and end interview)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2950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160A80C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41BA0DC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2F70339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9435961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7C8B682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pecify______________________________</w:t>
            </w:r>
          </w:p>
          <w:p w14:paraId="0A0E4BA8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hank client, end interview)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928D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1" layoutInCell="1" allowOverlap="1" wp14:anchorId="317A9400" wp14:editId="468C9C3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1690</wp:posOffset>
                      </wp:positionV>
                      <wp:extent cx="317500" cy="0"/>
                      <wp:effectExtent l="0" t="38100" r="2540" b="38100"/>
                      <wp:wrapNone/>
                      <wp:docPr id="508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A8E5BC5" id="Straight Connector 5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pt,64.7pt" to="24.6pt,64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xKhF3gEAAJwDAAAOAAAAZHJzL2Uyb0RvYy54bWysU9uO0zAQfUfiHyy/06RF5RI13Ycuy8sC&#13;&#10;K3X5gKntJBaOxxq7Tfv3jN0LC7wh8mDFczlz5sx4dXccnTgYihZ9K+ezWgrjFWrr+1Z+f35480GK&#13;&#10;mMBrcOhNK08myrv161erKTRmgQM6bUgwiI/NFFo5pBSaqopqMCPEGQbj2dkhjZD4Sn2lCSZGH121&#13;&#10;qOt31YSkA6EyMbL1/uyU64LfdUalb10XTRKulcwtlZPKuctntV5B0xOEwaoLDfgHFiNYz0VvUPeQ&#13;&#10;QOzJ/gU1WkUYsUszhWOFXWeVKT1wN/P6j262AwRTemFxYrjJFP8frPp6eCJhdSuXNY/Kw8hD2iYC&#13;&#10;2w9JbNB7lhBJLLNSU4gNJ2z8E+Ve1dFvwyOqH1F43Azge1MYP58Cg8xzRvVbSr7EwPV20xfUHAP7&#13;&#10;hEW2Y0djhmRBxLFM53Sbjjkmodj4dv5+WfMM1dVVQXPNCxTTZ4OjyD+tdNZn3aCBw2NMmQc015Bs&#13;&#10;9vhgnSuzd15Mrfy4XCxLQkRndXbmsEj9buNIHCBvT/lKU+x5GUa497qAJbDuk9ciFQUSWdbEGZkr&#13;&#10;jEZL4Qw/kvx3puR8rmLKml54XiU6i71DfXqiHJztvAKlk8u65h17eS9Rvx7V+icAAAD//wMAUEsD&#13;&#10;BBQABgAIAAAAIQA7/CxC4QAAAA0BAAAPAAAAZHJzL2Rvd25yZXYueG1sTI9BS8NAEIXvgv9hGcGb&#13;&#10;3TQUSdNsiij10qq0FdHbNjsmwexs2N208d87BUEvA/Me8+Z7xXK0nTiiD60jBdNJAgKpcqalWsHr&#13;&#10;fnWTgQhRk9GdI1TwjQGW5eVFoXPjTrTF4y7WgkMo5FpBE2OfSxmqBq0OE9cjsffpvNWRV19L4/WJ&#13;&#10;w20n0yS5lVa3xB8a3eN9g9XXbrAKtpvVOntbD2PlPx6nz/uXzdN7yJS6vhofFjzuFiAijvHvAs4d&#13;&#10;mB9KBju4gUwQnYIzfWQ5nc9AsD+bpyAOv4IsC/m/RfkDAAD//wMAUEsBAi0AFAAGAAgAAAAhALaD&#13;&#10;OJL+AAAA4QEAABMAAAAAAAAAAAAAAAAAAAAAAFtDb250ZW50X1R5cGVzXS54bWxQSwECLQAUAAYA&#13;&#10;CAAAACEAOP0h/9YAAACUAQAACwAAAAAAAAAAAAAAAAAvAQAAX3JlbHMvLnJlbHNQSwECLQAUAAYA&#13;&#10;CAAAACEA/MSoRd4BAACcAwAADgAAAAAAAAAAAAAAAAAuAgAAZHJzL2Uyb0RvYy54bWxQSwECLQAU&#13;&#10;AAYACAAAACEAO/wsQuEAAAANAQAADwAAAAAAAAAAAAAAAAA4BAAAZHJzL2Rvd25yZXYueG1sUEsF&#13;&#10;BgAAAAAEAAQA8wAAAEYFAAAAAA==&#13;&#10;">
                      <v:stroke endarrow="block"/>
                      <w10:anchorlock/>
                    </v:line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DFB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2E90F847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0A91927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0DAD8D5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56142AD4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5EBBFA41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47</w:t>
            </w:r>
          </w:p>
        </w:tc>
      </w:tr>
      <w:tr w:rsidR="00FB552F" w14:paraId="5572E386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D00C1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2EC9D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ch method are you currently using?</w:t>
            </w:r>
          </w:p>
          <w:p w14:paraId="670C30A7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59B36CFA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one answer possible</w:t>
            </w:r>
          </w:p>
          <w:p w14:paraId="5368ABC1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EB65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emale sterilization</w:t>
            </w:r>
          </w:p>
          <w:p w14:paraId="06006B32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le sterilization</w:t>
            </w:r>
          </w:p>
          <w:p w14:paraId="591D070C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ill</w:t>
            </w:r>
          </w:p>
          <w:p w14:paraId="49A445CE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UD</w:t>
            </w:r>
          </w:p>
          <w:p w14:paraId="3E16BFA3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jectables (e.g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yan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ess, DMPA,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ristera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esigyn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Cyclofem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) </w:t>
            </w:r>
          </w:p>
          <w:p w14:paraId="09C294DA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mplants</w:t>
            </w:r>
          </w:p>
          <w:p w14:paraId="08D5315C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le Condom</w:t>
            </w:r>
          </w:p>
          <w:p w14:paraId="75D358CE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emale Condom</w:t>
            </w:r>
          </w:p>
          <w:p w14:paraId="4802D47E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aphragm</w:t>
            </w:r>
          </w:p>
          <w:p w14:paraId="2F9EB0C7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permicide</w:t>
            </w:r>
          </w:p>
          <w:p w14:paraId="75F09550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hythm Method</w:t>
            </w:r>
          </w:p>
          <w:p w14:paraId="299D01CB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ithdrawal</w:t>
            </w:r>
          </w:p>
          <w:p w14:paraId="075A9999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andard Days Method (SDM)</w:t>
            </w:r>
          </w:p>
          <w:p w14:paraId="39C335AF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(Specify)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4FC5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47D40033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2B1870E2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63AF4519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55FAB65C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E32BEF1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5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1" layoutInCell="1" allowOverlap="1" wp14:anchorId="1B50D5A0" wp14:editId="07201C17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317500" cy="0"/>
                      <wp:effectExtent l="0" t="38100" r="2540" b="38100"/>
                      <wp:wrapNone/>
                      <wp:docPr id="507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656FC42" id="Straight Connector 7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.4pt,4.55pt" to="45.4pt,4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+U6B3wEAAJwDAAAOAAAAZHJzL2Uyb0RvYy54bWysU02P2yAQvVfqf0DcGzup0rRWnD1ku71s&#13;&#10;20jZ/oAJYBstMGggcfLvC+Rjt+2tWh+QmY83b94My7ujNeygKGh0LZ9Oas6UEyi161v+6+nhw2fO&#13;&#10;QgQnwaBTLT+pwO9W798tR9+oGQ5opCKWQFxoRt/yIUbfVFUQg7IQJuiVS84OyUJMV+orSTAmdGuq&#13;&#10;WV1/qkYk6QmFCiFZ789Ovir4XadE/Nl1QUVmWp64xXJSOXf5rFZLaHoCP2hxoQH/wcKCdqnoDeoe&#13;&#10;IrA96X+grBaEAbs4EWgr7DotVOkhdTOt/+pmO4BXpZckTvA3mcLbwYofhw0xLVs+rxecObBpSNtI&#13;&#10;oPshsjU6lyREYous1OhDkxLWbkO5V3F0W/+I4jkwh+sBXK8K46eTTyDTnFH9kZIvwad6u/E7yhQD&#13;&#10;+4hFtmNHNkMmQdixTOd0m446RiaS8eN0Ma/TDMXVVUFzzfMU4jeFluWflhvtsm7QwOExxMwDmmtI&#13;&#10;Njt80MaU2RvHxpZ/mc/mJSGg0TI7c1igfrc2xA6Qt6d8pankeR1GuHeygEXQ5quTLBYFIumkiVE8&#13;&#10;V7BKcmZUeiT570zJuFxFlTW98LxKdBZ7h/K0oRyc7WkFSieXdc079vpeol4e1eo3AAAA//8DAFBL&#13;&#10;AwQUAAYACAAAACEAOgQOyuAAAAAKAQAADwAAAGRycy9kb3ducmV2LnhtbEyPQUvDQBCF74L/YRnB&#13;&#10;m91ERNI0myJKvbQqbUXa2zY7JsHsbNjdtPHfO/Wil4GPx3vzXjEfbSeO6EPrSEE6SUAgVc60VCt4&#13;&#10;3y5uMhAhajK6c4QKvjHAvLy8KHRu3InWeNzEWnAIhVwraGLscylD1aDVYeJ6JNY+nbc6MvpaGq9P&#13;&#10;HG47eZsk99LqlvhDo3t8bLD62gxWwXq1WGYfy2Gs/P45fd2+rV52IVPq+mp8mvF5mIGIOMY/B5w3&#13;&#10;cH8oudjBDWSC6BTcJVw/KpimIFienvHwi7Is5P8J5Q8AAAD//wMAUEsBAi0AFAAGAAgAAAAhALaD&#13;&#10;OJL+AAAA4QEAABMAAAAAAAAAAAAAAAAAAAAAAFtDb250ZW50X1R5cGVzXS54bWxQSwECLQAUAAYA&#13;&#10;CAAAACEAOP0h/9YAAACUAQAACwAAAAAAAAAAAAAAAAAvAQAAX3JlbHMvLnJlbHNQSwECLQAUAAYA&#13;&#10;CAAAACEAq/lOgd8BAACcAwAADgAAAAAAAAAAAAAAAAAuAgAAZHJzL2Uyb0RvYy54bWxQSwECLQAU&#13;&#10;AAYACAAAACEAOgQOyuAAAAAKAQAADwAAAAAAAAAAAAAAAAA5BAAAZHJzL2Rvd25yZXYueG1sUEsF&#13;&#10;BgAAAAAEAAQA8wAAAEYFAAAAAA=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4BD3DD05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19D2EED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  <w:p w14:paraId="4C22A39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8</w:t>
            </w:r>
          </w:p>
          <w:p w14:paraId="67EBF6F5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9</w:t>
            </w:r>
          </w:p>
          <w:p w14:paraId="626DF9EE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  <w:p w14:paraId="301A1300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</w:t>
            </w:r>
          </w:p>
          <w:p w14:paraId="7357C44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</w:p>
          <w:p w14:paraId="091203D5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  <w:p w14:paraId="1329B7A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76120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78D5F232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42B965BE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5D81145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3BF66A82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  <w:p w14:paraId="7760BE56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13</w:t>
            </w:r>
          </w:p>
        </w:tc>
      </w:tr>
      <w:tr w:rsidR="00FB552F" w14:paraId="2D7FCFE5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764E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5405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re did you receive that family planning method?</w:t>
            </w:r>
          </w:p>
          <w:p w14:paraId="04361AD0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2AAF4C9E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Read out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25F0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ame PPMV</w:t>
            </w:r>
          </w:p>
          <w:p w14:paraId="068B282E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fferent PPMV</w:t>
            </w:r>
          </w:p>
          <w:p w14:paraId="239124D6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ivate health facility</w:t>
            </w:r>
          </w:p>
          <w:p w14:paraId="123EDB18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ublic health facility</w:t>
            </w:r>
          </w:p>
          <w:p w14:paraId="1067E7C9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riend</w:t>
            </w:r>
          </w:p>
          <w:p w14:paraId="7D33C91B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(specify)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0EC3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1 </w:t>
            </w:r>
          </w:p>
          <w:p w14:paraId="77BE35B7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571F9661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3 </w:t>
            </w:r>
          </w:p>
          <w:p w14:paraId="71D8EC77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4 </w:t>
            </w:r>
          </w:p>
          <w:p w14:paraId="29F47A4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5 </w:t>
            </w:r>
          </w:p>
          <w:p w14:paraId="2303E91C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29F8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</w:p>
        </w:tc>
      </w:tr>
      <w:tr w:rsidR="00FB552F" w14:paraId="1D47D8E4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5EB5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096B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y did you go there for contraceptive services?</w:t>
            </w:r>
          </w:p>
          <w:p w14:paraId="7E4B022B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o not probe, write response as given</w:t>
            </w:r>
          </w:p>
          <w:p w14:paraId="1E9F2396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hank client and end interview)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F48D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6C6B4DD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01574DA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2309E9E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4E4201EB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5506B36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Other(specify)______________________</w:t>
            </w:r>
          </w:p>
          <w:p w14:paraId="092DE477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hank client, end interview)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67A5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8176" behindDoc="0" locked="1" layoutInCell="1" allowOverlap="1" wp14:anchorId="75E26456" wp14:editId="09302A1C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827405</wp:posOffset>
                      </wp:positionV>
                      <wp:extent cx="317500" cy="0"/>
                      <wp:effectExtent l="0" t="38100" r="2540" b="38100"/>
                      <wp:wrapNone/>
                      <wp:docPr id="457" name="Straight Connector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38849AD" id="Straight Connector 231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35pt,65.15pt" to="32.35pt,6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ZQB24AEAAJ4DAAAOAAAAZHJzL2Uyb0RvYy54bWysU01v2zAMvQ/YfxB0X+yky7oacXpI1126&#13;&#10;LUC6H6BIsi1MEgVKiZN/P0r56LrdivkgWOTjI/lILe4PzrK9xmjAt3w6qTnTXoIyvm/5z+fHD585&#13;&#10;i0l4JSx43fKjjvx++f7dYgyNnsEAVmlkROJjM4aWDymFpqqiHLQTcQJBe3J2gE4kumJfKRQjsTtb&#13;&#10;zer6UzUCqoAgdYxkfTg5+bLwd52W6UfXRZ2YbTnVlsqJ5dzms1ouRNOjCIOR5zLEG6pwwnhKeqV6&#13;&#10;EEmwHZp/qJyRCBG6NJHgKug6I3XpgbqZ1n91sxlE0KUXEieGq0zx/9HK7/s1MqNa/nF+y5kXjoa0&#13;&#10;SShMPyS2Au9JQkA2u5lmrcYQGwpZ+TXmbuXBb8ITyF+ReVgNwve61Px8DERTIqpXIfkSA2Xcjt9A&#13;&#10;EUbsEhThDh26TEmSsEOZz/E6H31ITJLxZno7r2mK8uKqRHOJCxjTVw2O5Z+WW+OzcqIR+6eYqHKC&#13;&#10;XiDZ7OHRWFumbz0bW343n81LQARrVHZmWMR+u7LI9iLvT/myDET2Coaw86qQJWHsF69YKgokNKSJ&#13;&#10;1TxncFpxZjU9k/x3YrE+Z9FlUc91XiQ6ib0FdVxjBmc7LUFJfl7YvGV/3gvq5VktfwMAAP//AwBQ&#13;&#10;SwMEFAAGAAgAAAAhAEwIGxrhAAAADgEAAA8AAABkcnMvZG93bnJldi54bWxMT8FOwzAMvSPxD5GR&#13;&#10;uLF0DI2qazoh0LhsgLahadyyxrQVjVMl6Vb+Hk9Cgout9/z8/JzPB9uKI/rQOFIwHiUgkEpnGqoU&#13;&#10;vG8XNymIEDUZ3TpCBd8YYF5cXuQ6M+5EazxuYiXYhEKmFdQxdpmUoazR6jByHRLPPp23OjL0lTRe&#13;&#10;n9jctvI2SabS6ob4Qq07fKyx/Nr0VsF6tVimu2U/lP7jefy6fVu97EOq1PXV8DTj8jADEXGIfxtw&#13;&#10;/oHzQ8HBDq4nE0TL+O6eldwnyQQEC6Zn4vBLyCKX/98ofgAAAP//AwBQSwECLQAUAAYACAAAACEA&#13;&#10;toM4kv4AAADhAQAAEwAAAAAAAAAAAAAAAAAAAAAAW0NvbnRlbnRfVHlwZXNdLnhtbFBLAQItABQA&#13;&#10;BgAIAAAAIQA4/SH/1gAAAJQBAAALAAAAAAAAAAAAAAAAAC8BAABfcmVscy8ucmVsc1BLAQItABQA&#13;&#10;BgAIAAAAIQDqZQB24AEAAJ4DAAAOAAAAAAAAAAAAAAAAAC4CAABkcnMvZTJvRG9jLnhtbFBLAQIt&#13;&#10;ABQABgAIAAAAIQBMCBsa4QAAAA4BAAAPAAAAAAAAAAAAAAAAADoEAABkcnMvZG93bnJldi54bWxQ&#13;&#10;SwUGAAAAAAQABADzAAAASA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F0A8C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0BF45C07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387B30BD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6909A557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3218DCEA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7EDFBC7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lastRenderedPageBreak/>
              <w:t>147</w:t>
            </w:r>
          </w:p>
          <w:p w14:paraId="684E4206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552F" w14:paraId="2388B6C1" w14:textId="77777777" w:rsidTr="001174CD">
        <w:trPr>
          <w:trHeight w:val="215"/>
          <w:jc w:val="center"/>
        </w:trPr>
        <w:tc>
          <w:tcPr>
            <w:tcW w:w="1035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6E34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lastRenderedPageBreak/>
              <w:t>Continuing Injectable Contraceptive Use Survey</w:t>
            </w:r>
          </w:p>
        </w:tc>
      </w:tr>
      <w:tr w:rsidR="00FB552F" w14:paraId="4FFE4883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7D93D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CBC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type of injectable family planning method are you currently using?</w:t>
            </w:r>
          </w:p>
          <w:p w14:paraId="5E58851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4F68260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Read out the following responses, circle if response is YES, only one answer possible</w:t>
            </w:r>
          </w:p>
          <w:p w14:paraId="7FF4472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9CE4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Depo-Provera </w:t>
            </w:r>
          </w:p>
          <w:p w14:paraId="654B350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oristerat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NET-EN</w:t>
            </w:r>
          </w:p>
          <w:p w14:paraId="113F744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fr-FR"/>
              </w:rPr>
              <w:t>Mesigyna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fr-FR"/>
              </w:rPr>
              <w:t>Norigy</w:t>
            </w:r>
            <w:proofErr w:type="spellEnd"/>
          </w:p>
          <w:p w14:paraId="4A5D0DA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Cyclofem</w:t>
            </w:r>
            <w:proofErr w:type="spellEnd"/>
          </w:p>
          <w:p w14:paraId="6EE29B0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Sayan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Press</w:t>
            </w:r>
          </w:p>
          <w:p w14:paraId="0662856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on’t know</w:t>
            </w:r>
          </w:p>
          <w:p w14:paraId="0CA4B83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(specify)_______________</w:t>
            </w:r>
          </w:p>
          <w:p w14:paraId="263C73E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7D8F5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118B2000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2157502E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2DABC6AF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31F1F67A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2A896410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73D08710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5512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B552F" w14:paraId="57D9DC52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B389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488D5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ow long have you been using this injectable?</w:t>
            </w:r>
          </w:p>
          <w:p w14:paraId="07E202BD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48FB859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o not probe, write response as given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DDD7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                                           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fr-CA"/>
              </w:rPr>
              <w:t>Days</w:t>
            </w:r>
            <w:proofErr w:type="spellEnd"/>
          </w:p>
          <w:p w14:paraId="480E3ABA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  <w:p w14:paraId="64EFBF32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fr-CA"/>
              </w:rPr>
              <w:t>Months</w:t>
            </w:r>
            <w:proofErr w:type="spellEnd"/>
          </w:p>
          <w:p w14:paraId="5C86C1E5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  <w:p w14:paraId="38C95B23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fr-CA"/>
              </w:rPr>
              <w:t>Years</w:t>
            </w:r>
            <w:proofErr w:type="spellEnd"/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2B9A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17CC392F" wp14:editId="10BA7EB8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62230</wp:posOffset>
                      </wp:positionV>
                      <wp:extent cx="402590" cy="191135"/>
                      <wp:effectExtent l="4445" t="4445" r="19685" b="17780"/>
                      <wp:wrapNone/>
                      <wp:docPr id="504" name="Group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590" cy="191135"/>
                                <a:chOff x="0" y="0"/>
                                <a:chExt cx="20001" cy="20000"/>
                              </a:xfrm>
                              <a:effectLst/>
                            </wpg:grpSpPr>
                            <wps:wsp>
                              <wps:cNvPr id="505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6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2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5F2D15" id="Group 18" o:spid="_x0000_s1026" style="position:absolute;margin-left:.8pt;margin-top:4.9pt;width:31.7pt;height:15.05pt;z-index:251661312" coordsize="20001,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+T18jQIAAMAHAAAOAAAAZHJzL2Uyb0RvYy54bWzsVW1P2zAQ/j5p/8Hy95EXUiARKUIw0CS2&#13;&#10;obH9ANdxEmuO7Z3dpuzXc3ZK6agmTUxiX9YPri8+n5977jn79Gw9KLIS4KTRNc0OUkqE5qaRuqvp&#13;&#10;t69X704ocZ7phimjRU3vhaNn87dvTkdbidz0RjUCCAbRrhptTXvvbZUkjvdiYO7AWKFxsTUwMI8m&#13;&#10;dEkDbMTog0ryND1KRgONBcOFc/j1clqk8xi/bQX3n9vWCU9UTRGbjyPEcRHGZH7Kqg6Y7SXfwGAv&#13;&#10;QDEwqfHQbahL5hlZgtwLNUgOxpnWH3AzJKZtJRcxB8wmS59lcw1maWMuXTV2dksTUvuMpxeH5Z9W&#13;&#10;t0BkU9NZWlCi2YBFiueS7CSwM9quQqdrsHf2FjYfuskKCa9bGMI/pkLWkdf7La9i7QnHj0Waz0pk&#13;&#10;n+NSVmbZ4WzinfdYnL1dvH+/2YcFTrNpW5jGaiVPR4pY3xvnEVUScG5hjRbV5J4Ic39H2F3PrIh1&#13;&#10;cIGLLWGzR8K+oM6Y7pQgWTmRFh0DY4EbZ28M/+6INhc9uolzADP2gjWIKwv+iH5nQzAcbiWL8aNp&#13;&#10;sB5s6U1U15+QXZaz8vecWXD+WpiBhElNAYHHyGy14ZFVjy4BuTZXUilEyCqlyVjTw+x4Fjc4o2QT&#13;&#10;FmOC0C0uFJAVC20WfzEtTH3XbZAem13JoaYnu05KhyDPyjlxEAToqoVp7pEPMFP/4n2Dk97AT0pG&#13;&#10;7N2auh9LBoIS9UEjp2VWFKHZo1HMjnM0YHdlsbvCNMdQNfWUTNMLP10QSwuy6/GkLGaszTnWoZUb&#13;&#10;uT2i2lQP5TZhfQXdHe3rLs+LVxRelqZFTsl+p/8X378TX7wC8ZlAQf7yDu3aUaxPD+/8AQAA//8D&#13;&#10;AFBLAwQUAAYACAAAACEAc+GR8OEAAAAKAQAADwAAAGRycy9kb3ducmV2LnhtbEyPzWrDMBCE74W+&#13;&#10;g9hAb43shpjasRxC+nMKhSaFktvG2tgmlmQsxXbevttTe1kYZnd2vnw9mVYM1PvGWQXxPAJBtnS6&#13;&#10;sZWCr8Pb4zMIH9BqbJ0lBTfysC7u73LMtBvtJw37UAkOsT5DBXUIXSalL2sy6OeuI8ve2fUGA8u+&#13;&#10;krrHkcNNK5+iKJEGG8sfauxoW1N52V+NgvcRx80ifh12l/P2djwsP753MSn1MJteVjw2KxCBpvB3&#13;&#10;Ab8M3B8KLnZyV6u9aFknvKggZQh2kyXTnRQs0hRkkcv/CMUPAAAA//8DAFBLAQItABQABgAIAAAA&#13;&#10;IQC2gziS/gAAAOEBAAATAAAAAAAAAAAAAAAAAAAAAABbQ29udGVudF9UeXBlc10ueG1sUEsBAi0A&#13;&#10;FAAGAAgAAAAhADj9If/WAAAAlAEAAAsAAAAAAAAAAAAAAAAALwEAAF9yZWxzLy5yZWxzUEsBAi0A&#13;&#10;FAAGAAgAAAAhAPT5PXyNAgAAwAcAAA4AAAAAAAAAAAAAAAAALgIAAGRycy9lMm9Eb2MueG1sUEsB&#13;&#10;Ai0AFAAGAAgAAAAhAHPhkfDhAAAACgEAAA8AAAAAAAAAAAAAAAAA5wQAAGRycy9kb3ducmV2Lnht&#13;&#10;bFBLBQYAAAAABAAEAPMAAAD1BQAAAAA=&#13;&#10;">
                      <v:rect id="Rectangle 19" o:spid="_x0000_s1027" style="position:absolute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aa5uxgAAAOEAAAAPAAAAZHJzL2Rvd25yZXYueG1sRI9Pi8Iw&#13;&#10;FMTvgt8hvIW9aboFV6lGEWWhp/X//W3zbMs2LyWJtvvtzYLgZWAY5jfMYtWbRtzJ+dqygo9xAoK4&#13;&#10;sLrmUsH59DWagfABWWNjmRT8kYfVcjhYYKZtxwe6H0MpIoR9hgqqENpMSl9UZNCPbUscs6t1BkO0&#13;&#10;rpTaYRfhppFpknxKgzXHhQpb2lRU/B5vRsH3Ps1/aDOdprddp3PjLrPrulHq/a3fzqOs5yAC9eHV&#13;&#10;eCJyrWCSTOD/UXwDcvkAAAD//wMAUEsBAi0AFAAGAAgAAAAhANvh9svuAAAAhQEAABMAAAAAAAAA&#13;&#10;AAAAAAAAAAAAAFtDb250ZW50X1R5cGVzXS54bWxQSwECLQAUAAYACAAAACEAWvQsW78AAAAVAQAA&#13;&#10;CwAAAAAAAAAAAAAAAAAfAQAAX3JlbHMvLnJlbHNQSwECLQAUAAYACAAAACEAVmmubsYAAADhAAAA&#13;&#10;DwAAAAAAAAAAAAAAAAAHAgAAZHJzL2Rvd25yZXYueG1sUEsFBgAAAAADAAMAtwAAAPoCAAAAAA==&#13;&#10;" filled="f" strokeweight=".25pt"/>
                      <v:rect id="Rectangle 224" o:spid="_x0000_s1028" style="position:absolute;left:10042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uzAZxwAAAOEAAAAPAAAAZHJzL2Rvd25yZXYueG1sRI9bi8Iw&#13;&#10;FITfF/wP4Sz4tqZb8EI1iihCn3TXy/vZ5tiWbU5KEm3990ZY2JeBYZhvmMWqN424k/O1ZQWfowQE&#13;&#10;cWF1zaWC82n3MQPhA7LGxjIpeJCH1XLwtsBM246/6X4MpYgQ9hkqqEJoMyl9UZFBP7Itccyu1hkM&#13;&#10;0bpSaoddhJtGpkkykQZrjgsVtrSpqPg93oyC/Vea/9BmOk1vh07nxl1m13Wj1PC9386jrOcgAvXh&#13;&#10;v/GHyLWCcTKB16P4BuTyCQAA//8DAFBLAQItABQABgAIAAAAIQDb4fbL7gAAAIUBAAATAAAAAAAA&#13;&#10;AAAAAAAAAAAAAABbQ29udGVudF9UeXBlc10ueG1sUEsBAi0AFAAGAAgAAAAhAFr0LFu/AAAAFQEA&#13;&#10;AAsAAAAAAAAAAAAAAAAAHwEAAF9yZWxzLy5yZWxzUEsBAi0AFAAGAAgAAAAhAKa7MBnHAAAA4QAA&#13;&#10;AA8AAAAAAAAAAAAAAAAABwIAAGRycy9kb3ducmV2LnhtbFBLBQYAAAAAAwADALcAAAD7AgAAAAA=&#13;&#10;" filled="f" strokeweight=".25pt"/>
                    </v:group>
                  </w:pict>
                </mc:Fallback>
              </mc:AlternateContent>
            </w:r>
          </w:p>
          <w:p w14:paraId="44277D46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5D9C06A0" wp14:editId="45B7014A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428625</wp:posOffset>
                      </wp:positionV>
                      <wp:extent cx="402590" cy="191135"/>
                      <wp:effectExtent l="4445" t="4445" r="19685" b="17780"/>
                      <wp:wrapNone/>
                      <wp:docPr id="501" name="Group 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590" cy="191135"/>
                                <a:chOff x="0" y="0"/>
                                <a:chExt cx="20001" cy="20000"/>
                              </a:xfrm>
                              <a:effectLst/>
                            </wpg:grpSpPr>
                            <wps:wsp>
                              <wps:cNvPr id="502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3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2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D30FDC" id="Group 24" o:spid="_x0000_s1026" style="position:absolute;margin-left:.8pt;margin-top:33.75pt;width:31.7pt;height:15.05pt;z-index:251669504" coordsize="20001,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7tBFkQIAAMAHAAAOAAAAZHJzL2Uyb0RvYy54bWzsVdtuEzEQfUfiHyy/070koc0qm6pKaYVU&#13;&#10;oKLwAY7Xu2vhtc3YyaZ8PWNvkoZESKgIeCEPjmc9Hp85c8aeXW46RdYCnDS6pNlZSonQ3FRSNyX9&#13;&#10;/Onm1QUlzjNdMWW0KOmjcPRy/vLFrLeFyE1rVCWAYBDtit6WtPXeFknieCs65s6MFRoXawMd82hC&#13;&#10;k1TAeozeqSRP09dJb6CyYLhwDr9eD4t0HuPXteD+Q1074YkqKWLzcYQ4LsOYzGesaIDZVvItDPYM&#13;&#10;FB2TGg/dh7pmnpEVyJNQneRgnKn9GTddYupachFzwGyy9CibWzArG3Npir6xe5qQ2iOenh2Wv1/f&#13;&#10;A5FVSSdpRolmHRYpnkvycWCnt02BTrdgH+w9bD80gxUS3tTQhX9MhWwir497XsXGE44fx2k+mSL7&#13;&#10;HJeyaZaNJgPvvMXinOzi7ZvtPixwABW2hWmsVvJ0pIj1vXMeUSUB5x5Wb1FN7okw93uEPbTMilgH&#13;&#10;F7jYE5bvCPuIOmO6UYKMsoG06BgYC9w4e2f4F0e0WbToJq4ATN8KViGu6I/oDzYEw+FWsuzfmQrr&#13;&#10;wVbeRHX9CtnT6WT6c84sOH8rTEfCpKSAwGNktt7yyIqdS0CuzY1UKjaJ0qQv6Sg7n8QNzihZhcWY&#13;&#10;IDTLhQKyZqHN4i/QgLX6wa2THptdya6kF4dOSocgR+UcOAgCdMXSVI/IB5ihf/G+wUlr4BslPfZu&#13;&#10;Sd3XFQNBiXqrkdNpNh6HZo/GeHKeowGHK8vDFaY5hiqpp2SYLvxwQawsyKbFk7KYsTZXWIdabuW2&#13;&#10;QxW1F+U2YP0Luhud6i7fdeuBjv6c8LI0HaP4Tzv9v/j+nfjiFYjPROy77ZMW3qFDO4r16eGdfwcA&#13;&#10;AP//AwBQSwMEFAAGAAgAAAAhAAB2IYPiAAAACwEAAA8AAABkcnMvZG93bnJldi54bWxMj81qwzAQ&#13;&#10;hO+FvoPYQm+N7BYrjWM5hPTnFApNCiW3jb2xTSzJWIrtvH23p/ayMMzu7HzZajKtGKj3jbMa4lkE&#13;&#10;gmzhysZWGr72bw/PIHxAW2LrLGm4kodVfnuTYVq60X7SsAuV4BDrU9RQh9ClUvqiJoN+5jqy7J1c&#13;&#10;bzCw7CtZ9jhyuGnlYxQpabCx/KHGjjY1FefdxWh4H3FcP8Wvw/Z82lwP++TjexuT1vd308uSx3oJ&#13;&#10;ItAU/i7gl4H7Q87Fju5iSy9a1ooXNah5AoJtlTDeUcNirkDmmfzPkP8AAAD//wMAUEsBAi0AFAAG&#13;&#10;AAgAAAAhALaDOJL+AAAA4QEAABMAAAAAAAAAAAAAAAAAAAAAAFtDb250ZW50X1R5cGVzXS54bWxQ&#13;&#10;SwECLQAUAAYACAAAACEAOP0h/9YAAACUAQAACwAAAAAAAAAAAAAAAAAvAQAAX3JlbHMvLnJlbHNQ&#13;&#10;SwECLQAUAAYACAAAACEADe7QRZECAADABwAADgAAAAAAAAAAAAAAAAAuAgAAZHJzL2Uyb0RvYy54&#13;&#10;bWxQSwECLQAUAAYACAAAACEAAHYhg+IAAAALAQAADwAAAAAAAAAAAAAAAADrBAAAZHJzL2Rvd25y&#13;&#10;ZXYueG1sUEsFBgAAAAAEAAQA8wAAAPoFAAAAAA==&#13;&#10;">
                      <v:rect id="Rectangle 31" o:spid="_x0000_s1027" style="position:absolute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gDYaxwAAAOEAAAAPAAAAZHJzL2Rvd25yZXYueG1sRI9Pi8Iw&#13;&#10;FMTvC36H8ARva2rBVapRRBF6cnf9c382z7bYvJQk2vrtNwsLexkYhvkNs1z3phFPcr62rGAyTkAQ&#13;&#10;F1bXXCo4n/bvcxA+IGtsLJOCF3lYrwZvS8y07fibnsdQighhn6GCKoQ2k9IXFRn0Y9sSx+xmncEQ&#13;&#10;rSuldthFuGlkmiQf0mDNcaHClrYVFffjwyg4fKX5lbazWfr47HRu3GV+2zRKjYb9bhFlswARqA//&#13;&#10;jT9ErhVMkxR+H8U3IFc/AAAA//8DAFBLAQItABQABgAIAAAAIQDb4fbL7gAAAIUBAAATAAAAAAAA&#13;&#10;AAAAAAAAAAAAAABbQ29udGVudF9UeXBlc10ueG1sUEsBAi0AFAAGAAgAAAAhAFr0LFu/AAAAFQEA&#13;&#10;AAsAAAAAAAAAAAAAAAAAHwEAAF9yZWxzLy5yZWxzUEsBAi0AFAAGAAgAAAAhANmANhrHAAAA4QAA&#13;&#10;AA8AAAAAAAAAAAAAAAAABwIAAGRycy9kb3ducmV2LnhtbFBLBQYAAAAAAwADALcAAAD7AgAAAAA=&#13;&#10;" filled="f" strokeweight=".25pt"/>
                      <v:rect id="Rectangle 224" o:spid="_x0000_s1028" style="position:absolute;left:10042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zJOByAAAAOEAAAAPAAAAZHJzL2Rvd25yZXYueG1sRI9ba8JA&#13;&#10;FITfhf6H5RT6pptGvBBdRSxCnqyX9v00e0xCs2fD7mrSf98VBF8GhmG+YZbr3jTiRs7XlhW8jxIQ&#13;&#10;xIXVNZcKvs674RyED8gaG8uk4I88rFcvgyVm2nZ8pNsplCJC2GeooAqhzaT0RUUG/ci2xDG7WGcw&#13;&#10;ROtKqR12EW4amSbJVBqsOS5U2NK2ouL3dDUK9oc0/6HtbJZePzudG/c9v2wapd5e+49FlM0CRKA+&#13;&#10;PBsPRK4VTJIx3B/FNyBX/wAAAP//AwBQSwECLQAUAAYACAAAACEA2+H2y+4AAACFAQAAEwAAAAAA&#13;&#10;AAAAAAAAAAAAAAAAW0NvbnRlbnRfVHlwZXNdLnhtbFBLAQItABQABgAIAAAAIQBa9CxbvwAAABUB&#13;&#10;AAALAAAAAAAAAAAAAAAAAB8BAABfcmVscy8ucmVsc1BLAQItABQABgAIAAAAIQC2zJOByAAAAOEA&#13;&#10;AAAPAAAAAAAAAAAAAAAAAAcCAABkcnMvZG93bnJldi54bWxQSwUGAAAAAAMAAwC3AAAA/AIAAAAA&#13;&#10;" filled="f" strokeweight=".25pt"/>
                    </v:group>
                  </w:pict>
                </mc:Fallback>
              </mc:AlternateConten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18B95392" wp14:editId="18C7B9CB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197485</wp:posOffset>
                      </wp:positionV>
                      <wp:extent cx="402590" cy="191135"/>
                      <wp:effectExtent l="4445" t="4445" r="19685" b="17780"/>
                      <wp:wrapNone/>
                      <wp:docPr id="498" name="Group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590" cy="191135"/>
                                <a:chOff x="0" y="0"/>
                                <a:chExt cx="20001" cy="20000"/>
                              </a:xfrm>
                              <a:effectLst/>
                            </wpg:grpSpPr>
                            <wps:wsp>
                              <wps:cNvPr id="499" name="Rectangle 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0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2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9A0974" id="Group 21" o:spid="_x0000_s1026" style="position:absolute;margin-left:1.7pt;margin-top:15.55pt;width:31.7pt;height:15.05pt;z-index:251668480" coordsize="20001,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G3p6kwIAAMAHAAAOAAAAZHJzL2Uyb0RvYy54bWzsVU1v1DAQvSPxHyzfaT6apU3UbFW1tEIq&#13;&#10;UFH4AV7HSSwc24y9my2/nrGTbpeWAyoCLuzBa2c84zdv3tgnp9tBkY0AJ42uaXaQUiI0N43UXU0/&#13;&#10;f7p8dUyJ80w3TBktanonHD1dvnxxMtpK5KY3qhFAMIh21Whr2ntvqyRxvBcDcwfGCo3G1sDAPC6h&#13;&#10;SxpgI0YfVJKn6etkNNBYMFw4h18vJiNdxvhtK7j/0LZOeKJqith8HCGOqzAmyxNWdcBsL/kMgz0D&#13;&#10;xcCkxkN3oS6YZ2QN8kmoQXIwzrT+gJshMW0ruYg5YDZZ+iibKzBrG3PpqrGzO5qQ2kc8PTssf7+5&#13;&#10;ASKbmhYllkqzAYsUzyV5FtgZbVfhpiuwt/YG5g/dtAoJb1sYwj+mQraR17sdr2LrCcePRZovSmSf&#13;&#10;oykrs+xwMfHOeyzOEy/ev5n9sMBpNrmFaaxW8nCkiPW9dh5RJQHnDtZoUU3ugTD3e4Td9syKWAcX&#13;&#10;uNgRVt4T9hF1xnSnBMnzibS4MTAWuHH22vAvjmhz3uM2cQZgxl6wBnFFkhH9nkNYOHQlq/GdabAe&#13;&#10;bO1NVNevkF2WC8QVqP4ZZxacvxJmIGFSU0DgMTLbzDyy6n5LQK7NpVQqNonSZKzpYXa0iA7OKNkE&#13;&#10;Y0wQutW5ArJhoc3iL9CAtfph2yA9NruSQ02P9zcpHYI8KufEQRCgq1amuUM+wEz9i/cNTnoD3ygZ&#13;&#10;sXdr6r6uGQhK1FuNnJZZUYRmj4ticZTjAvYtq30L0xxD1dRTMk3P/XRBrC3IrseTspixNmdYh1bO&#13;&#10;crtHFbUX5TZh/eO6W2AjzI26r7viLwovS9Mip+Rpp/8X378TX7wC8ZmIfTc/aeEd2l9HsT48vMvv&#13;&#10;AAAA//8DAFBLAwQUAAYACAAAACEAeMCtF98AAAALAQAADwAAAGRycy9kb3ducmV2LnhtbExPTWvD&#13;&#10;MAy9D/YfjAa7rY7bLYw0Tindx6kM1g7GbmqsJqGxHWI3Sf/9tNN60UM86X3kq8m2YqA+NN5pULME&#13;&#10;BLnSm8ZVGr72bw/PIEJEZ7D1jjRcKMCquL3JMTN+dJ807GIlWMSFDDXUMXaZlKGsyWKY+Y4cc0ff&#13;&#10;W4y89pU0PY4sbls5T5JUWmwcO9TY0aam8rQ7Ww3vI47rhXodtqfj5vKzf/r43irS+v5uelnyWC9B&#13;&#10;RJri/wf8deD8UHCwgz87E0SrYfHIhwxKgWA6TbnNgVHNQRa5vO5Q/AIAAP//AwBQSwECLQAUAAYA&#13;&#10;CAAAACEAtoM4kv4AAADhAQAAEwAAAAAAAAAAAAAAAAAAAAAAW0NvbnRlbnRfVHlwZXNdLnhtbFBL&#13;&#10;AQItABQABgAIAAAAIQA4/SH/1gAAAJQBAAALAAAAAAAAAAAAAAAAAC8BAABfcmVscy8ucmVsc1BL&#13;&#10;AQItABQABgAIAAAAIQBpG3p6kwIAAMAHAAAOAAAAAAAAAAAAAAAAAC4CAABkcnMvZTJvRG9jLnht&#13;&#10;bFBLAQItABQABgAIAAAAIQB4wK0X3wAAAAsBAAAPAAAAAAAAAAAAAAAAAO0EAABkcnMvZG93bnJl&#13;&#10;di54bWxQSwUGAAAAAAQABADzAAAA+QUAAAAA&#13;&#10;">
                      <v:rect id="Rectangle 22" o:spid="_x0000_s1027" style="position:absolute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zz5xyAAAAOEAAAAPAAAAZHJzL2Rvd25yZXYueG1sRI9Pa8JA&#13;&#10;FMTvBb/D8oTe6qahVI2uIoqQk9Y/vb9mn0lo9m3YXU389l2h4GVgGOY3zHzZm0bcyPnasoL3UQKC&#13;&#10;uLC65lLB+bR9m4DwAVljY5kU3MnDcjF4mWOmbccHuh1DKSKEfYYKqhDaTEpfVGTQj2xLHLOLdQZD&#13;&#10;tK6U2mEX4aaRaZJ8SoM1x4UKW1pXVPwer0bB7ivNf2g9HqfXfadz474nl1Wj1Ouw38yirGYgAvXh&#13;&#10;2fhH5FrBx3QKj0fxDcjFHwAAAP//AwBQSwECLQAUAAYACAAAACEA2+H2y+4AAACFAQAAEwAAAAAA&#13;&#10;AAAAAAAAAAAAAAAAW0NvbnRlbnRfVHlwZXNdLnhtbFBLAQItABQABgAIAAAAIQBa9CxbvwAAABUB&#13;&#10;AAALAAAAAAAAAAAAAAAAAB8BAABfcmVscy8ucmVsc1BLAQItABQABgAIAAAAIQBJzz5xyAAAAOEA&#13;&#10;AAAPAAAAAAAAAAAAAAAAAAcCAABkcnMvZG93bnJldi54bWxQSwUGAAAAAAMAAwC3AAAA/AIAAAAA&#13;&#10;" filled="f" strokeweight=".25pt"/>
                      <v:rect id="Rectangle 224" o:spid="_x0000_s1028" style="position:absolute;left:10042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Hg32yAAAAOEAAAAPAAAAZHJzL2Rvd25yZXYueG1sRI/LasMw&#13;&#10;EEX3hf6DmEB2jRxDm+BECSGl4FXa5rGfWhPb1BoZSYndv+8sCt0MXIZ7Lme9HV2n7hRi69nAfJaB&#13;&#10;Iq68bbk2cD69PS1BxYRssfNMBn4ownbz+LDGwvqBP+l+TLUSCMcCDTQp9YXWsWrIYZz5nlh+Vx8c&#13;&#10;Jomh1jbgIHDX6TzLXrTDlmWhwZ72DVXfx5szcPjIyy/aLxb57X2wpQuX5XXXGTOdjK8rObsVqERj&#13;&#10;+m/8IUpr4DkTBzESG9CbXwAAAP//AwBQSwECLQAUAAYACAAAACEA2+H2y+4AAACFAQAAEwAAAAAA&#13;&#10;AAAAAAAAAAAAAAAAW0NvbnRlbnRfVHlwZXNdLnhtbFBLAQItABQABgAIAAAAIQBa9CxbvwAAABUB&#13;&#10;AAALAAAAAAAAAAAAAAAAAB8BAABfcmVscy8ucmVsc1BLAQItABQABgAIAAAAIQBGHg32yAAAAOEA&#13;&#10;AAAPAAAAAAAAAAAAAAAAAAcCAABkcnMvZG93bnJldi54bWxQSwUGAAAAAAMAAwC3AAAA/AIAAAAA&#13;&#10;" filled="f" strokeweight=".25pt"/>
                    </v:group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DC776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</w:tc>
      </w:tr>
      <w:tr w:rsidR="00FB552F" w14:paraId="6B5E50D9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6298D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F86A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here did you receive your most recent injectable contraceptive injection?</w:t>
            </w:r>
          </w:p>
          <w:p w14:paraId="304ACD74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40B8B7E7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o not probe, response is spontaneous. Circle response,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3EDD1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ame PPMV as last injection</w:t>
            </w:r>
          </w:p>
          <w:p w14:paraId="3F7716AF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fferent PPMV from last injection</w:t>
            </w:r>
          </w:p>
          <w:p w14:paraId="56AE1469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ublic health facility</w:t>
            </w:r>
          </w:p>
          <w:p w14:paraId="6F51DC01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ivate health facility</w:t>
            </w:r>
          </w:p>
          <w:p w14:paraId="327206BA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HEW</w:t>
            </w:r>
          </w:p>
          <w:p w14:paraId="5B78EADB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(specify)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6B2DE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6F98CA48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2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1" layoutInCell="1" allowOverlap="1" wp14:anchorId="412F6B9A" wp14:editId="533FB807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-105410</wp:posOffset>
                      </wp:positionV>
                      <wp:extent cx="317500" cy="0"/>
                      <wp:effectExtent l="0" t="38100" r="2540" b="38100"/>
                      <wp:wrapNone/>
                      <wp:docPr id="497" name="Straight Connector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EB2B515" id="Straight Connector 228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1pt,-8.3pt" to="43.1pt,-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QXvj4QEAAJ4DAAAOAAAAZHJzL2Uyb0RvYy54bWysU02P0zAQvSPxHyzfadpC2d2o6R66LJcF&#13;&#10;KnX5AVPbSSwcjzV2m/bfM/a2ZYEbIgcrno83b96Ml/fHwYmDoWjRN3I2mUphvEJtfdfI78+P726l&#13;&#10;iAm8BofeNPJkorxfvX2zHENt5tij04YEg/hYj6GRfUqhrqqoejNAnGAwnp0t0gCJr9RVmmBk9MFV&#13;&#10;8+n0YzUi6UCoTIxsfXhxylXBb1uj0re2jSYJ10jmlspJ5dzls1otoe4IQm/VmQb8A4sBrOeiV6gH&#13;&#10;SCD2ZP+CGqwijNimicKhwra1ypQeuJvZ9I9utj0EU3phcWK4yhT/H6z6etiQsLqRH+5upPAw8JC2&#13;&#10;icB2fRJr9J4lRBLz+W3Wagyx5pS131DuVh39Njyh+hGFx3UPvjOF8/MpMMwsZ1S/peRLDFxxN35B&#13;&#10;zTGwT1iEO7Y0ZEiWRBzLfE7X+ZhjEoqN72c3iylPUV1cFdSXvEAxfTY4iPzTSGd9Vg5qODzFlHlA&#13;&#10;fQnJZo+P1rkyfefF2Mi7xXxREiI6q7Mzh0XqdmtH4gB5f8pXmmLP6zDCvdcFLIF1n7wWqSiQyLIm&#13;&#10;zshcYTBaCmf4meS/F0rO5yqmLOqZ50WiF7F3qE8bysHZzktQOjkvbN6y1/cS9etZrX4CAAD//wMA&#13;&#10;UEsDBBQABgAIAAAAIQBjdLwH4QAAAA4BAAAPAAAAZHJzL2Rvd25yZXYueG1sTE9NS8NAEL0L/odl&#13;&#10;BG/tJhVCSLMpotRLq9JWpL1ts2MSzM6G7KaN/94pFPQyMG/evI98MdpWnLD3jSMF8TQCgVQ601Cl&#13;&#10;4GO3nKQgfNBkdOsIFfygh0Vxe5PrzLgzbfC0DZVgEfKZVlCH0GVS+rJGq/3UdUh8+3K91YHXvpKm&#13;&#10;12cWt62cRVEirW6IHWrd4VON5fd2sAo26+Uq/VwNY9kfXuK33fv6de9Tpe7vxuc5j8c5iIBj+PuA&#13;&#10;SwfODwUHO7qBjBetgodkxkwFkzhJQDAhvQDHKyCLXP6vUfwCAAD//wMAUEsBAi0AFAAGAAgAAAAh&#13;&#10;ALaDOJL+AAAA4QEAABMAAAAAAAAAAAAAAAAAAAAAAFtDb250ZW50X1R5cGVzXS54bWxQSwECLQAU&#13;&#10;AAYACAAAACEAOP0h/9YAAACUAQAACwAAAAAAAAAAAAAAAAAvAQAAX3JlbHMvLnJlbHNQSwECLQAU&#13;&#10;AAYACAAAACEAO0F74+EBAACeAwAADgAAAAAAAAAAAAAAAAAuAgAAZHJzL2Uyb0RvYy54bWxQSwEC&#13;&#10;LQAUAAYACAAAACEAY3S8B+EAAAAOAQAADwAAAAAAAAAAAAAAAAA7BAAAZHJzL2Rvd25yZXYueG1s&#13;&#10;UEsFBgAAAAAEAAQA8wAAAEkFAAAAAA=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539531FA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3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1" layoutInCell="1" allowOverlap="1" wp14:anchorId="4E83D084" wp14:editId="31E327FA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-135890</wp:posOffset>
                      </wp:positionV>
                      <wp:extent cx="317500" cy="0"/>
                      <wp:effectExtent l="0" t="38100" r="2540" b="38100"/>
                      <wp:wrapNone/>
                      <wp:docPr id="456" name="Straight Connector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D1AD36F" id="Straight Connector 229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2pt,-10.7pt" to="43.2pt,-1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UHZk4QEAAJ4DAAAOAAAAZHJzL2Uyb0RvYy54bWysU02P0zAQvSPxHyzfadpCFzZquocuy2WB&#13;&#10;Sl1+wNR2EgvHY43dpv33jL1td4EbIgcrno83b96Ml3fHwYmDoWjRN3I2mUphvEJtfdfIH08P7z5J&#13;&#10;ERN4DQ69aeTJRHm3evtmOYbazLFHpw0JBvGxHkMj+5RCXVVR9WaAOMFgPDtbpAESX6mrNMHI6IOr&#13;&#10;5tPpTTUi6UCoTIxsvX92ylXBb1uj0ve2jSYJ10jmlspJ5dzls1otoe4IQm/VmQb8A4sBrOeiV6h7&#13;&#10;SCD2ZP+CGqwijNimicKhwra1ypQeuJvZ9I9utj0EU3phcWK4yhT/H6z6dtiQsLqRHxY3UngYeEjb&#13;&#10;RGC7Pok1es8SIon5/DZrNYZYc8rabyh3q45+Gx5R/YzC47oH35nC+ekUGGaWM6rfUvIlBq64G7+i&#13;&#10;5hjYJyzCHVsaMiRLIo5lPqfrfMwxCcXG97OPiylPUV1cFdSXvEAxfTE4iPzTSGd9Vg5qODzGlHlA&#13;&#10;fQnJZo8P1rkyfefF2MjbxXxREiI6q7Mzh0XqdmtH4gB5f8pXmmLP6zDCvdcFLIF1n70WqSiQyLIm&#13;&#10;zshcYTBaCmf4meS/Z0rO5yqmLOqZ50WiZ7F3qE8bysHZzktQOjkvbN6y1/cS9fKsVr8AAAD//wMA&#13;&#10;UEsDBBQABgAIAAAAIQBVYzIb4QAAAA4BAAAPAAAAZHJzL2Rvd25yZXYueG1sTE/BSsNAEL0L/sMy&#13;&#10;grd2kyolpNkUUeqlVWkrordtdkyC2dmwu2nj3zsFQS/DzJs3b94rlqPtxBF9aB0pSKcJCKTKmZZq&#13;&#10;Ba/71SQDEaImoztHqOAbAyzLy4tC58adaIvHXawFi1DItYImxj6XMlQNWh2mrkfi3afzVkcefS2N&#13;&#10;1ycWt52cJclcWt0Sf2h0j/cNVl+7wSrYblbr7G09jJX/eEyf9y+bp/eQKXV9NT4suNwtQEQc498F&#13;&#10;nDOwfyjZ2MENZILoFNzMb5mpYDJLuWFCdgYOv4AsC/k/RvkDAAD//wMAUEsBAi0AFAAGAAgAAAAh&#13;&#10;ALaDOJL+AAAA4QEAABMAAAAAAAAAAAAAAAAAAAAAAFtDb250ZW50X1R5cGVzXS54bWxQSwECLQAU&#13;&#10;AAYACAAAACEAOP0h/9YAAACUAQAACwAAAAAAAAAAAAAAAAAvAQAAX3JlbHMvLnJlbHNQSwECLQAU&#13;&#10;AAYACAAAACEAv1B2ZOEBAACeAwAADgAAAAAAAAAAAAAAAAAuAgAAZHJzL2Uyb0RvYy54bWxQSwEC&#13;&#10;LQAUAAYACAAAACEAVWMyG+EAAAAOAQAADwAAAAAAAAAAAAAAAAA7BAAAZHJzL2Rvd25yZXYueG1s&#13;&#10;UEsFBgAAAAAEAAQA8wAAAEkFAAAAAA=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1DAB2D8C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4AFF12A6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5 </w:t>
            </w:r>
          </w:p>
          <w:p w14:paraId="367B4C63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42E3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17</w:t>
            </w:r>
          </w:p>
          <w:p w14:paraId="10C8DEE7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fr-CA"/>
              </w:rPr>
              <w:t>117</w:t>
            </w:r>
          </w:p>
          <w:p w14:paraId="051BEEA2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  <w:p w14:paraId="1B9E5E7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  <w:p w14:paraId="259BF6F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</w:p>
        </w:tc>
      </w:tr>
      <w:tr w:rsidR="00FB552F" w14:paraId="17E79565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07CFC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959B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hy did you choose to go to this provider for your injectable contraceptive?</w:t>
            </w:r>
          </w:p>
          <w:p w14:paraId="27932EC8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4766F78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NT: Do not probe, response is spontaneous.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, multiple answers possible.</w:t>
            </w:r>
          </w:p>
          <w:p w14:paraId="5E9F2D00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B8E541C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thank the client and end the interview)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D7A5B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ore convenient location</w:t>
            </w:r>
          </w:p>
          <w:p w14:paraId="578BDA23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ore convenient hours</w:t>
            </w:r>
          </w:p>
          <w:p w14:paraId="2B3C4BD4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ice is lower</w:t>
            </w:r>
          </w:p>
          <w:p w14:paraId="4335D90F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Quality of services is better</w:t>
            </w:r>
          </w:p>
          <w:p w14:paraId="03D4F483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needed other services from the same location</w:t>
            </w:r>
          </w:p>
          <w:p w14:paraId="1BB4F3D3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(specify)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A9BE7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1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1" layoutInCell="1" allowOverlap="1" wp14:anchorId="72817B5B" wp14:editId="6C665495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80645</wp:posOffset>
                      </wp:positionV>
                      <wp:extent cx="317500" cy="0"/>
                      <wp:effectExtent l="0" t="38100" r="2540" b="38100"/>
                      <wp:wrapNone/>
                      <wp:docPr id="455" name="Straight Connector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D66254A" id="Straight Connector 245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5pt,6.35pt" to="43.5pt,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NU9c4AEAAJ4DAAAOAAAAZHJzL2Uyb0RvYy54bWysU9uO0zAQfUfiHyy/07RlwyVqug9dlpcF&#13;&#10;KnX5gKntJBa2xxq7Tfr32O6FBd4QebDiuZw5c2a8up+sYUdFQaNr+WI250w5gVK7vuXfnx/ffOAs&#13;&#10;RHASDDrV8pMK/H79+tVq9I1a4oBGKmIJxIVm9C0fYvRNVQUxKAthhl655OyQLMR0pb6SBGNCt6Za&#13;&#10;zufvqhFJekKhQkjWh7OTrwt+1ykRv3VdUJGZlidusZxUzn0+q/UKmp7AD1pcaMA/sLCgXSp6g3qA&#13;&#10;COxA+i8oqwVhwC7OBNoKu04LVXpI3Szmf3SzG8Cr0ksSJ/ibTOH/wYqvxy0xLVt+V9ecObBpSLtI&#13;&#10;oPshsg06lyREYsu7Oms1+tCklI3bUu5WTG7nn1D8CMzhZgDXq8L5+eQTzCJnVL+l5EvwqeJ+/IIy&#13;&#10;xcAhYhFu6shmyCQJm8p8Trf5qCkykYxvF+/reZqiuLoqaK55nkL8rNCy/NNyo11WDho4PoWYeUBz&#13;&#10;Dclmh4/amDJ949jY8o/1si4JAY2W2ZnDAvX7jSF2hLw/5StNJc/LMMKDkwUsgjafnGSxKBBJJ02M&#13;&#10;4rmCVZIzo9IzyX9nSsblKqos6oXnVaKz2HuUpy3l4GxPS1A6uSxs3rKX9xL161mtfwIAAP//AwBQ&#13;&#10;SwMEFAAGAAgAAAAhAAWbbxfhAAAADAEAAA8AAABkcnMvZG93bnJldi54bWxMj0FLw0AQhe+C/2EZ&#13;&#10;wZvdtIINaTZFlHpptbSVUm/b7JgEs7Nhd9PGf+8UD3oZePOYN+/L54NtxQl9aBwpGI8SEEilMw1V&#13;&#10;Ct53i7sURIiajG4doYJvDDAvrq9ynRl3pg2etrESHEIh0wrqGLtMylDWaHUYuQ6JvU/nrY4sfSWN&#13;&#10;12cOt62cJMmDtLoh/lDrDp9qLL+2vVWwWS2W6X7ZD6X/eBm/7dar10NIlbq9GZ5nPB5nICIO8e8C&#13;&#10;LgzcHwoudnQ9mSBaBfdT5om8n0xBsJ9e9PFXyyKX/yGKHwAAAP//AwBQSwECLQAUAAYACAAAACEA&#13;&#10;toM4kv4AAADhAQAAEwAAAAAAAAAAAAAAAAAAAAAAW0NvbnRlbnRfVHlwZXNdLnhtbFBLAQItABQA&#13;&#10;BgAIAAAAIQA4/SH/1gAAAJQBAAALAAAAAAAAAAAAAAAAAC8BAABfcmVscy8ucmVsc1BLAQItABQA&#13;&#10;BgAIAAAAIQCcNU9c4AEAAJ4DAAAOAAAAAAAAAAAAAAAAAC4CAABkcnMvZTJvRG9jLnhtbFBLAQIt&#13;&#10;ABQABgAIAAAAIQAFm28X4QAAAAwBAAAPAAAAAAAAAAAAAAAAADoEAABkcnMvZG93bnJldi54bWxQ&#13;&#10;SwUGAAAAAAQABADzAAAASA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343BB3E0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2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1" layoutInCell="1" allowOverlap="1" wp14:anchorId="2CC7C227" wp14:editId="06702CE9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80645</wp:posOffset>
                      </wp:positionV>
                      <wp:extent cx="317500" cy="0"/>
                      <wp:effectExtent l="0" t="38100" r="2540" b="38100"/>
                      <wp:wrapNone/>
                      <wp:docPr id="454" name="Straight Connector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6124A98" id="Straight Connector 246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1pt,6.35pt" to="43.1pt,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qZtA4QEAAJ4DAAAOAAAAZHJzL2Uyb0RvYy54bWysU02P0zAQvSPxHyzfadrSLhA13UOX5bJA&#13;&#10;pS4/wLWdxML2WGO3Sf89Y/djF7ghcrDi+Xjz5s14dT86y44aowHf8Nlkypn2EpTxXcN/PD+++8hZ&#13;&#10;TMIrYcHrhp905Pfrt29WQ6j1HHqwSiMjEB/rITS8TynUVRVlr52IEwjak7MFdCLRFbtKoRgI3dlq&#13;&#10;Pp3eVQOgCghSx0jWh7OTrwt+22qZvrdt1InZhhO3VE4s5z6f1Xol6g5F6I280BD/wMIJ46noDepB&#13;&#10;JMEOaP6CckYiRGjTRIKroG2N1KUH6mY2/aObXS+CLr2QODHcZIr/D1Z+O26RGdXwxXLBmReOhrRL&#13;&#10;KEzXJ7YB70lCQDZf3GWthhBrStn4LeZu5eh34Qnkz8g8bHrhO104P58CwcxyRvVbSr7EQBX3w1dQ&#13;&#10;FCMOCYpwY4suQ5IkbCzzOd3mo8fEJBnfzz4spzRFeXVVor7mBYzpiwbH8k/DrfFZOVGL41NMmYeo&#13;&#10;ryHZ7OHRWFumbz0bGv5pOV+WhAjWqOzMYRG7/cYiO4q8P+UrTZHndRjCwasCloSxn71iqSiQ0JAm&#13;&#10;VvNcwWnFmdX0TPLfmZL1uYoui3rheZXoLPYe1GmLOTjbaQlKJ5eFzVv2+l6iXp7V+hcAAAD//wMA&#13;&#10;UEsDBBQABgAIAAAAIQAOhc1v3wAAAAwBAAAPAAAAZHJzL2Rvd25yZXYueG1sTE9NS8NAEL0L/odl&#13;&#10;BG920wg1pNkUUeql1dJWRG/b7JgEs7Nhd9PGf+8UD3oZePNm3kexGG0njuhD60jBdJKAQKqcaalW&#13;&#10;8Lpf3mQgQtRkdOcIFXxjgEV5eVHo3LgTbfG4i7VgEQq5VtDE2OdShqpBq8PE9UjMfTpvdWToa2m8&#13;&#10;PrG47WSaJDNpdUvs0OgeHxqsvnaDVbBdL1fZ22oYK//xNH3Zb9bP7yFT6vpqfJzzuJ+DiDjGvw84&#13;&#10;d+D8UHKwgxvIBNEpuJ2lfMn79A4E89kZH36xLAv5v0T5AwAA//8DAFBLAQItABQABgAIAAAAIQC2&#13;&#10;gziS/gAAAOEBAAATAAAAAAAAAAAAAAAAAAAAAABbQ29udGVudF9UeXBlc10ueG1sUEsBAi0AFAAG&#13;&#10;AAgAAAAhADj9If/WAAAAlAEAAAsAAAAAAAAAAAAAAAAALwEAAF9yZWxzLy5yZWxzUEsBAi0AFAAG&#13;&#10;AAgAAAAhAFapm0DhAQAAngMAAA4AAAAAAAAAAAAAAAAALgIAAGRycy9lMm9Eb2MueG1sUEsBAi0A&#13;&#10;FAAGAAgAAAAhAA6FzW/fAAAADAEAAA8AAAAAAAAAAAAAAAAAOw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717072BC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3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1" layoutInCell="1" allowOverlap="1" wp14:anchorId="187798D9" wp14:editId="3F2F8B22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103505</wp:posOffset>
                      </wp:positionV>
                      <wp:extent cx="317500" cy="0"/>
                      <wp:effectExtent l="0" t="38100" r="2540" b="38100"/>
                      <wp:wrapNone/>
                      <wp:docPr id="453" name="Straight Connector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C0D8BC3" id="Straight Connector 247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7pt,8.15pt" to="43.7pt,8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R+Cr4QEAAJ4DAAAOAAAAZHJzL2Uyb0RvYy54bWysU02P0zAQvSPxHyzfadruloWo6R66LJcF&#13;&#10;KnX5AVPbSSwcjzV2m/bfM/a2ZYEbIgcrno83b96Ml/fHwYmDoWjRN3I2mUphvEJtfdfI78+P7z5I&#13;&#10;ERN4DQ69aeTJRHm/evtmOYbazLFHpw0JBvGxHkMj+5RCXVVR9WaAOMFgPDtbpAESX6mrNMHI6IOr&#13;&#10;5tPp+2pE0oFQmRjZ+vDilKuC37ZGpW9tG00SrpHMLZWTyrnLZ7VaQt0RhN6qMw34BxYDWM9Fr1AP&#13;&#10;kEDsyf4FNVhFGLFNE4VDhW1rlSk9cDez6R/dbHsIpvTC4sRwlSn+P1j19bAhYXUjbxc3UngYeEjb&#13;&#10;RGC7Pok1es8SIon57V3Wagyx5pS131DuVh39Njyh+hGFx3UPvjOF8/MpMMwsZ1S/peRLDFxxN35B&#13;&#10;zTGwT1iEO7Y0ZEiWRBzLfE7X+ZhjEoqNN7O7xZSnqC6uCupLXqCYPhscRP5ppLM+Kwc1HJ5iyjyg&#13;&#10;voRks8dH61yZvvNibOTHxXxREiI6q7Mzh0XqdmtH4gB5f8pXmmLP6zDCvdcFLIF1n7wWqSiQyLIm&#13;&#10;zshcYTBaCmf4meS/F0rO5yqmLOqZ50WiF7F3qE8bysHZzktQOjkvbN6y1/cS9etZrX4CAAD//wMA&#13;&#10;UEsDBBQABgAIAAAAIQBjwF+m4AAAAAwBAAAPAAAAZHJzL2Rvd25yZXYueG1sTE9NT8MwDL0j8R8i&#13;&#10;I3Fj6RgaVdd0QqBx2QBtQ9O4ZY1pKxqnStKt/Hs8cYCLpednv498PthWHNGHxpGC8SgBgVQ601Cl&#13;&#10;4H27uElBhKjJ6NYRKvjGAPPi8iLXmXEnWuNxEyvBIhQyraCOscukDGWNVoeR65CY+3Te6sjQV9J4&#13;&#10;fWJx28rbJJlKqxtih1p3+Fhj+bXprYL1arFMd8t+KP3H8/h1+7Z62YdUqeur4WnG42EGIuIQ/z7g&#13;&#10;3IHzQ8HBDq4nE0SrYHJ/x5e8n05AMJ+e8eEXyyKX/0sUPwAAAP//AwBQSwECLQAUAAYACAAAACEA&#13;&#10;toM4kv4AAADhAQAAEwAAAAAAAAAAAAAAAAAAAAAAW0NvbnRlbnRfVHlwZXNdLnhtbFBLAQItABQA&#13;&#10;BgAIAAAAIQA4/SH/1gAAAJQBAAALAAAAAAAAAAAAAAAAAC8BAABfcmVscy8ucmVsc1BLAQItABQA&#13;&#10;BgAIAAAAIQA3R+Cr4QEAAJ4DAAAOAAAAAAAAAAAAAAAAAC4CAABkcnMvZTJvRG9jLnhtbFBLAQIt&#13;&#10;ABQABgAIAAAAIQBjwF+m4AAAAAwBAAAPAAAAAAAAAAAAAAAAADsEAABkcnMvZG93bnJldi54bWxQ&#13;&#10;SwUGAAAAAAQABADzAAAASA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01EE98C0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4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1" layoutInCell="1" allowOverlap="1" wp14:anchorId="1DF96A13" wp14:editId="046722C3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80645</wp:posOffset>
                      </wp:positionV>
                      <wp:extent cx="317500" cy="0"/>
                      <wp:effectExtent l="0" t="38100" r="2540" b="38100"/>
                      <wp:wrapNone/>
                      <wp:docPr id="452" name="Straight Connector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49B9F22" id="Straight Connector 248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1pt,6.35pt" to="43.1pt,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fHK54QEAAJ4DAAAOAAAAZHJzL2Uyb0RvYy54bWysU02P0zAQvSPxHyzfadqyhSVquocuy2WB&#13;&#10;Sl1+wNR2EgvHY43dpv33jL1td4EbIgcrno83b96Ml3fHwYmDoWjRN3I2mUphvEJtfdfIH08P726l&#13;&#10;iAm8BofeNPJkorxbvX2zHENt5tij04YEg/hYj6GRfUqhrqqoejNAnGAwnp0t0gCJr9RVmmBk9MFV&#13;&#10;8+n0QzUi6UCoTIxsvX92ylXBb1uj0ve2jSYJ10jmlspJ5dzls1otoe4IQm/VmQb8A4sBrOeiV6h7&#13;&#10;SCD2ZP+CGqwijNimicKhwra1ypQeuJvZ9I9utj0EU3phcWK4yhT/H6z6dtiQsLqRN4u5FB4GHtI2&#13;&#10;EdiuT2KN3rOESGJ+c5u1GkOsOWXtN5S7VUe/DY+ofkbhcd2D70zh/HQKDDPLGdVvKfkSA1fcjV9R&#13;&#10;cwzsExbhji0NGZIlEccyn9N1PuaYhGLj+9nHxZSnqC6uCupLXqCYvhgcRP5ppLM+Kwc1HB5jyjyg&#13;&#10;voRks8cH61yZvvNibOSnxXxREiI6q7Mzh0XqdmtH4gB5f8pXmmLP6zDCvdcFLIF1n70WqSiQyLIm&#13;&#10;zshcYTBaCmf4meS/Z0rO5yqmLOqZ50WiZ7F3qE8bysHZzktQOjkvbN6y1/cS9fKsVr8AAAD//wMA&#13;&#10;UEsDBBQABgAIAAAAIQAOhc1v3wAAAAwBAAAPAAAAZHJzL2Rvd25yZXYueG1sTE9NS8NAEL0L/odl&#13;&#10;BG920wg1pNkUUeql1dJWRG/b7JgEs7Nhd9PGf+8UD3oZePNm3kexGG0njuhD60jBdJKAQKqcaalW&#13;&#10;8Lpf3mQgQtRkdOcIFXxjgEV5eVHo3LgTbfG4i7VgEQq5VtDE2OdShqpBq8PE9UjMfTpvdWToa2m8&#13;&#10;PrG47WSaJDNpdUvs0OgeHxqsvnaDVbBdL1fZ22oYK//xNH3Zb9bP7yFT6vpqfJzzuJ+DiDjGvw84&#13;&#10;d+D8UHKwgxvIBNEpuJ2lfMn79A4E89kZH36xLAv5v0T5AwAA//8DAFBLAQItABQABgAIAAAAIQC2&#13;&#10;gziS/gAAAOEBAAATAAAAAAAAAAAAAAAAAAAAAABbQ29udGVudF9UeXBlc10ueG1sUEsBAi0AFAAG&#13;&#10;AAgAAAAhADj9If/WAAAAlAEAAAsAAAAAAAAAAAAAAAAALwEAAF9yZWxzLy5yZWxzUEsBAi0AFAAG&#13;&#10;AAgAAAAhAMF8crnhAQAAngMAAA4AAAAAAAAAAAAAAAAALgIAAGRycy9lMm9Eb2MueG1sUEsBAi0A&#13;&#10;FAAGAAgAAAAhAA6FzW/fAAAADAEAAA8AAAAAAAAAAAAAAAAAOw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3966BA5E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5087FF8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5  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1" layoutInCell="1" allowOverlap="1" wp14:anchorId="03AD4DBD" wp14:editId="2A8BF64C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80645</wp:posOffset>
                      </wp:positionV>
                      <wp:extent cx="317500" cy="0"/>
                      <wp:effectExtent l="0" t="38100" r="2540" b="38100"/>
                      <wp:wrapNone/>
                      <wp:docPr id="451" name="Straight Connector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6559C8B" id="Straight Connector 249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4pt,6.35pt" to="41.4pt,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Rh0v4QEAAJ4DAAAOAAAAZHJzL2Uyb0RvYy54bWysU02P0zAQvSPxHyzfadqyBTZquocuy2WB&#13;&#10;Sl1+wNR2EgvHY43dpv33jL1td4EbIgcrno83b96Ml3fHwYmDoWjRN3I2mUphvEJtfdfIH08P7z5J&#13;&#10;ERN4DQ69aeTJRHm3evtmOYbazLFHpw0JBvGxHkMj+5RCXVVR9WaAOMFgPDtbpAESX6mrNMHI6IOr&#13;&#10;5tPph2pE0oFQmRjZev/slKuC37ZGpe9tG00SrpHMLZWTyrnLZ7VaQt0RhN6qMw34BxYDWM9Fr1D3&#13;&#10;kEDsyf4FNVhFGLFNE4VDhW1rlSk9cDez6R/dbHsIpvTC4sRwlSn+P1j17bAhYXUjbxYzKTwMPKRt&#13;&#10;IrBdn8QavWcJkcT85jZrNYZYc8rabyh3q45+Gx5R/YzC47oH35nC+ekUGGaWM6rfUvIlBq64G7+i&#13;&#10;5hjYJyzCHVsaMiRLIo5lPqfrfMwxCcXG97OPiylPUV1cFdSXvEAxfTE4iPzTSGd9Vg5qODzGlHlA&#13;&#10;fQnJZo8P1rkyfefF2MjbxXxREiI6q7Mzh0XqdmtH4gB5f8pXmmLP6zDCvdcFLIF1n70WqSiQyLIm&#13;&#10;zshcYTBaCmf4meS/Z0rO5yqmLOqZ50WiZ7F3qE8bysHZzktQOjkvbN6y1/cS9fKsVr8AAAD//wMA&#13;&#10;UEsDBBQABgAIAAAAIQAXIAsF4AAAAAwBAAAPAAAAZHJzL2Rvd25yZXYueG1sTI9BS8NAEIXvgv9h&#13;&#10;GcGb3TSChjSbIkq9tCptRdrbNjsmwexs2N208d87xYNeBt485s33ivloO3FEH1pHCqaTBARS5UxL&#13;&#10;tYL37eImAxGiJqM7R6jgGwPMy8uLQufGnWiNx02sBYdQyLWCJsY+lzJUDVodJq5HYu/TeasjS19L&#13;&#10;4/WJw20n0yS5k1a3xB8a3eNjg9XXZrAK1qvFMvtYDmPl98/T1+3b6mUXMqWur8anGY+HGYiIY/y7&#13;&#10;gHMH5oeSwQ5uIBNEp+A2ZfzI+/QeBPvZWR9+tSwL+b9E+QMAAP//AwBQSwECLQAUAAYACAAAACEA&#13;&#10;toM4kv4AAADhAQAAEwAAAAAAAAAAAAAAAAAAAAAAW0NvbnRlbnRfVHlwZXNdLnhtbFBLAQItABQA&#13;&#10;BgAIAAAAIQA4/SH/1gAAAJQBAAALAAAAAAAAAAAAAAAAAC8BAABfcmVscy8ucmVsc1BLAQItABQA&#13;&#10;BgAIAAAAIQC0Rh0v4QEAAJ4DAAAOAAAAAAAAAAAAAAAAAC4CAABkcnMvZTJvRG9jLnhtbFBLAQIt&#13;&#10;ABQABgAIAAAAIQAXIAsF4AAAAAwBAAAPAAAAAAAAAAAAAAAAADsEAABkcnMvZG93bnJldi54bWxQ&#13;&#10;SwUGAAAAAAQABADzAAAASA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22221314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6 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1" layoutInCell="1" allowOverlap="1" wp14:anchorId="567482A5" wp14:editId="4EC4E741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80645</wp:posOffset>
                      </wp:positionV>
                      <wp:extent cx="317500" cy="0"/>
                      <wp:effectExtent l="0" t="38100" r="2540" b="38100"/>
                      <wp:wrapNone/>
                      <wp:docPr id="450" name="Straight Connector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DC73983" id="Straight Connector 250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2pt,6.35pt" to="41.2pt,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suK3wEAAJ4DAAAOAAAAZHJzL2Uyb0RvYy54bWysU9uO0zAQfUfiHyy/07SFcoma7kOX5WWB&#13;&#10;Sl0+YGo7iYXjscZu0/49Y/eyC7wh8mDFczlz5sx4eXccnDgYihZ9I2eTqRTGK9TWd4388fTw5qMU&#13;&#10;MYHX4NCbRp5MlHer16+WY6jNHHt02pBgEB/rMTSyTynUVRVVbwaIEwzGs7NFGiDxlbpKE4yMPrhq&#13;&#10;Pp2+r0YkHQiViZGt92enXBX8tjUqfW/baJJwjWRuqZxUzl0+q9US6o4g9FZdaMA/sBjAei56g7qH&#13;&#10;BGJP9i+owSrCiG2aKBwqbFurTOmBu5lN/+hm20MwpRcWJ4abTPH/wapvhw0Jqxv5bsH6eBh4SNtE&#13;&#10;YLs+iTV6zxIiiTl7WasxxJpT1n5DuVt19NvwiOpnFB7XPfjOFM5Pp8Aws5xR/ZaSLzFwxd34FTXH&#13;&#10;wD5hEe7Y0pAhWRJxLPM53eZjjkkoNr6dfVhMmaW6uiqor3mBYvpicBD5p5HO+qwc1HB4jCnzgPoa&#13;&#10;ks0eH6xzZfrOi7GRnxbzRUmI6KzOzhwWqdutHYkD5P0pX2mKPS/DCPdeF7AE1n32WqSiQCLLmjgj&#13;&#10;c4XBaCmc4WeS/86UnM9VTFnUC8+rRGexd6hPG8rB2c5LUDq5LGzespf3EvX8rFa/AAAA//8DAFBL&#13;&#10;AwQUAAYACAAAACEAbv36NN8AAAAMAQAADwAAAGRycy9kb3ducmV2LnhtbExPTU/DMAy9I/EfIiNx&#13;&#10;Y+kKgqprOiHQuGwMbUMIbllj2orGqZJ0K/8eTxzgYun52e+jmI+2Ewf0oXWkYDpJQCBVzrRUK3jd&#13;&#10;La4yECFqMrpzhAq+McC8PD8rdG7ckTZ42MZasAiFXCtoYuxzKUPVoNVh4nok5j6dtzoy9LU0Xh9Z&#13;&#10;3HYyTZJbaXVL7NDoHh8arL62g1WwWS2W2dtyGCv/8TRd715Wz+8hU+ryYnyc8bifgYg4xr8POHXg&#13;&#10;/FBysL0byATRKbhOb/iS9+kdCOazE97/YlkW8n+J8gcAAP//AwBQSwECLQAUAAYACAAAACEAtoM4&#13;&#10;kv4AAADhAQAAEwAAAAAAAAAAAAAAAAAAAAAAW0NvbnRlbnRfVHlwZXNdLnhtbFBLAQItABQABgAI&#13;&#10;AAAAIQA4/SH/1gAAAJQBAAALAAAAAAAAAAAAAAAAAC8BAABfcmVscy8ucmVsc1BLAQItABQABgAI&#13;&#10;AAAAIQCbFsuK3wEAAJ4DAAAOAAAAAAAAAAAAAAAAAC4CAABkcnMvZTJvRG9jLnhtbFBLAQItABQA&#13;&#10;BgAIAAAAIQBu/fo03wAAAAwBAAAPAAAAAAAAAAAAAAAAADkEAABkcnMvZG93bnJldi54bWxQSwUG&#13;&#10;AAAAAAQABADzAAAARQ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B2C5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47</w:t>
            </w:r>
          </w:p>
          <w:p w14:paraId="69D0F480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47</w:t>
            </w:r>
          </w:p>
          <w:p w14:paraId="1040B08A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1CC1500A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47</w:t>
            </w:r>
          </w:p>
          <w:p w14:paraId="3F28420F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47</w:t>
            </w:r>
          </w:p>
          <w:p w14:paraId="067B1CA8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3C071F64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47</w:t>
            </w:r>
          </w:p>
          <w:p w14:paraId="784C084E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147</w:t>
            </w:r>
          </w:p>
        </w:tc>
      </w:tr>
      <w:tr w:rsidR="00FB552F" w14:paraId="6E920DAB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FD50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B3AF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hat are your reasons for going to this PM shop to receive injectable services instead of going elsewhere?</w:t>
            </w:r>
          </w:p>
          <w:p w14:paraId="525E47AB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5F05825" w14:textId="77777777" w:rsidR="00FB552F" w:rsidRDefault="00FB552F" w:rsidP="001174CD">
            <w:pPr>
              <w:widowControl w:val="0"/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multiple answers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41E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ours of operation</w:t>
            </w:r>
          </w:p>
          <w:p w14:paraId="6A58340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Convenient location </w:t>
            </w:r>
          </w:p>
          <w:p w14:paraId="54D0F86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ower cost</w:t>
            </w:r>
          </w:p>
          <w:p w14:paraId="6FD5D3D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waiting time</w:t>
            </w:r>
          </w:p>
          <w:p w14:paraId="792DC6A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onymous care</w:t>
            </w:r>
          </w:p>
          <w:p w14:paraId="6C2C1C1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PMVs shop always have the drug</w:t>
            </w:r>
          </w:p>
          <w:p w14:paraId="733E633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ceive other services from this PPMV</w:t>
            </w:r>
          </w:p>
          <w:p w14:paraId="3B710C1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Know the PPMV</w:t>
            </w:r>
          </w:p>
          <w:p w14:paraId="7AEAE4B0" w14:textId="77777777" w:rsidR="00FB552F" w:rsidRDefault="00FB552F" w:rsidP="001174CD">
            <w:pPr>
              <w:widowControl w:val="0"/>
              <w:tabs>
                <w:tab w:val="right" w:leader="dot" w:pos="3197"/>
                <w:tab w:val="right" w:leader="dot" w:pos="864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(specify)__________________________________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43591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5997B871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2C8BACCE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057127F1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6115F881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22EB504C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38742882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  <w:p w14:paraId="5B42E635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8</w:t>
            </w:r>
          </w:p>
          <w:p w14:paraId="30865712" w14:textId="77777777" w:rsidR="00FB552F" w:rsidRDefault="00FB552F" w:rsidP="001174CD">
            <w:pPr>
              <w:widowControl w:val="0"/>
              <w:tabs>
                <w:tab w:val="left" w:pos="1460"/>
                <w:tab w:val="left" w:pos="5060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9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722E2" w14:textId="77777777" w:rsidR="00FB552F" w:rsidRDefault="00FB552F" w:rsidP="001174CD">
            <w:pPr>
              <w:widowControl w:val="0"/>
              <w:tabs>
                <w:tab w:val="right" w:leader="dot" w:pos="3197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B552F" w14:paraId="7FC618E4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34397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FC6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injectable family planning services did you receive from the PPMV at your most recent visit?</w:t>
            </w:r>
          </w:p>
          <w:p w14:paraId="76B3E1B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6DE6412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Read out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618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urchased injectable, did not receive injection</w:t>
            </w:r>
          </w:p>
          <w:p w14:paraId="272DF7A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urchased injectable and referred to facility for injection</w:t>
            </w:r>
          </w:p>
          <w:p w14:paraId="29817EB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urchased and received injectable shot</w:t>
            </w:r>
          </w:p>
          <w:p w14:paraId="67E6A77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Referred to health facility for injectable </w:t>
            </w:r>
          </w:p>
          <w:p w14:paraId="16B3658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unselled on injectable methods, no purchase</w:t>
            </w:r>
          </w:p>
          <w:p w14:paraId="7B4B026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(specify)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D848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737DFD1F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1" layoutInCell="1" allowOverlap="1" wp14:anchorId="72E8975B" wp14:editId="600369BB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249555</wp:posOffset>
                      </wp:positionV>
                      <wp:extent cx="317500" cy="0"/>
                      <wp:effectExtent l="0" t="38100" r="2540" b="38100"/>
                      <wp:wrapNone/>
                      <wp:docPr id="449" name="Straight Connector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94237FB" id="Straight Connector 233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.75pt,19.65pt" to="40.75pt,19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DvML4QEAAJ4DAAAOAAAAZHJzL2Uyb0RvYy54bWysU9uO0zAQfUfiHyy/0/SyBTZqug9dlpcF&#13;&#10;KnX5ANd2EgvbY43dJv17xu6FBd4QebDiuZw5c2a8ehidZUeN0YBv+Gwy5Ux7Ccr4ruHfX57efeQs&#13;&#10;JuGVsOB1w0868of12zerIdR6Dj1YpZERiI/1EBrepxTqqoqy107ECQTtydkCOpHoil2lUAyE7mw1&#13;&#10;n07fVwOgCghSx0jWx7OTrwt+22qZvrVt1InZhhO3VE4s5z6f1Xol6g5F6I280BD/wMIJ46noDepR&#13;&#10;JMEOaP6CckYiRGjTRIKroG2N1KUH6mY2/aObXS+CLr2QODHcZIr/D1Z+PW6RGdXwu7t7zrxwNKRd&#13;&#10;QmG6PrENeE8SArL5YpG1GkKsKWXjt5i7laPfhWeQPyLzsOmF73Th/HIKBDPLGdVvKfkSA1XcD19A&#13;&#10;UYw4JCjCjS26DEmSsLHM53Sbjx4Tk2RczD4spzRFeXVVor7mBYzpswbH8k/DrfFZOVGL43NMmYeo&#13;&#10;ryHZ7OHJWFumbz0bGn6/nC9LQgRrVHbmsIjdfmORHUXen/KVpsjzOgzh4FUBS8LYT16xVBRIaEgT&#13;&#10;q3mu4LTizGp6JvnvTMn6XEWXRb3wvEp0FnsP6rTFHJzttASlk8vC5i17fS9Rv57V+icAAAD//wMA&#13;&#10;UEsDBBQABgAIAAAAIQC/eVYY3wAAAAwBAAAPAAAAZHJzL2Rvd25yZXYueG1sTE9NT8MwDL0j8R8i&#13;&#10;I3FjaZlApWs6IdC4bAxtQwhuWWPaisapknQr/x5PHOBi6+nZ76OYj7YTB/ShdaQgnSQgkCpnWqoV&#13;&#10;vO4WVxmIEDUZ3TlCBd8YYF6enxU6N+5IGzxsYy1YhEKuFTQx9rmUoWrQ6jBxPRJzn85bHRn6Whqv&#13;&#10;jyxuO3mdJLfS6pbYodE9PjRYfW0Hq2CzWiyzt+UwVv7jKV3vXlbP7yFT6vJifJzxuJ+BiDjGvw84&#13;&#10;deD8UHKwvRvIBNEpmKY3fMn7bgqC+eyE979YloX8X6L8AQAA//8DAFBLAQItABQABgAIAAAAIQC2&#13;&#10;gziS/gAAAOEBAAATAAAAAAAAAAAAAAAAAAAAAABbQ29udGVudF9UeXBlc10ueG1sUEsBAi0AFAAG&#13;&#10;AAgAAAAhADj9If/WAAAAlAEAAAsAAAAAAAAAAAAAAAAALwEAAF9yZWxzLy5yZWxzUEsBAi0AFAAG&#13;&#10;AAgAAAAhANMO8wvhAQAAngMAAA4AAAAAAAAAAAAAAAAALgIAAGRycy9lMm9Eb2MueG1sUEsBAi0A&#13;&#10;FAAGAAgAAAAhAL95VhjfAAAADAEAAA8AAAAAAAAAAAAAAAAAOw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43648C97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0372604A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55E4ABC8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1" layoutInCell="1" allowOverlap="1" wp14:anchorId="7DFC0585" wp14:editId="486CB04F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413385</wp:posOffset>
                      </wp:positionV>
                      <wp:extent cx="317500" cy="0"/>
                      <wp:effectExtent l="0" t="38100" r="2540" b="38100"/>
                      <wp:wrapNone/>
                      <wp:docPr id="448" name="Straight Connector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313CA77" id="Straight Connector 226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pt,32.55pt" to="41pt,3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+WOg4QEAAJ4DAAAOAAAAZHJzL2Uyb0RvYy54bWysU02P0zAQvSPxHyzfadqyXSBquocuy2WB&#13;&#10;Sl1+wNR2EgvHY43dpv33jL1td4EbIgcrno83b96Ml3fHwYmDoWjRN3I2mUphvEJtfdfIH08P7z5K&#13;&#10;ERN4DQ69aeTJRHm3evtmOYbazLFHpw0JBvGxHkMj+5RCXVVR9WaAOMFgPDtbpAESX6mrNMHI6IOr&#13;&#10;5tPpbTUi6UCoTIxsvX92ylXBb1uj0ve2jSYJ10jmlspJ5dzls1otoe4IQm/VmQb8A4sBrOeiV6h7&#13;&#10;SCD2ZP+CGqwijNimicKhwra1ypQeuJvZ9I9utj0EU3phcWK4yhT/H6z6dtiQsLqRNzc8Kg8DD2mb&#13;&#10;CGzXJ7FG71lCJDGf32atxhBrTln7DeVu1dFvwyOqn1F4XPfgO1M4P50Cw8xyRvVbSr7EwBV341fU&#13;&#10;HAP7hEW4Y0tDhmRJxLHM53Sdjzkmodj4fvZhMeUpqourgvqSFyimLwYHkX8a6azPykENh8eYMg+o&#13;&#10;LyHZ7PHBOlem77wYG/lpMV+UhIjO6uzMYZG63dqROEDen/KVptjzOoxw73UBS2DdZ69FKgoksqyJ&#13;&#10;MzJXGIyWwhl+JvnvmZLzuYopi3rmeZHoWewd6tOGcnC28xKUTs4Lm7fs9b1EvTyr1S8AAAD//wMA&#13;&#10;UEsDBBQABgAIAAAAIQCbUK8j4QAAAAwBAAAPAAAAZHJzL2Rvd25yZXYueG1sTI9BS8NAEIXvgv9h&#13;&#10;GcGb3aRiCWk2RZR6abW0FdHbNjsmwexs2N208d87xYNeBj4e7817xWK0nTiiD60jBekkAYFUOdNS&#13;&#10;reB1v7zJQISoyejOESr4xgCL8vKi0LlxJ9ricRdrwSEUcq2gibHPpQxVg1aHieuRWPt03urI6Gtp&#13;&#10;vD5xuO3kNElm0uqW+EOje3xosPraDVbBdr1cZW+rYaz8x1P6st+sn99DptT11fg453M/BxFxjH8O&#13;&#10;OG/g/lBysYMbyATRKbid8p6oYHaXgmA9O/Phl2VZyP8jyh8AAAD//wMAUEsBAi0AFAAGAAgAAAAh&#13;&#10;ALaDOJL+AAAA4QEAABMAAAAAAAAAAAAAAAAAAAAAAFtDb250ZW50X1R5cGVzXS54bWxQSwECLQAU&#13;&#10;AAYACAAAACEAOP0h/9YAAACUAQAACwAAAAAAAAAAAAAAAAAvAQAAX3JlbHMvLnJlbHNQSwECLQAU&#13;&#10;AAYACAAAACEAwPljoOEBAACeAwAADgAAAAAAAAAAAAAAAAAuAgAAZHJzL2Uyb0RvYy54bWxQSwEC&#13;&#10;LQAUAAYACAAAACEAm1CvI+EAAAAMAQAADwAAAAAAAAAAAAAAAAA7BAAAZHJzL2Rvd25yZXYueG1s&#13;&#10;UEsFBgAAAAAEAAQA8wAAAEkFAAAAAA=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409EFAA3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E021708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5        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1" layoutInCell="1" allowOverlap="1" wp14:anchorId="0CB49D3F" wp14:editId="08012580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-247015</wp:posOffset>
                      </wp:positionV>
                      <wp:extent cx="317500" cy="0"/>
                      <wp:effectExtent l="0" t="38100" r="2540" b="38100"/>
                      <wp:wrapNone/>
                      <wp:docPr id="191" name="Straight Connector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8D5AD5D" id="Straight Connector 251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1pt,-19.45pt" to="41.1pt,-19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lBKJ3wEAAJ4DAAAOAAAAZHJzL2Uyb0RvYy54bWysU02P0zAQvSPxHyzfaZKiAhs13UOX5bJA&#13;&#10;pS4/wLWdxML2WGO3af89Y/djWbghcrDimTdvZt6Ml/dHZ9lBYzTgO97Mas60l6CMHzr+4/nx3SfO&#13;&#10;YhJeCQted/ykI79fvX2znEKr5zCCVRoZkfjYTqHjY0qhraooR+1EnEHQnpw9oBOJrjhUCsVE7M5W&#13;&#10;87r+UE2AKiBIHSNZH85Ovir8fa9l+t73USdmO061pXJiOXf5rFZL0Q4owmjkpQzxD1U4YTwlvVE9&#13;&#10;iCTYHs1fVM5IhAh9mklwFfS9kbr0QN009R/dbEcRdOmFxInhJlP8f7Ty22GDzCia3V3DmReOhrRN&#13;&#10;KMwwJrYG70lCQDZfNFmrKcSWQtZ+g7lbefTb8ATyZ2Qe1qPwgy41P58C0ZSI6lVIvsRAGXfTV1CE&#13;&#10;EfsERbhjjy5TkiTsWOZzus1HHxOTZHzffFzUNEV5dVWivcYFjOmLBsfyT8et8Vk50YrDU0xUOUGv&#13;&#10;kGz28GisLdO3nk0dv1vMFyUggjUqOzMs4rBbW2QHkfenfFkGInsFQ9h7VciSMPazVywVBRIa0sRq&#13;&#10;njM4rTizmp5J/juzWJ+z6LKolzqvEp3F3oE6bTCDs52WoCS/LGzest/vBfXyrFa/AAAA//8DAFBL&#13;&#10;AwQUAAYACAAAACEAFx4yTuEAAAAOAQAADwAAAGRycy9kb3ducmV2LnhtbExPTUvDQBC9C/6HZQRv&#13;&#10;7aYpSEyzKaLUS6vSVkRv2+yYBLOzYXfTxn/vFAS9DMybN++jWI62E0f0oXWkYDZNQCBVzrRUK3jd&#13;&#10;ryYZiBA1Gd05QgXfGGBZXl4UOjfuRFs87mItWIRCrhU0Mfa5lKFq0OowdT0S3z6dtzry6mtpvD6x&#13;&#10;uO1kmiQ30uqW2KHRPd43WH3tBqtgu1mts7f1MFb+43H2vH/ZPL2HTKnrq/FhweNuASLiGP8+4NyB&#13;&#10;80PJwQ5uIBNEp2CepsxUMJlntyCYkJ2Bwy8gy0L+r1H+AAAA//8DAFBLAQItABQABgAIAAAAIQC2&#13;&#10;gziS/gAAAOEBAAATAAAAAAAAAAAAAAAAAAAAAABbQ29udGVudF9UeXBlc10ueG1sUEsBAi0AFAAG&#13;&#10;AAgAAAAhADj9If/WAAAAlAEAAAsAAAAAAAAAAAAAAAAALwEAAF9yZWxzLy5yZWxzUEsBAi0AFAAG&#13;&#10;AAgAAAAhALCUEonfAQAAngMAAA4AAAAAAAAAAAAAAAAALgIAAGRycy9lMm9Eb2MueG1sUEsBAi0A&#13;&#10;FAAGAAgAAAAhABceMk7hAAAADgEAAA8AAAAAAAAAAAAAAAAAOQ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213A6340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6 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E63D1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1" layoutInCell="1" allowOverlap="1" wp14:anchorId="2F08480A" wp14:editId="6BC0655F">
                      <wp:simplePos x="0" y="0"/>
                      <wp:positionH relativeFrom="column">
                        <wp:posOffset>-485775</wp:posOffset>
                      </wp:positionH>
                      <wp:positionV relativeFrom="paragraph">
                        <wp:posOffset>81915</wp:posOffset>
                      </wp:positionV>
                      <wp:extent cx="317500" cy="0"/>
                      <wp:effectExtent l="0" t="38100" r="2540" b="38100"/>
                      <wp:wrapNone/>
                      <wp:docPr id="190" name="Straight Connector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589EF04" id="Straight Connector 232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8.25pt,6.45pt" to="-13.25pt,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XaC3wEAAJ4DAAAOAAAAZHJzL2Uyb0RvYy54bWysU02P0zAQvSPxHyzfadquCmzUdA9dlssC&#13;&#10;lbr8gKntJBaOxxq7TfvvGbsfLHBD5GDF8/HmzZvx8uE4OHEwFC36Rs4mUymMV6it7xr5/eXp3Ucp&#13;&#10;YgKvwaE3jTyZKB9Wb98sx1CbOfbotCHBID7WY2hkn1Koqyqq3gwQJxiMZ2eLNEDiK3WVJhgZfXDV&#13;&#10;fDp9X41IOhAqEyNbH89OuSr4bWtU+ta20SThGsncUjmpnLt8Vqsl1B1B6K260IB/YDGA9Vz0BvUI&#13;&#10;CcSe7F9Qg1WEEds0UThU2LZWmdIDdzOb/tHNtodgSi8sTgw3meL/g1VfDxsSVvPs7lkfDwMPaZsI&#13;&#10;bNcnsUbvWUIkMb+bZ63GEGtOWfsN5W7V0W/DM6ofUXhc9+A7Uzi/nALDzHJG9VtKvsTAFXfjF9Qc&#13;&#10;A/uERbhjS0OGZEnEsczndJuPOSah2Hg3+7CYMkt1dVVQX/MCxfTZ4CDyTyOd9Vk5qOHwHFPmAfU1&#13;&#10;JJs9PlnnyvSdF2Mj7xfzRUmI6KzOzhwWqdutHYkD5P0pX2mKPa/DCPdeF7AE1n3yWqSiQCLLmjgj&#13;&#10;c4XBaCmc4WeS/86UnM9VTFnUC8+rRGexd6hPG8rB2c5LUDq5LGzestf3EvXrWa1+AgAA//8DAFBL&#13;&#10;AwQUAAYACAAAACEAR86o4OIAAAAOAQAADwAAAGRycy9kb3ducmV2LnhtbExPwUrDQBC9C/7DMoK3&#13;&#10;dNOANabZFFHqpbXSVkRv2+yYBLOzIbtp4987xYNeBua9N2/eyxejbcURe984UjCdxCCQSmcaqhS8&#13;&#10;7pdRCsIHTUa3jlDBN3pYFJcXuc6MO9EWj7tQCTYhn2kFdQhdJqUva7TaT1yHxNyn660OvPaVNL0+&#13;&#10;sbltZRLHM2l1Q/yh1h0+1Fh+7QarYLtertK31TCW/cfTdLN/WT+/+1Sp66vxcc7jfg4i4Bj+LuDc&#13;&#10;gfNDwcEObiDjRasgup3dsJSJ5A4EC6LkDBx+AVnk8n+N4gcAAP//AwBQSwECLQAUAAYACAAAACEA&#13;&#10;toM4kv4AAADhAQAAEwAAAAAAAAAAAAAAAAAAAAAAW0NvbnRlbnRfVHlwZXNdLnhtbFBLAQItABQA&#13;&#10;BgAIAAAAIQA4/SH/1gAAAJQBAAALAAAAAAAAAAAAAAAAAC8BAABfcmVscy8ucmVsc1BLAQItABQA&#13;&#10;BgAIAAAAIQBqlXaC3wEAAJ4DAAAOAAAAAAAAAAAAAAAAAC4CAABkcnMvZTJvRG9jLnhtbFBLAQIt&#13;&#10;ABQABgAIAAAAIQBHzqjg4gAAAA4BAAAPAAAAAAAAAAAAAAAAADkEAABkcnMvZG93bnJldi54bWxQ&#13;&#10;SwUGAAAAAAQABADzAAAASAUAAAAA&#13;&#10;">
                      <v:stroke endarrow="block"/>
                      <w10:anchorlock/>
                    </v:line>
                  </w:pict>
                </mc:Fallback>
              </mc:AlternateConten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147</w:t>
            </w:r>
          </w:p>
          <w:p w14:paraId="55483366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4DE8AE2A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47</w:t>
            </w:r>
          </w:p>
          <w:p w14:paraId="726E607D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0F789672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47</w:t>
            </w:r>
          </w:p>
          <w:p w14:paraId="203050C8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7897D96D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47</w:t>
            </w:r>
          </w:p>
          <w:p w14:paraId="747D2374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22C1843A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5D77D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8CF91" w14:textId="77777777" w:rsidR="00FB552F" w:rsidRDefault="00FB552F" w:rsidP="001174CD">
            <w:pPr>
              <w:keepNext/>
              <w:keepLines/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d the PPMV ask on which part of the body you prefer to take the injection?</w:t>
            </w:r>
          </w:p>
          <w:p w14:paraId="76DFE2E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0611F55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EB7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439B352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F09C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6CE56989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96F2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60529004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A7564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72B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ch part of your body did the PPMV inject the shot?</w:t>
            </w:r>
          </w:p>
          <w:p w14:paraId="261CAEC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</w:p>
          <w:p w14:paraId="3569D445" w14:textId="77777777" w:rsidR="00FB552F" w:rsidRDefault="00FB552F" w:rsidP="001174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Read out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3BF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rm (deltoid muscle)</w:t>
            </w:r>
          </w:p>
          <w:p w14:paraId="2265ADC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ip</w:t>
            </w:r>
          </w:p>
          <w:p w14:paraId="31C940C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uttocks</w:t>
            </w:r>
          </w:p>
          <w:p w14:paraId="10C5F73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terior thigh (front of thigh)</w:t>
            </w:r>
          </w:p>
          <w:p w14:paraId="15A8ECC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bdomen</w:t>
            </w:r>
          </w:p>
          <w:p w14:paraId="0C90E0F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ack of arm</w:t>
            </w:r>
          </w:p>
          <w:p w14:paraId="2D14416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(specify)________________________</w:t>
            </w:r>
          </w:p>
          <w:p w14:paraId="7D1E9B3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__________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2B54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04CBFEB9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20F7C471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5C37F698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69FC135C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067FB114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6BB8FB05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D5D8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4A1909BC" w14:textId="77777777" w:rsidTr="001174CD">
        <w:trPr>
          <w:trHeight w:val="48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BCD68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B3F47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ow much did you pay for </w:t>
            </w:r>
            <w:r>
              <w:rPr>
                <w:rFonts w:cs="Times New Roman"/>
                <w:sz w:val="20"/>
                <w:szCs w:val="20"/>
                <w:u w:val="single"/>
              </w:rPr>
              <w:t>all</w:t>
            </w:r>
            <w:r>
              <w:rPr>
                <w:rFonts w:cs="Times New Roman"/>
                <w:sz w:val="20"/>
                <w:szCs w:val="20"/>
              </w:rPr>
              <w:t xml:space="preserve"> injectable services received from the PPMV?</w:t>
            </w:r>
          </w:p>
          <w:p w14:paraId="36B6190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02E9EF7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write response as given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937EB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C721DD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Cost in Naira 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E766D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4EFDE120" wp14:editId="7CB26CF3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01600</wp:posOffset>
                      </wp:positionV>
                      <wp:extent cx="725805" cy="182880"/>
                      <wp:effectExtent l="4445" t="4445" r="16510" b="10795"/>
                      <wp:wrapNone/>
                      <wp:docPr id="185" name="Group 3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5805" cy="182880"/>
                                <a:chOff x="0" y="0"/>
                                <a:chExt cx="725805" cy="182880"/>
                              </a:xfrm>
                              <a:effectLst/>
                            </wpg:grpSpPr>
                            <wps:wsp>
                              <wps:cNvPr id="186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7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0975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8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1950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9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2925" y="0"/>
                                  <a:ext cx="182880" cy="18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3B23F4" id="Group 373" o:spid="_x0000_s1026" style="position:absolute;margin-left:-1.25pt;margin-top:8pt;width:57.15pt;height:14.4pt;z-index:251697152" coordsize="7258,182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K7LkwwIAAG0NAAAOAAAAZHJzL2Uyb0RvYy54bWzsV21vmzAQ/j5p/8Hy95WXhISgkqpq12pS&#13;&#10;t1Xr9gMcY8Aa2J7thHS/fmdDUppW09RJnSYlHwjG5/Nzzz2+g9OzbdugDdOGS5Hj6CTEiAkqCy6q&#13;&#10;HH/7evUuxchYIgrSSMFyfM8MPlu+fXPaqYzFspZNwTQCJ8Jkncpxba3KgsDQmrXEnEjFBEyWUrfE&#13;&#10;wlBXQaFJB97bJojDcBZ0UhdKS8qMgaeX/SReev9lyaj9XJaGWdTkGLBZf9X+unLXYHlKskoTVXM6&#13;&#10;wCAvQNESLmDTvatLYglaa/7EVcuplkaW9oTKNpBlySnzMUA0UXgQzbWWa+VjqbKuUnuagNoDnl7s&#13;&#10;ln7a3GrEC8hdmmAkSAtJ8vuiyXzi6OlUlYHVtVZ36lYPD6p+5CLelrp1/xAL2npi7/fEsq1FFB7O&#13;&#10;4yQNwT2FqSiN03QgntaQnSeraP3+t+uCh02ZT/GNsYArcEj3wDoFgjIPnJm/4+yuJor5VBjHxp6z&#13;&#10;2Y6zLyA1IqqGoUnS0+YNHWeOHaNuJP1ukJAXNZixc61lVzNSAK7I2QP60QI3MLAUrbqPsoCUkLWV&#13;&#10;XmB/QvdA8QHdI9qUNvaayRa5mxxrwO6dk81AJcl2Jh68bHhxxZvGD3S1umg02hA4Ulf+5/FDjGOz&#13;&#10;RqAux4skTrznR3Nm7CL0v+dctNxCbWh4m+N0bNQIh+Mg9T1fTq4mW8niHrjTsj/uUJ7gppb6J0Yd&#13;&#10;HPUcmx9rohlGzQcB/C+i6dTVBj+YJvMYBno8sxrPEEHBVY4tRv3the3ryVppXtWwU+QjFvIcclby&#13;&#10;QZo7VEOmQZo91lfQ6PwZjc5eUaNRGi7mcPqf1oWjUI9CHRVTeFfoG9A/KqaTWbRI4PAfhdq3I9eB&#13;&#10;jhUVqvnQm/ddf/GMUF+zoibTeAGN9SjUoZv+f0L1L6vwTg8BPPpoGI99cA9fSctfAAAA//8DAFBL&#13;&#10;AwQUAAYACAAAACEAI13gEeIAAAANAQAADwAAAGRycy9kb3ducmV2LnhtbEyPT2/CMAzF75P4DpGR&#13;&#10;doO0DBAqTRFif05o0mDStJtpTFvRJFUT2vLtZ07jYsl+9vP7pZvB1KKj1lfOKoinEQiyudOVLRR8&#13;&#10;H98nKxA+oNVYO0sKbuRhk42eUky06+0XdYdQCDaxPkEFZQhNIqXPSzLop64hy9rZtQYDt20hdYs9&#13;&#10;m5tazqJoKQ1Wlj+U2NCupPxyuBoFHz3225f4rdtfzrvb73Hx+bOPSann8fC65rJdgwg0hP8LuDNw&#13;&#10;fsg42MldrfaiVjCZLXiT50vmuutxzDwnBfP5CmSWykeK7A8AAP//AwBQSwECLQAUAAYACAAAACEA&#13;&#10;toM4kv4AAADhAQAAEwAAAAAAAAAAAAAAAAAAAAAAW0NvbnRlbnRfVHlwZXNdLnhtbFBLAQItABQA&#13;&#10;BgAIAAAAIQA4/SH/1gAAAJQBAAALAAAAAAAAAAAAAAAAAC8BAABfcmVscy8ucmVsc1BLAQItABQA&#13;&#10;BgAIAAAAIQBdK7LkwwIAAG0NAAAOAAAAAAAAAAAAAAAAAC4CAABkcnMvZTJvRG9jLnhtbFBLAQIt&#13;&#10;ABQABgAIAAAAIQAjXeAR4gAAAA0BAAAPAAAAAAAAAAAAAAAAAB0FAABkcnMvZG93bnJldi54bWxQ&#13;&#10;SwUGAAAAAAQABADzAAAALAYAAAAA&#13;&#10;">
                      <v:rect id="Rectangle 35" o:spid="_x0000_s1027" style="position:absolute;width:1828;height:1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sh6ayAAAAOEAAAAPAAAAZHJzL2Rvd25yZXYueG1sRI/BasJA&#13;&#10;EIbvBd9hGaG3umsKYqObUAyW9qjx0ts0Oyax2dmQXTX69N1CoZdhhp//G751PtpOXGjwrWMN85kC&#13;&#10;QVw503Kt4VBun5YgfEA22DkmDTfykGeThzWmxl15R5d9qEWEsE9RQxNCn0rpq4Ys+pnriWN2dIPF&#13;&#10;EM+hlmbAa4TbTiZKLaTFluOHBnvaNFR9789Ww1ebHPC+K9+Ufdk+h4+xPJ0/C60fp2OxiuN1BSLQ&#13;&#10;GP4bf4h3Ex2WC/g1ihvI7AcAAP//AwBQSwECLQAUAAYACAAAACEA2+H2y+4AAACFAQAAEwAAAAAA&#13;&#10;AAAAAAAAAAAAAAAAW0NvbnRlbnRfVHlwZXNdLnhtbFBLAQItABQABgAIAAAAIQBa9CxbvwAAABUB&#13;&#10;AAALAAAAAAAAAAAAAAAAAB8BAABfcmVscy8ucmVsc1BLAQItABQABgAIAAAAIQCysh6ayAAAAOEA&#13;&#10;AAAPAAAAAAAAAAAAAAAAAAcCAABkcnMvZG93bnJldi54bWxQSwUGAAAAAAMAAwC3AAAA/AIAAAAA&#13;&#10;"/>
                      <v:rect id="Rectangle 36" o:spid="_x0000_s1028" style="position:absolute;left:1809;width:1829;height:1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/rsBxwAAAOEAAAAPAAAAZHJzL2Rvd25yZXYueG1sRI/BisIw&#13;&#10;EIbvC75DmIW9rekqqFuNIoqLHrW97G1sxrbaTEoTtfr0RhC8DDP8/N/wTWatqcSFGldaVvDTjUAQ&#13;&#10;Z1aXnCtIk9X3CITzyBory6TgRg5m087HBGNtr7yly87nIkDYxaig8L6OpXRZQQZd19bEITvYxqAP&#13;&#10;Z5NL3eA1wE0le1E0kAZLDh8KrGlRUHbanY2CfdlL8b5N/iLzu+r7TZscz/9Lpb4+2+U4jPkYhKfW&#13;&#10;vxsvxFoHh9EQnkZhAzl9AAAA//8DAFBLAQItABQABgAIAAAAIQDb4fbL7gAAAIUBAAATAAAAAAAA&#13;&#10;AAAAAAAAAAAAAABbQ29udGVudF9UeXBlc10ueG1sUEsBAi0AFAAGAAgAAAAhAFr0LFu/AAAAFQEA&#13;&#10;AAsAAAAAAAAAAAAAAAAAHwEAAF9yZWxzLy5yZWxzUEsBAi0AFAAGAAgAAAAhAN3+uwHHAAAA4QAA&#13;&#10;AA8AAAAAAAAAAAAAAAAABwIAAGRycy9kb3ducmV2LnhtbFBLBQYAAAAAAwADALcAAAD7AgAAAAA=&#13;&#10;"/>
                      <v:rect id="Rectangle 35" o:spid="_x0000_s1029" style="position:absolute;left:3619;width:1829;height:1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YS9zxwAAAOEAAAAPAAAAZHJzL2Rvd25yZXYueG1sRI9Ba8JA&#13;&#10;EIXvBf/DMkJvdaOFYqOriKLYo8ZLb2N2TKLZ2ZBdNfbXdw6Cl8c8HvPNvOm8c7W6URsqzwaGgwQU&#13;&#10;ce5txYWBQ7b+GIMKEdli7ZkMPCjAfNZ7m2Jq/Z13dNvHQgmEQ4oGyhibVOuQl+QwDHxDLNnJtw6j&#13;&#10;2LbQtsW7wF2tR0nypR1WLBdKbGhZUn7ZX52BYzU64N8u2yTue/0Zf7rsfP1dGfPe71YTkcUEVKQu&#13;&#10;vjaeiK2VDmN5WRrJBHr2DwAA//8DAFBLAQItABQABgAIAAAAIQDb4fbL7gAAAIUBAAATAAAAAAAA&#13;&#10;AAAAAAAAAAAAAABbQ29udGVudF9UeXBlc10ueG1sUEsBAi0AFAAGAAgAAAAhAFr0LFu/AAAAFQEA&#13;&#10;AAsAAAAAAAAAAAAAAAAAHwEAAF9yZWxzLy5yZWxzUEsBAi0AFAAGAAgAAAAhAKxhL3PHAAAA4QAA&#13;&#10;AA8AAAAAAAAAAAAAAAAABwIAAGRycy9kb3ducmV2LnhtbFBLBQYAAAAAAwADALcAAAD7AgAAAAA=&#13;&#10;"/>
                      <v:rect id="Rectangle 36" o:spid="_x0000_s1030" style="position:absolute;left:5429;width:1829;height:1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LYroyQAAAOEAAAAPAAAAZHJzL2Rvd25yZXYueG1sRI9Na8JA&#13;&#10;EIbvBf/DMkJvdaOFojEbEUVpjzFeehuzY5I2Oxuym4/213cLhV6GGV7eZ3iS3WQaMVDnassKlosI&#13;&#10;BHFhdc2lgmt+elqDcB5ZY2OZFHyRg106e0gw1nbkjIaLL0WAsItRQeV9G0vpiooMuoVtiUN2t51B&#13;&#10;H86ulLrDMcBNI1dR9CIN1hw+VNjSoaLi89IbBbd6dcXvLD9HZnN69m9T/tG/H5V6nE/HbRj7LQhP&#13;&#10;k/9v/CFedXBYb+DXKGwg0x8AAAD//wMAUEsBAi0AFAAGAAgAAAAhANvh9svuAAAAhQEAABMAAAAA&#13;&#10;AAAAAAAAAAAAAAAAAFtDb250ZW50X1R5cGVzXS54bWxQSwECLQAUAAYACAAAACEAWvQsW78AAAAV&#13;&#10;AQAACwAAAAAAAAAAAAAAAAAfAQAAX3JlbHMvLnJlbHNQSwECLQAUAAYACAAAACEAwy2K6MkAAADh&#13;&#10;AAAADwAAAAAAAAAAAAAAAAAHAgAAZHJzL2Rvd25yZXYueG1sUEsFBgAAAAADAAMAtwAAAP0CAAAA&#13;&#10;AA==&#13;&#10;"/>
                    </v:group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0079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42E78CC3" w14:textId="77777777" w:rsidTr="001174CD">
        <w:trPr>
          <w:trHeight w:val="48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73ABA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4CBB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easy was it for you to cover the costs of the injectable contraceptive services received from the PMV?</w:t>
            </w:r>
          </w:p>
          <w:p w14:paraId="4BF7CC4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7C656F0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  <w:u w:val="single"/>
              </w:rPr>
              <w:t>Read out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613D3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ery easy</w:t>
            </w:r>
          </w:p>
          <w:p w14:paraId="5F75CFD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asy</w:t>
            </w:r>
          </w:p>
          <w:p w14:paraId="45B2CCF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Neutral  </w:t>
            </w:r>
          </w:p>
          <w:p w14:paraId="776EB8A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fficult</w:t>
            </w:r>
          </w:p>
          <w:p w14:paraId="6DAE1DE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ery difficult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F0FB3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7BCA1094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11EAF3B5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7D9416A1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35352150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D998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43694432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FE7EF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1A68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ow comfortable did you feel asking PPMVs questions at your last visit? </w:t>
            </w:r>
          </w:p>
          <w:p w14:paraId="629E2F5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698AA2B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Read out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758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ery comfortable</w:t>
            </w:r>
          </w:p>
          <w:p w14:paraId="3BB42E8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mewhat comfortable</w:t>
            </w:r>
          </w:p>
          <w:p w14:paraId="0A69295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utral</w:t>
            </w:r>
          </w:p>
          <w:p w14:paraId="7F63A89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mewhat uncomfortable</w:t>
            </w:r>
          </w:p>
          <w:p w14:paraId="2D47E60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ery uncomfortabl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4CE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5C00EF8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2AF1AFD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14F37B8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5BD6111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FB58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1B14B621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1B37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D9C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confident do you feel that the PPMV will keep your information private?</w:t>
            </w:r>
          </w:p>
          <w:p w14:paraId="5789AE7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57F6D8C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  <w:u w:val="single"/>
              </w:rPr>
              <w:t>Read out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4A6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Very confident </w:t>
            </w:r>
          </w:p>
          <w:p w14:paraId="4B1EDBF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mewhat confident</w:t>
            </w:r>
          </w:p>
          <w:p w14:paraId="79E863B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Neutral </w:t>
            </w:r>
          </w:p>
          <w:p w14:paraId="634597E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mewhat unconfident</w:t>
            </w:r>
          </w:p>
          <w:p w14:paraId="7FE0621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ery unconfident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CD8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051D288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4AA8DDD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4B538BA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5F21338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7BD1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1ED126A6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C21F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C03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d you feel that the PPMV was knowledgeable about injectable contraceptives?</w:t>
            </w:r>
          </w:p>
          <w:p w14:paraId="5B456E4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1A4614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Read out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9F3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Very knowledgeable </w:t>
            </w:r>
          </w:p>
          <w:p w14:paraId="7FCC99D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mewhat knowledgeable</w:t>
            </w:r>
          </w:p>
          <w:p w14:paraId="67374C1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utral</w:t>
            </w:r>
          </w:p>
          <w:p w14:paraId="4F6EC6A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mewhat unknowledgeable</w:t>
            </w:r>
          </w:p>
          <w:p w14:paraId="67C6D1C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Very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unkowledageble</w:t>
            </w:r>
            <w:proofErr w:type="spellEnd"/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771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7C6879B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4F13183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2A948D4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1FFCEFC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873D9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41F422DF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46779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27D8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uring your family planning consultation did the PPMV say or do any of the following? </w:t>
            </w:r>
            <w:r>
              <w:rPr>
                <w:rFonts w:cs="Times New Roman"/>
                <w:b/>
                <w:sz w:val="20"/>
                <w:szCs w:val="20"/>
              </w:rPr>
              <w:t>(INT: Ask each of the items below and record response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556A9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E733E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BFA20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an’t recall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B7B08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ADCC4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5EF38F78" w14:textId="77777777" w:rsidTr="001174CD">
        <w:trPr>
          <w:trHeight w:val="260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AA36C" w14:textId="77777777" w:rsidR="00FB552F" w:rsidRDefault="00FB552F" w:rsidP="001174CD">
            <w:pPr>
              <w:spacing w:after="0" w:line="240" w:lineRule="auto"/>
              <w:ind w:left="90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a.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3AF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k the reason for your visit?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F735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9C23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D062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C30E1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17507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53AF10BE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3C73C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b. 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F1E1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k when your last menstruation was?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140C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EDA8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2246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BD94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C89C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0A03F742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21D77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.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534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vide you information about different family planning methods?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44D6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AC32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CD13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2C0A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F3A5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6C801740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14B2F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d. 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2A5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ason why you want to use family planning injectable 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BCE8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0143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3B09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B207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86AB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3D0CE952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8D6E2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e.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4D7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k whether you had taken injectable family planning method in the past?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1360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3B72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C5A3C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A443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FFB8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4388B0FF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FC076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f.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484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lk about possible side effects of the injectable?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BDA3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EC8A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42DE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2714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9F22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2108CE36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AF1B6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g.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D37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ggest any action(s) to resolve the problem with the side effect?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8824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AB5E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1767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BD19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2D41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6609A3C5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BBEEA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lastRenderedPageBreak/>
              <w:t>h.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7F3E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l you what to do if you have any problems with the injectable?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5613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ED1C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2502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49BCF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0111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2E3C74AE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C980E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229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l you when to return for follow-up?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6862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4501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173B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16A3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3419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5CFAD534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09A1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5E3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did the PPMV tell you to do if you have any problems with the injectable besides normal side effects?</w:t>
            </w:r>
          </w:p>
          <w:p w14:paraId="1AAD95E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05CB4C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one answer possible</w:t>
            </w:r>
          </w:p>
        </w:tc>
        <w:tc>
          <w:tcPr>
            <w:tcW w:w="371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02BC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 visit a health facility</w:t>
            </w:r>
          </w:p>
          <w:p w14:paraId="68EC6A4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 return to the PPMV</w:t>
            </w:r>
          </w:p>
          <w:p w14:paraId="50B6F33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(specify)________________________</w:t>
            </w:r>
          </w:p>
          <w:p w14:paraId="159DB71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___________________________________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5979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46164CF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6093348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43ED3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7ACE2AB8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220B5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7A0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was the outcome of this visit to the PPMV? Did you decide to:</w:t>
            </w:r>
          </w:p>
          <w:p w14:paraId="4E80045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2033394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Read out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8163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dopt a method</w:t>
            </w:r>
          </w:p>
          <w:p w14:paraId="64E8AD7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ntinue with same method</w:t>
            </w:r>
          </w:p>
          <w:p w14:paraId="4D52BF1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witch contraceptive method</w:t>
            </w:r>
          </w:p>
          <w:p w14:paraId="7A7A870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witch between injectable method</w:t>
            </w:r>
          </w:p>
          <w:p w14:paraId="499C4E3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op using method (due to problems)</w:t>
            </w:r>
          </w:p>
          <w:p w14:paraId="0C72B43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op using method (elective-no problems)</w:t>
            </w:r>
          </w:p>
          <w:p w14:paraId="27782F9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s (specify)______________________</w:t>
            </w:r>
          </w:p>
        </w:tc>
        <w:tc>
          <w:tcPr>
            <w:tcW w:w="108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9C7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2CCB23F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082F187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11CB4CE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3F510292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21DC62AC" w14:textId="77777777" w:rsidR="00FB552F" w:rsidRDefault="00FB552F" w:rsidP="001174CD">
            <w:pPr>
              <w:tabs>
                <w:tab w:val="right" w:leader="dot" w:pos="3197"/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1EC22CD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EB1B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7106894E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D2B9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5E30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d you get all the services you needed from the PPMV?</w:t>
            </w:r>
          </w:p>
          <w:p w14:paraId="4983DCA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62B60EB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BCC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367DBAC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3F21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1" layoutInCell="1" allowOverlap="1" wp14:anchorId="640AAECB" wp14:editId="08E0A027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111125</wp:posOffset>
                      </wp:positionV>
                      <wp:extent cx="317500" cy="0"/>
                      <wp:effectExtent l="0" t="38100" r="2540" b="38100"/>
                      <wp:wrapNone/>
                      <wp:docPr id="184" name="Straight Connector 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AD3C104" id="Straight Connector 315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.85pt,8.75pt" to="45.85pt,8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yNs4QEAAJ4DAAAOAAAAZHJzL2Uyb0RvYy54bWysU02P0zAQvSPxHyzfadouhSVquocuy2WB&#13;&#10;Sl1+wNR2EgvHY43dpv33jL1td4EbIgcrno83b96Ml3fHwYmDoWjRN3I2mUphvEJtfdfIH08P726l&#13;&#10;iAm8BofeNPJkorxbvX2zHENt5tij04YEg/hYj6GRfUqhrqqoejNAnGAwnp0t0gCJr9RVmmBk9MFV&#13;&#10;8+n0QzUi6UCoTIxsvX92ylXBb1uj0ve2jSYJ10jmlspJ5dzls1otoe4IQm/VmQb8A4sBrOeiV6h7&#13;&#10;SCD2ZP+CGqwijNimicKhwra1ypQeuJvZ9I9utj0EU3phcWK4yhT/H6z6dtiQsJpnd/teCg8DD2mb&#13;&#10;CGzXJ7FG71lCJHEzW2StxhBrTln7DeVu1dFvwyOqn1F4XPfgO1M4P50Cw8xyRvVbSr7EwBV341fU&#13;&#10;HAP7hEW4Y0tDhmRJxLHM53Sdjzkmodh4M/u4mPIU1cVVQX3JCxTTF4ODyD+NdNZn5aCGw2NMmQfU&#13;&#10;l5Bs9vhgnSvTd16Mjfy0mC9KQkRndXbmsEjdbu1IHCDvT/lKU+x5HUa497qAJbDus9ciFQUSWdbE&#13;&#10;GZkrDEZL4Qw/k/z3TMn5XMWURT3zvEj0LPYO9WlDOTjbeQlKJ+eFzVv2+l6iXp7V6hcAAAD//wMA&#13;&#10;UEsDBBQABgAIAAAAIQBe+6g74AAAAAwBAAAPAAAAZHJzL2Rvd25yZXYueG1sTE9NT8MwDL0j8R8i&#13;&#10;I3FjaRGw0jWdEGhcNkDbEIJb1pi2onGqJN3Kv8cTB7hYen72+yjmo+3EHn1oHSlIJwkIpMqZlmoF&#13;&#10;r9vFRQYiRE1Gd45QwTcGmJenJ4XOjTvQGvebWAsWoZBrBU2MfS5lqBq0Okxcj8Tcp/NWR4a+lsbr&#13;&#10;A4vbTl4myY20uiV2aHSP9w1WX5vBKlivFsvsbTmMlf94TJ+3L6un95ApdX42Psx43M1ARBzj3wcc&#13;&#10;O3B+KDnYzg1kgugUXKVTvuT99BoE87dHvPvFsizk/xLlDwAAAP//AwBQSwECLQAUAAYACAAAACEA&#13;&#10;toM4kv4AAADhAQAAEwAAAAAAAAAAAAAAAAAAAAAAW0NvbnRlbnRfVHlwZXNdLnhtbFBLAQItABQA&#13;&#10;BgAIAAAAIQA4/SH/1gAAAJQBAAALAAAAAAAAAAAAAAAAAC8BAABfcmVscy8ucmVsc1BLAQItABQA&#13;&#10;BgAIAAAAIQDkAyNs4QEAAJ4DAAAOAAAAAAAAAAAAAAAAAC4CAABkcnMvZTJvRG9jLnhtbFBLAQIt&#13;&#10;ABQABgAIAAAAIQBe+6g74AAAAAwBAAAPAAAAAAAAAAAAAAAAADsEAABkcnMvZG93bnJldi54bWxQ&#13;&#10;SwUGAAAAAAQABADzAAAASAUAAAAA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4B1BF96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FCF2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31</w:t>
            </w:r>
          </w:p>
        </w:tc>
      </w:tr>
      <w:tr w:rsidR="00FB552F" w14:paraId="016AFAA9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7AC9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37D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additional services did you need?</w:t>
            </w:r>
          </w:p>
          <w:p w14:paraId="21EF8C7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7DEBAF6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write response as given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3FE6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pecify______________________________</w:t>
            </w:r>
          </w:p>
          <w:p w14:paraId="753340B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___________________________________</w:t>
            </w:r>
          </w:p>
          <w:p w14:paraId="4A47302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446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0322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7D14C5F7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EC791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B28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ll you return to this this PMV shop for your next injection?</w:t>
            </w:r>
          </w:p>
          <w:p w14:paraId="5C00F5B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2BDF792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7707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64E2278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070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1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1" layoutInCell="1" allowOverlap="1" wp14:anchorId="2C6CBC0E" wp14:editId="62772E4A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80645</wp:posOffset>
                      </wp:positionV>
                      <wp:extent cx="317500" cy="0"/>
                      <wp:effectExtent l="0" t="38100" r="2540" b="38100"/>
                      <wp:wrapNone/>
                      <wp:docPr id="183" name="Straight Connector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75E856E" id="Straight Connector 235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9pt,6.35pt" to="36.9pt,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TU9j4AEAAJ4DAAAOAAAAZHJzL2Uyb0RvYy54bWysU9uO0zAQfUfiHyy/0/SiwhI13Ycuy8sC&#13;&#10;K3X5gKntJBaOxxq7Tfv3jN0LC7wh8mDFczlz5sx4dX8cnDgYihZ9I2eTqRTGK9TWd438/vL47k6K&#13;&#10;mMBrcOhNI08myvv12zerMdRmjj06bUgwiI/1GBrZpxTqqoqqNwPECQbj2dkiDZD4Sl2lCUZGH1w1&#13;&#10;n07fVyOSDoTKxMjWh7NTrgt+2xqVvrVtNEm4RjK3VE4q5y6f1XoFdUcQeqsuNOAfWAxgPRe9QT1A&#13;&#10;ArEn+xfUYBVhxDZNFA4Vtq1VpvTA3cymf3Sz7SGY0guLE8NNpvj/YNXXwzMJq3l2dwspPAw8pG0i&#13;&#10;sF2fxAa9ZwmRxHyxzFqNIdacsvHPlLtVR78NT6h+ROFx04PvTOH8cgoMM8sZ1W8p+RIDV9yNX1Bz&#13;&#10;DOwTFuGOLQ0ZkiURxzKf020+5piEYuNi9mE55Smqq6uC+poXKKbPBgeRfxrprM/KQQ2Hp5gyD6iv&#13;&#10;Idns8dE6V6bvvBgb+XE5X5aEiM7q7MxhkbrdxpE4QN6f8pWm2PM6jHDvdQFLYN0nr0UqCiSyrIkz&#13;&#10;MlcYjJbCGX4m+e9MyflcxZRFvfC8SnQWe4f69Ew5ONt5CUonl4XNW/b6XqJ+Pav1TwAAAP//AwBQ&#13;&#10;SwMEFAAGAAgAAAAhADsButHgAAAADAEAAA8AAABkcnMvZG93bnJldi54bWxMj0FLw0AQhe+C/2EZ&#13;&#10;wZvdNIINaTZFlHpptbQV0ds2OybB7GzY3bTx3zvFg14G3jzmzfeKxWg7cUQfWkcKppMEBFLlTEu1&#13;&#10;gtf98iYDEaImoztHqOAbAyzKy4tC58adaIvHXawFh1DItYImxj6XMlQNWh0mrkdi79N5qyNLX0vj&#13;&#10;9YnDbSfTJLmTVrfEHxrd40OD1ddusAq26+Uqe1sNY+U/nqYv+836+T1kSl1fjY9zHvdzEBHH+HcB&#13;&#10;5w7MDyWDHdxAJohOQXrL+JH36QwE+7OzPvxqWRbyf4nyBwAA//8DAFBLAQItABQABgAIAAAAIQC2&#13;&#10;gziS/gAAAOEBAAATAAAAAAAAAAAAAAAAAAAAAABbQ29udGVudF9UeXBlc10ueG1sUEsBAi0AFAAG&#13;&#10;AAgAAAAhADj9If/WAAAAlAEAAAsAAAAAAAAAAAAAAAAALwEAAF9yZWxzLy5yZWxzUEsBAi0AFAAG&#13;&#10;AAgAAAAhADtNT2PgAQAAngMAAA4AAAAAAAAAAAAAAAAALgIAAGRycy9lMm9Eb2MueG1sUEsBAi0A&#13;&#10;FAAGAAgAAAAhADsButHgAAAADAEAAA8AAAAAAAAAAAAAAAAAOg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425EFB0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00B3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33</w:t>
            </w:r>
          </w:p>
        </w:tc>
      </w:tr>
      <w:tr w:rsidR="00FB552F" w14:paraId="52230881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8700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BEA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re will you go for your next injection?</w:t>
            </w:r>
          </w:p>
          <w:p w14:paraId="227BDFB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0543007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E46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fferent PPMV</w:t>
            </w:r>
          </w:p>
          <w:p w14:paraId="7D6A950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overnment Health Facility</w:t>
            </w:r>
          </w:p>
          <w:p w14:paraId="7CE469D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on’t Know</w:t>
            </w:r>
          </w:p>
          <w:p w14:paraId="61BD226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171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1 </w:t>
            </w:r>
          </w:p>
          <w:p w14:paraId="7628E4B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19DAF0A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7F4F557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DA5EC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2DD11972" w14:textId="77777777" w:rsidTr="001174CD">
        <w:trPr>
          <w:trHeight w:val="1013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A186D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E61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satisfied were you with the services you received?</w:t>
            </w:r>
          </w:p>
          <w:p w14:paraId="3A22C7B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Read out the following responses, circle if response is YES, only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381C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Satisfied</w:t>
            </w:r>
          </w:p>
          <w:p w14:paraId="15A69D2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Dissatisfied 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2C7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1" layoutInCell="1" allowOverlap="1" wp14:anchorId="1137B87C" wp14:editId="21AD1A3B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83820</wp:posOffset>
                      </wp:positionV>
                      <wp:extent cx="317500" cy="0"/>
                      <wp:effectExtent l="0" t="38100" r="2540" b="38100"/>
                      <wp:wrapNone/>
                      <wp:docPr id="496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CFDDA38" id="Straight Connector 3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75pt,6.6pt" to="36.75pt,6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BbWd3wEAAJwDAAAOAAAAZHJzL2Uyb0RvYy54bWysU02P0zAQvSPxHyzfadouXdio6R66LJcF&#13;&#10;KnX5AVPbSSwcjzV2m/bfM/a2ZYEbIgcrno83b96Ml/fHwYmDoWjRN3I2mUphvEJtfdfI78+P7z5K&#13;&#10;ERN4DQ69aeTJRHm/evtmOYbazLFHpw0JBvGxHkMj+5RCXVVR9WaAOMFgPDtbpAESX6mrNMHI6IOr&#13;&#10;5tPpbTUi6UCoTIxsfXhxylXBb1uj0re2jSYJ10jmlspJ5dzls1otoe4IQm/VmQb8A4sBrOeiV6gH&#13;&#10;SCD2ZP+CGqwijNimicKhwra1ypQeuJvZ9I9utj0EU3phcWK4yhT/H6z6etiQsLqR7+9upfAw8JC2&#13;&#10;icB2fRJr9J4lRBI3WakxxJoT1n5DuVd19NvwhOpHFB7XPfjOFMbPp8Ags5xR/ZaSLzFwvd34BTXH&#13;&#10;wD5hke3Y0pAhWRBxLNM5XadjjkkoNt7MPiymPEN1cVVQX/ICxfTZ4CDyTyOd9Vk3qOHwFFPmAfUl&#13;&#10;JJs9PlrnyuydF2Mj7xbzRUmI6KzOzhwWqdutHYkD5O0pX2mKPa/DCPdeF7AE1n3yWqSiQCLLmjgj&#13;&#10;c4XBaCmc4UeS/14oOZ+rmLKmZ54XiV7E3qE+bSgHZzuvQOnkvK55x17fS9SvR7X6CQAA//8DAFBL&#13;&#10;AwQUAAYACAAAACEA+xdNQOAAAAAMAQAADwAAAGRycy9kb3ducmV2LnhtbExPTU/DMAy9I/EfIiNx&#13;&#10;Y+k6AVXXdEKgcdkAbUMIbllj2orGqZJ0K/8eTxzgYun52e+jWIy2Ewf0oXWkYDpJQCBVzrRUK3jd&#13;&#10;La8yECFqMrpzhAq+McCiPD8rdG7ckTZ42MZasAiFXCtoYuxzKUPVoNVh4nok5j6dtzoy9LU0Xh9Z&#13;&#10;3HYyTZIbaXVL7NDoHu8brL62g1WwWS9X2dtqGCv/8Th93r2sn95DptTlxfgw53E3BxFxjH8fcOrA&#13;&#10;+aHkYHs3kAmiU5DOrvmS97MUBPO3J7z/xbIs5P8S5Q8AAAD//wMAUEsBAi0AFAAGAAgAAAAhALaD&#13;&#10;OJL+AAAA4QEAABMAAAAAAAAAAAAAAAAAAAAAAFtDb250ZW50X1R5cGVzXS54bWxQSwECLQAUAAYA&#13;&#10;CAAAACEAOP0h/9YAAACUAQAACwAAAAAAAAAAAAAAAAAvAQAAX3JlbHMvLnJlbHNQSwECLQAUAAYA&#13;&#10;CAAAACEADgW1nd8BAACcAwAADgAAAAAAAAAAAAAAAAAuAgAAZHJzL2Uyb0RvYy54bWxQSwECLQAU&#13;&#10;AAYACAAAACEA+xdNQOAAAAAMAQAADwAAAAAAAAAAAAAAAAA5BAAAZHJzL2Rvd25yZXYueG1sUEsF&#13;&#10;BgAAAAAEAAQA8wAAAEYFAAAAAA=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46A2C36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1" layoutInCell="1" allowOverlap="1" wp14:anchorId="08D41138" wp14:editId="4AA54545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99060</wp:posOffset>
                      </wp:positionV>
                      <wp:extent cx="317500" cy="0"/>
                      <wp:effectExtent l="0" t="38100" r="2540" b="38100"/>
                      <wp:wrapNone/>
                      <wp:docPr id="182" name="Straight Connector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BB7140F" id="Straight Connector 227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2pt,7.8pt" to="37.2pt,7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Fx44AEAAJ4DAAAOAAAAZHJzL2Uyb0RvYy54bWysU02P0zAQvSPxHyzfadKgskvUdA9dlssC&#13;&#10;lbr8gKntJBa2x7Ldpv33jN0PFrghcrDi+Xjz5s14+XC0hh1UiBpdx+ezmjPlBErtho5/f3l6d89Z&#13;&#10;TOAkGHSq4ycV+cPq7Zvl5FvV4IhGqsAIxMV28h0fU/JtVUUxKgtxhl45cvYYLCS6hqGSASZCt6Zq&#13;&#10;6vpDNWGQPqBQMZL18ezkq4Lf90qkb30fVWKm48QtlTOUc5fParWEdgjgRy0uNOAfWFjQjoreoB4h&#13;&#10;AdsH/ReU1SJgxD7NBNoK+14LVXqgbub1H91sR/Cq9ELiRH+TKf4/WPH1sAlMS5rdfcOZA0tD2qYA&#13;&#10;ehgTW6NzJCEG1jR3WavJx5ZS1m4Tcrfi6Lb+GcWPyByuR3CDKpxfTp5g5jmj+i0lX6KnirvpC0qK&#13;&#10;gX3CItyxDzZDkiTsWOZzus1HHRMTZHw/v1vUNEVxdVXQXvN8iOmzQsvyT8eNdlk5aOHwHFPmAe01&#13;&#10;JJsdPmljyvSNY1PHPy6aRUmIaLTMzhwWw7Bbm8AOkPenfKUp8rwOC7h3soAl0OaTkywVBVLQpIlR&#13;&#10;PFewSnJmFD2T/HemZFyuosqiXnheJTqLvUN52oQcnO20BKWTy8LmLXt9L1G/ntXqJwAAAP//AwBQ&#13;&#10;SwMEFAAGAAgAAAAhAFWUEpfgAAAADAEAAA8AAABkcnMvZG93bnJldi54bWxMT01PwzAMvSPxHyIj&#13;&#10;cWPppjGqrumEQOOyMbQNIbhljWkrGqdK0q38ezxxgIul52e/j3wx2FYc0YfGkYLxKAGBVDrTUKXg&#13;&#10;db+8SUGEqMno1hEq+MYAi+LyIteZcSfa4nEXK8EiFDKtoI6xy6QMZY1Wh5HrkJj7dN7qyNBX0nh9&#13;&#10;YnHbykmSzKTVDbFDrTt8qLH82vVWwXa9XKVvq34o/cfTeLN/WT+/h1Sp66vhcc7jfg4i4hD/PuDc&#13;&#10;gfNDwcEOricTRKtgMp3yJe9vZyCYvzvjwy+WRS7/lyh+AAAA//8DAFBLAQItABQABgAIAAAAIQC2&#13;&#10;gziS/gAAAOEBAAATAAAAAAAAAAAAAAAAAAAAAABbQ29udGVudF9UeXBlc10ueG1sUEsBAi0AFAAG&#13;&#10;AAgAAAAhADj9If/WAAAAlAEAAAsAAAAAAAAAAAAAAAAALwEAAF9yZWxzLy5yZWxzUEsBAi0AFAAG&#13;&#10;AAgAAAAhAMyMXHjgAQAAngMAAA4AAAAAAAAAAAAAAAAALgIAAGRycy9lMm9Eb2MueG1sUEsBAi0A&#13;&#10;FAAGAAgAAAAhAFWUEpfgAAAADAEAAA8AAAAAAAAAAAAAAAAAOg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</w:p>
          <w:p w14:paraId="6D2E1F6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90FB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34</w:t>
            </w:r>
          </w:p>
          <w:p w14:paraId="0F01A9A7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35</w:t>
            </w:r>
          </w:p>
          <w:p w14:paraId="4DD6358C" w14:textId="77777777" w:rsidR="00FB552F" w:rsidRDefault="00FB552F" w:rsidP="001174CD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FB552F" w14:paraId="7AEEFE51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FF3C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6BF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asons for </w:t>
            </w:r>
            <w:proofErr w:type="spellStart"/>
            <w:r>
              <w:rPr>
                <w:rFonts w:cs="Times New Roman"/>
                <w:sz w:val="20"/>
                <w:szCs w:val="20"/>
              </w:rPr>
              <w:t>satisfcation</w:t>
            </w:r>
            <w:proofErr w:type="spellEnd"/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2A3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pecify ___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C1B4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F911E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669FAFC7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6223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4A42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asons for dissatisfaction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ADC1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pecify ___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295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8172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0494F622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75C6F" w14:textId="77777777" w:rsidR="00FB552F" w:rsidRDefault="00FB552F" w:rsidP="00FB55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BA7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many times have you received injectable services from this PPMV since you started using the injectable method?</w:t>
            </w:r>
          </w:p>
          <w:p w14:paraId="2F2AF3D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DD8868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write response as given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78B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No. of visits to PPMV 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8FE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noProof/>
                <w:highlight w:val="yellow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415F3D2F" wp14:editId="7DBB1B1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2225</wp:posOffset>
                      </wp:positionV>
                      <wp:extent cx="584835" cy="286385"/>
                      <wp:effectExtent l="4445" t="4445" r="5080" b="13970"/>
                      <wp:wrapNone/>
                      <wp:docPr id="179" name="Group 3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4835" cy="286385"/>
                                <a:chOff x="0" y="0"/>
                                <a:chExt cx="20001" cy="20000"/>
                              </a:xfrm>
                              <a:effectLst/>
                            </wpg:grpSpPr>
                            <wps:wsp>
                              <wps:cNvPr id="180" name="Rectangle 2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1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2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43A595F" id="Group 316" o:spid="_x0000_s1026" style="position:absolute;margin-left:-.2pt;margin-top:1.75pt;width:46.05pt;height:22.55pt;z-index:251702272" coordsize="20001,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EDKflAIAAMIHAAAOAAAAZHJzL2Uyb0RvYy54bWzsVU1vGyEQvVfqf0Dcm/2wnaxXWUdR0kSV&#13;&#10;0jZq2h+AWXYXlQU6YK/TX5+BdRw37qFKpfRSHzCzDMObN2/g9GzTK7IW4KTRFc2OUkqE5qaWuq3o&#13;&#10;t69X7wpKnGe6ZspoUdF74ejZ4u2b08GWIjedUbUAgkG0Kwdb0c57WyaJ453omTsyVmhcbAz0zKMJ&#13;&#10;bVIDGzB6r5I8TY+TwUBtwXDhHH69HBfpIsZvGsH956ZxwhNVUcTm4whxXIYxWZyysgVmO8m3MNgL&#13;&#10;UPRMajx0F+qSeUZWIA9C9ZKDcabxR9z0iWkayUXMAbPJ0mfZXINZ2ZhLWw6t3dGE1D7j6cVh+af1&#13;&#10;LRBZY+1O5pRo1mOR4rlkkh0Hegbbluh1DfbO3sL2QztaIeNNA334x1zIJhJ7vyNWbDzh+HFWTIvJ&#13;&#10;jBKOS3lxPClmI/G8w+oc7OLd++0+rHCabbfhNJYreTpSxALfOI+okoBzB2uwKCf3xJj7O8buOmZF&#13;&#10;LIQLXDwyVqCiRsa+oNCYbpUgeT4ZWYuegbJAjrM3hn93RJuLDv3EOYAZOsFqBJYFf4S/tyEYDreS&#13;&#10;5fDR1FgRtvIm6utP2J7PZ1jKyPVvSLPg/LUwPQmTigIij5HZekskKx9dAnJtrqRSiJCVSpOhopPs&#13;&#10;ZBY3OKNkHRZjgtAuLxSQNQuNFn8xLUx9362XHttdyb6ixb6T0iHIs3qOHAQFunJp6nvkA8zYwXjj&#13;&#10;4KQz8JOSAbu3ou7HioGgRH3QyOk8m05Du0djOjvJ0YD9leX+CtMcQ1XUUzJOL/x4RawsyLbDk7KY&#13;&#10;sTbnWIdGbvX2iGpbPdTbiPUVhIdNcSi86SsKL0vTaU7JYav/F9+/E1+8A/GhQEH+8hLt21GsT0/v&#13;&#10;4gEAAP//AwBQSwMEFAAGAAgAAAAhAHlabprhAAAACgEAAA8AAABkcnMvZG93bnJldi54bWxMT8tq&#13;&#10;wzAQvBf6D2ILvSWym0dTx3II6eMUCk0KIbeNtbFNLMlYiu38fben9rIwzGNn0tVgatFR6ytnFcTj&#13;&#10;CATZ3OnKFgq+9++jBQgf0GqsnSUFN/Kwyu7vUky06+0XdbtQCA6xPkEFZQhNIqXPSzLox64hy9zZ&#13;&#10;tQYDw7aQusWew00tn6JoLg1Wlj+U2NCmpPyyuxoFHz3260n81m0v583tuJ99HrYxKfX4MLwu+ayX&#13;&#10;IAIN4c8Bvxu4P2Rc7OSuVntRKxhNWahgMgPB7Ev8DOKkYLqYg8xS+X9C9gMAAP//AwBQSwECLQAU&#13;&#10;AAYACAAAACEAtoM4kv4AAADhAQAAEwAAAAAAAAAAAAAAAAAAAAAAW0NvbnRlbnRfVHlwZXNdLnht&#13;&#10;bFBLAQItABQABgAIAAAAIQA4/SH/1gAAAJQBAAALAAAAAAAAAAAAAAAAAC8BAABfcmVscy8ucmVs&#13;&#10;c1BLAQItABQABgAIAAAAIQDjEDKflAIAAMIHAAAOAAAAAAAAAAAAAAAAAC4CAABkcnMvZTJvRG9j&#13;&#10;LnhtbFBLAQItABQABgAIAAAAIQB5Wm6a4QAAAAoBAAAPAAAAAAAAAAAAAAAAAO4EAABkcnMvZG93&#13;&#10;bnJldi54bWxQSwUGAAAAAAQABADzAAAA/AUAAAAA&#13;&#10;">
                      <v:rect id="Rectangle 223" o:spid="_x0000_s1027" style="position:absolute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QqK1xwAAAOEAAAAPAAAAZHJzL2Rvd25yZXYueG1sRI9Na8Mw&#13;&#10;DIbvg/4Ho0Jvq9Mc1pDWLaVjkNM+uu2uxWoSGsvBdpv030+HwS7iFULPy7PdT65XNwqx82xgtcxA&#13;&#10;EdfedtwY+Pp8eSxAxYRssfdMBu4UYb+bPWyxtH7kD7qdUqMEwrFEA21KQ6l1rFtyGJd+IJbb2QeH&#13;&#10;SdbQaBtwFLjrdZ5lT9phx9LQ4kDHlurL6eoMvL7n1Q8d1+v8+jbayoXv4nzojVnMp+eNjMMGVKIp&#13;&#10;/X/8ISorDoU4iJEk0LtfAAAA//8DAFBLAQItABQABgAIAAAAIQDb4fbL7gAAAIUBAAATAAAAAAAA&#13;&#10;AAAAAAAAAAAAAABbQ29udGVudF9UeXBlc10ueG1sUEsBAi0AFAAGAAgAAAAhAFr0LFu/AAAAFQEA&#13;&#10;AAsAAAAAAAAAAAAAAAAAHwEAAF9yZWxzLy5yZWxzUEsBAi0AFAAGAAgAAAAhADBCorXHAAAA4QAA&#13;&#10;AA8AAAAAAAAAAAAAAAAABwIAAGRycy9kb3ducmV2LnhtbFBLBQYAAAAAAwADALcAAAD7AgAAAAA=&#13;&#10;" filled="f" strokeweight=".25pt"/>
                      <v:rect id="Rectangle 224" o:spid="_x0000_s1028" style="position:absolute;left:10042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DgcuxgAAAOEAAAAPAAAAZHJzL2Rvd25yZXYueG1sRI/BasJA&#13;&#10;EIbvBd9hmYK3ujEHDdFVRBFy0mrb+zQ7JqHZ2bC7mvj2XUHwMszw83/Dt1wPphU3cr6xrGA6SUAQ&#13;&#10;l1Y3XCn4/tp/ZCB8QNbYWiYFd/KwXo3elphr2/OJbudQiQhhn6OCOoQul9KXNRn0E9sRx+xincEQ&#13;&#10;T1dJ7bCPcNPKNElm0mDD8UONHW1rKv/OV6Pg8JkWv7Sdz9PrsdeFcT/ZZdMqNX4fdos4NgsQgYbw&#13;&#10;ajwRhY4O2RQeRnEDufoHAAD//wMAUEsBAi0AFAAGAAgAAAAhANvh9svuAAAAhQEAABMAAAAAAAAA&#13;&#10;AAAAAAAAAAAAAFtDb250ZW50X1R5cGVzXS54bWxQSwECLQAUAAYACAAAACEAWvQsW78AAAAVAQAA&#13;&#10;CwAAAAAAAAAAAAAAAAAfAQAAX3JlbHMvLnJlbHNQSwECLQAUAAYACAAAACEAXw4HLsYAAADhAAAA&#13;&#10;DwAAAAAAAAAAAAAAAAAHAgAAZHJzL2Rvd25yZXYueG1sUEsFBgAAAAADAAMAtwAAAPoCAAAAAA==&#13;&#10;" filled="f" strokeweight=".25pt"/>
                    </v:group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F4EF6" w14:textId="77777777" w:rsidR="00FB552F" w:rsidRDefault="00FB552F" w:rsidP="001174CD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FB552F" w14:paraId="7DE6FD96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23C2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FA62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d you experience any side effects in the last three months?</w:t>
            </w:r>
          </w:p>
          <w:p w14:paraId="4646672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5F14C5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99BE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3CAE32D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1917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4595510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0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1" layoutInCell="1" allowOverlap="1" wp14:anchorId="0E0B84EC" wp14:editId="6AF70881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92710</wp:posOffset>
                      </wp:positionV>
                      <wp:extent cx="317500" cy="0"/>
                      <wp:effectExtent l="0" t="38100" r="2540" b="38100"/>
                      <wp:wrapNone/>
                      <wp:docPr id="495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C1B9A95" id="Straight Connector 4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75pt,7.3pt" to="36.75pt,7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qac33wEAAJwDAAAOAAAAZHJzL2Uyb0RvYy54bWysU02P0zAQvSPxHyzfadqyBTZquocuy2WB&#13;&#10;Sl1+wNR2EgvHY43dpv33jL1td4EbIgcrno83b96Ml3fHwYmDoWjRN3I2mUphvEJtfdfIH08P7z5J&#13;&#10;ERN4DQ69aeTJRHm3evtmOYbazLFHpw0JBvGxHkMj+5RCXVVR9WaAOMFgPDtbpAESX6mrNMHI6IOr&#13;&#10;5tPph2pE0oFQmRjZev/slKuC37ZGpe9tG00SrpHMLZWTyrnLZ7VaQt0RhN6qMw34BxYDWM9Fr1D3&#13;&#10;kEDsyf4FNVhFGLFNE4VDhW1rlSk9cDez6R/dbHsIpvTC4sRwlSn+P1j17bAhYXUjb24XUngYeEjb&#13;&#10;RGC7Pok1es8SIombrNQYYs0Ja7+h3Ks6+m14RPUzCo/rHnxnCuOnU2CQWc6ofkvJlxi43m78ippj&#13;&#10;YJ+wyHZsaciQLIg4lumcrtMxxyQUG9/PPi6mPEN1cVVQX/ICxfTF4CDyTyOd9Vk3qOHwGFPmAfUl&#13;&#10;JJs9PljnyuydF2MjbxfzRUmI6KzOzhwWqdutHYkD5O0pX2mKPa/DCPdeF7AE1n32WqSiQCLLmjgj&#13;&#10;c4XBaCmc4UeS/54pOZ+rmLKmZ54XiZ7F3qE+bSgHZzuvQOnkvK55x17fS9TLo1r9AgAA//8DAFBL&#13;&#10;AwQUAAYACAAAACEAQcxLnOAAAAAMAQAADwAAAGRycy9kb3ducmV2LnhtbExPTU/DMAy9I/EfIiNx&#13;&#10;Y+kGjKprOiHQuGwDbUMIbllj2orGqZJ0K/8eTxzgYun52e8jnw+2FQf0oXGkYDxKQCCVzjRUKXjd&#13;&#10;La5SECFqMrp1hAq+McC8OD/LdWbckTZ42MZKsAiFTCuoY+wyKUNZo9Vh5Dok5j6dtzoy9JU0Xh9Z&#13;&#10;3LZykiRTaXVD7FDrDh9qLL+2vVWwWS2W6duyH0r/8TR+3r2s1u8hVeryYnic8bifgYg4xL8POHXg&#13;&#10;/FBwsL3ryQTRKphc3/Il72+mIJi/O+H9L5ZFLv+XKH4AAAD//wMAUEsBAi0AFAAGAAgAAAAhALaD&#13;&#10;OJL+AAAA4QEAABMAAAAAAAAAAAAAAAAAAAAAAFtDb250ZW50X1R5cGVzXS54bWxQSwECLQAUAAYA&#13;&#10;CAAAACEAOP0h/9YAAACUAQAACwAAAAAAAAAAAAAAAAAvAQAAX3JlbHMvLnJlbHNQSwECLQAUAAYA&#13;&#10;CAAAACEAIKmnN98BAACcAwAADgAAAAAAAAAAAAAAAAAuAgAAZHJzL2Uyb0RvYy54bWxQSwECLQAU&#13;&#10;AAYACAAAACEAQcxLnOAAAAAMAQAADwAAAAAAAAAAAAAAAAA5BAAAZHJzL2Rvd25yZXYueG1sUEsF&#13;&#10;BgAAAAAEAAQA8wAAAEYFAAAAAA==&#13;&#10;">
                      <v:stroke endarrow="block"/>
                      <w10:anchorlock/>
                    </v:line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23D22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4A0005B0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47</w:t>
            </w:r>
          </w:p>
        </w:tc>
      </w:tr>
      <w:tr w:rsidR="00FB552F" w14:paraId="7119FD83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5CBA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218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side effects did you experience?</w:t>
            </w:r>
          </w:p>
          <w:p w14:paraId="3DAF858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1A2EF0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multiple answers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7B41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ne</w:t>
            </w:r>
          </w:p>
          <w:p w14:paraId="4C85593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2BD1C1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rregular bleeding (no pattern/regularity)</w:t>
            </w:r>
          </w:p>
          <w:p w14:paraId="1BEAF77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024860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avy bleeding (regular timing, heavier during cycle)</w:t>
            </w:r>
          </w:p>
          <w:p w14:paraId="343635F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EC1683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longed bleeding (longer bleeding during cycle)</w:t>
            </w:r>
          </w:p>
          <w:p w14:paraId="7CC8399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855F20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frequent or absence of bleeding (long duration between menstruations)</w:t>
            </w:r>
          </w:p>
          <w:p w14:paraId="0432DBC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E25FD9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ight gain</w:t>
            </w:r>
          </w:p>
          <w:p w14:paraId="027F633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adaches</w:t>
            </w:r>
          </w:p>
          <w:p w14:paraId="6C0D7C5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zziness</w:t>
            </w:r>
          </w:p>
          <w:p w14:paraId="5C67BCC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usea</w:t>
            </w:r>
          </w:p>
          <w:p w14:paraId="12C2A88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east tenderness</w:t>
            </w:r>
          </w:p>
          <w:p w14:paraId="50C7919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ood change</w:t>
            </w:r>
          </w:p>
          <w:p w14:paraId="13292C3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crease in sex drive</w:t>
            </w:r>
          </w:p>
          <w:p w14:paraId="2D91219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layed return to fertility</w:t>
            </w:r>
          </w:p>
          <w:p w14:paraId="33C1F31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lurred vision</w:t>
            </w:r>
          </w:p>
          <w:p w14:paraId="3296DE3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cne/pimples</w:t>
            </w:r>
          </w:p>
          <w:p w14:paraId="60D8CF2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air loss</w:t>
            </w:r>
          </w:p>
          <w:p w14:paraId="78901B2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emporary mild/moderate skin irritation</w:t>
            </w:r>
          </w:p>
          <w:p w14:paraId="4B6F91E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s (specify)______________________</w:t>
            </w:r>
          </w:p>
          <w:p w14:paraId="123CE47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s (specify)______________________</w:t>
            </w:r>
          </w:p>
          <w:p w14:paraId="4515A71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s (specify)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8BD0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00</w:t>
            </w:r>
          </w:p>
          <w:p w14:paraId="4C37B56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0378C7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3E1536E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4EE73AA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7C27F4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1B9A63E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CF7278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0B3352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760A5F2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6F2049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DA5C4C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2B7AF68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750C35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60634EE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5CD5D8E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  <w:p w14:paraId="12EE83C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8</w:t>
            </w:r>
          </w:p>
          <w:p w14:paraId="6342918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9</w:t>
            </w:r>
          </w:p>
          <w:p w14:paraId="0BD4F9C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  <w:p w14:paraId="047E063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</w:t>
            </w:r>
          </w:p>
          <w:p w14:paraId="71C0CF5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</w:p>
          <w:p w14:paraId="0CDFC76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  <w:p w14:paraId="7FF273B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  <w:p w14:paraId="134D380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  <w:p w14:paraId="146A24A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  <w:p w14:paraId="470CED8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</w:t>
            </w:r>
          </w:p>
          <w:p w14:paraId="56019CE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</w:t>
            </w:r>
          </w:p>
          <w:p w14:paraId="16EE091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6F48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7EA9A3B1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F7B10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BAA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decisions will you make to continue using family planning due to these side effect(s)?</w:t>
            </w:r>
          </w:p>
          <w:p w14:paraId="7BC5681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5F3728E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one answer possible</w:t>
            </w:r>
          </w:p>
          <w:p w14:paraId="6227F03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75BD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t is manageable and I am going to       continue to use the method</w:t>
            </w:r>
          </w:p>
          <w:p w14:paraId="33CA926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D606B8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am going to discontinue the method because of this side effect</w:t>
            </w:r>
          </w:p>
          <w:p w14:paraId="770B58D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95C0EB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This side effect occurred because I receive the injection from PPMV. It will not have occurred if injection were given in clinic or hospital</w:t>
            </w:r>
          </w:p>
          <w:p w14:paraId="2BAE526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99B5EC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have this effect because PPMVs usually provide sub-standard product</w:t>
            </w:r>
          </w:p>
          <w:p w14:paraId="388EF43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F3AF31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y other perception (specify)----------------------------------------------------------------------------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736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E34EDA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7F8EA7A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EC2156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6BC97C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5C180C2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1962F7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9A7F48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B5B872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615D976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E86EE6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9752CB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1F41BBB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7CAC40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8CF200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8993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40A14786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AE98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C94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ve you reported this/these side effect(s) to the PPMV who provided you the injectable?</w:t>
            </w:r>
          </w:p>
          <w:p w14:paraId="565543E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201B5EC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F819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4EEB1F0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FB1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4C381C4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0 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1" layoutInCell="1" allowOverlap="1" wp14:anchorId="220E349A" wp14:editId="1604B59D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80010</wp:posOffset>
                      </wp:positionV>
                      <wp:extent cx="317500" cy="0"/>
                      <wp:effectExtent l="0" t="38100" r="2540" b="38100"/>
                      <wp:wrapNone/>
                      <wp:docPr id="494" name="Straight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6B05102" id="Straight Connector 13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15pt,6.3pt" to="37.15pt,6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JaE/4AEAAJ0DAAAOAAAAZHJzL2Uyb0RvYy54bWysU02P0zAQvSPxHyzfadruFtio6R66LJcF&#13;&#10;KnX5AVPbSSwcjzV2m/bfM/a2ZYEbIgcrno83b96Ml/fHwYmDoWjRN3I2mUphvEJtfdfI78+P7z5K&#13;&#10;ERN4DQ69aeTJRHm/evtmOYbazLFHpw0JBvGxHkMj+5RCXVVR9WaAOMFgPDtbpAESX6mrNMHI6IOr&#13;&#10;5tPp+2pE0oFQmRjZ+vDilKuC37ZGpW9tG00SrpHMLZWTyrnLZ7VaQt0RhN6qMw34BxYDWM9Fr1AP&#13;&#10;kEDsyf4FNVhFGLFNE4VDhW1rlSk9cDez6R/dbHsIpvTC4sRwlSn+P1j19bAhYXUjb+9upfAw8JC2&#13;&#10;icB2fRJr9J4lRBKzmyzVGGLNGWu/odysOvpteEL1IwqP6x58Zwrl51NglFnOqH5LyZcYuOBu/IKa&#13;&#10;Y2CfsOh2bGnIkKyIOJbxnK7jMcckFBtvZh8WUx6iurgqqC95gWL6bHAQ+aeRzvosHNRweIop84D6&#13;&#10;EpLNHh+tc2X4zouxkXeL+aIkRHRWZ2cOi9Tt1o7EAfL6lK80xZ7XYYR7rwtYAus+eS1SUSCRZU2c&#13;&#10;kbnCYLQUzvAryX8vlJzPVUzZ0zPPi0QvYu9QnzaUg7Odd6B0ct7XvGSv7yXq16ta/QQAAP//AwBQ&#13;&#10;SwMEFAAGAAgAAAAhAImROfbgAAAADAEAAA8AAABkcnMvZG93bnJldi54bWxMT01PwzAMvSPxHyIj&#13;&#10;cWPpChpV13RCoHHZAG1DCG5ZY9qKxqmSdCv/Hk8c4GLp+dnvo1iMthMH9KF1pGA6SUAgVc60VCt4&#13;&#10;3S2vMhAhajK6c4QKvjHAojw/K3Ru3JE2eNjGWrAIhVwraGLscylD1aDVYeJ6JOY+nbc6MvS1NF4f&#13;&#10;Wdx2Mk2SmbS6JXZodI/3DVZf28Eq2KyXq+xtNYyV/3icPu9e1k/vIVPq8mJ8mPO4m4OIOMa/Dzh1&#13;&#10;4PxQcrC9G8gE0SlIb675kvfpDATztye8/8WyLOT/EuUPAAAA//8DAFBLAQItABQABgAIAAAAIQC2&#13;&#10;gziS/gAAAOEBAAATAAAAAAAAAAAAAAAAAAAAAABbQ29udGVudF9UeXBlc10ueG1sUEsBAi0AFAAG&#13;&#10;AAgAAAAhADj9If/WAAAAlAEAAAsAAAAAAAAAAAAAAAAALwEAAF9yZWxzLy5yZWxzUEsBAi0AFAAG&#13;&#10;AAgAAAAhAK0loT/gAQAAnQMAAA4AAAAAAAAAAAAAAAAALgIAAGRycy9lMm9Eb2MueG1sUEsBAi0A&#13;&#10;FAAGAAgAAAAhAImROfbgAAAADAEAAA8AAAAAAAAAAAAAAAAAOg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28CA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2B03820F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41</w:t>
            </w:r>
          </w:p>
        </w:tc>
      </w:tr>
      <w:tr w:rsidR="00FB552F" w14:paraId="220C5C05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C3DD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A32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assistance or advice was given to you to address this side effect?</w:t>
            </w:r>
          </w:p>
          <w:p w14:paraId="3A967C3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3A27FF2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 Circle response,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603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advice or suggestions given</w:t>
            </w:r>
          </w:p>
          <w:p w14:paraId="50F8723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 discontinue the method altogether</w:t>
            </w:r>
          </w:p>
          <w:p w14:paraId="6642CB8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 discontinue the method until side effects, stop and then continue again</w:t>
            </w:r>
          </w:p>
          <w:p w14:paraId="2B87A7B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(specify)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9892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50501C3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2C579C3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811885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13A8EDB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2B54DF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E290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7EB6A838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FE03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9CE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ve you reported this side effect to another health care provider?</w:t>
            </w:r>
          </w:p>
          <w:p w14:paraId="405AD4E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7A7A34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951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3D77531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C95E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4ED0210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0</w:t>
            </w: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1" layoutInCell="1" allowOverlap="1" wp14:anchorId="4DB80E51" wp14:editId="290A21CD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89535</wp:posOffset>
                      </wp:positionV>
                      <wp:extent cx="317500" cy="0"/>
                      <wp:effectExtent l="0" t="38100" r="2540" b="38100"/>
                      <wp:wrapNone/>
                      <wp:docPr id="493" name="Straight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AEF8458" id="Straight Connector 14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55pt,7.05pt" to="37.55pt,7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DMPn4AEAAJ0DAAAOAAAAZHJzL2Uyb0RvYy54bWysU02P0zAQvSPxHyzfadruFtio6R66LJcF&#13;&#10;KnX5AVPbSSwcjzV2m/bfM/a2ZYEbIgcrno83b96Ml/fHwYmDoWjRN3I2mUphvEJtfdfI78+P7z5K&#13;&#10;ERN4DQ69aeTJRHm/evtmOYbazLFHpw0JBvGxHkMj+5RCXVVR9WaAOMFgPDtbpAESX6mrNMHI6IOr&#13;&#10;5tPp+2pE0oFQmRjZ+vDilKuC37ZGpW9tG00SrpHMLZWTyrnLZ7VaQt0RhN6qMw34BxYDWM9Fr1AP&#13;&#10;kEDsyf4FNVhFGLFNE4VDhW1rlSk9cDez6R/dbHsIpvTC4sRwlSn+P1j19bAhYXUjb+9upPAw8JC2&#13;&#10;icB2fRJr9J4lRBKz2yzVGGLNGWu/odysOvpteEL1IwqP6x58Zwrl51NglFnOqH5LyZcYuOBu/IKa&#13;&#10;Y2CfsOh2bGnIkKyIOJbxnK7jMcckFBtvZh8WUx6iurgqqC95gWL6bHAQ+aeRzvosHNRweIop84D6&#13;&#10;EpLNHh+tc2X4zouxkXeL+aIkRHRWZ2cOi9Tt1o7EAfL6lK80xZ7XYYR7rwtYAus+eS1SUSCRZU2c&#13;&#10;kbnCYLQUzvAryX8vlJzPVUzZ0zPPi0QvYu9QnzaUg7Odd6B0ct7XvGSv7yXq16ta/QQAAP//AwBQ&#13;&#10;SwMEFAAGAAgAAAAhAFsDD4rgAAAADAEAAA8AAABkcnMvZG93bnJldi54bWxMT01PwzAMvSPxHyIj&#13;&#10;cWNpJz6qrumEQOOyMbQNIbhljWkrGqdK0q38ezxxgIut52c/v1fMR9uJA/rQOlKQThIQSJUzLdUK&#13;&#10;XneLqwxEiJqM7hyhgm8MMC/PzwqdG3ekDR62sRYsQiHXCpoY+1zKUDVodZi4Hom5T+etjgx9LY3X&#13;&#10;Rxa3nZwmya20uiX+0OgeHxqsvraDVbBZLZbZ23IYK//xlK53L6vn95ApdXkxPs643M9ARBzj3wWc&#13;&#10;MrB/KNnY3g1kgugUTG9S3uT5NXfm7054/4tlWcj/IcofAAAA//8DAFBLAQItABQABgAIAAAAIQC2&#13;&#10;gziS/gAAAOEBAAATAAAAAAAAAAAAAAAAAAAAAABbQ29udGVudF9UeXBlc10ueG1sUEsBAi0AFAAG&#13;&#10;AAgAAAAhADj9If/WAAAAlAEAAAsAAAAAAAAAAAAAAAAALwEAAF9yZWxzLy5yZWxzUEsBAi0AFAAG&#13;&#10;AAgAAAAhAPIMw+fgAQAAnQMAAA4AAAAAAAAAAAAAAAAALgIAAGRycy9lMm9Eb2MueG1sUEsBAi0A&#13;&#10;FAAGAAgAAAAhAFsDD4rgAAAADAEAAA8AAAAAAAAAAAAAAAAAOgQAAGRycy9kb3ducmV2LnhtbFBL&#13;&#10;BQYAAAAABAAEAPMAAABHBQAAAAA=&#13;&#10;">
                      <v:stroke endarrow="block"/>
                      <w10:anchorlock/>
                    </v:line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D0E8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4BAB1E4F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44</w:t>
            </w:r>
          </w:p>
        </w:tc>
      </w:tr>
      <w:tr w:rsidR="00FB552F" w14:paraId="545BE67F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05F49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3F9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ch health care provider did you report it to?</w:t>
            </w:r>
          </w:p>
          <w:p w14:paraId="0B77ABE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090A1A3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F91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Physician</w:t>
            </w:r>
          </w:p>
          <w:p w14:paraId="180CAEE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harmacist</w:t>
            </w:r>
          </w:p>
          <w:p w14:paraId="399F0C6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CHEW</w:t>
            </w:r>
          </w:p>
          <w:p w14:paraId="25AB39D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(specify)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A01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01</w:t>
            </w:r>
          </w:p>
          <w:p w14:paraId="026BE07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7F8FC31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03</w:t>
            </w:r>
          </w:p>
          <w:p w14:paraId="493D607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9BA46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31275D01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7285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571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assistance or advice was given to you to address this side effect?</w:t>
            </w:r>
          </w:p>
          <w:p w14:paraId="500E1A7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4819626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 Circle response,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EA5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advice or suggestions given</w:t>
            </w:r>
          </w:p>
          <w:p w14:paraId="792E1A4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 discontinue the method altogether</w:t>
            </w:r>
          </w:p>
          <w:p w14:paraId="78B29CE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 discontinue the method until side effects, stop and then continue again</w:t>
            </w:r>
          </w:p>
          <w:p w14:paraId="773A7A5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(specify)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85B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4C97E3B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7A08F28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444DCEB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7800CF1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215D2E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4261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21A654C8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7BA11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9FBA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re else have you gone for injectable services in the last three months?</w:t>
            </w:r>
          </w:p>
          <w:p w14:paraId="30D95CC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DC980A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8D9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where, only been to this PM shop</w:t>
            </w:r>
          </w:p>
          <w:p w14:paraId="449A9F0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other PM shops</w:t>
            </w:r>
          </w:p>
          <w:p w14:paraId="7AD44F1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alth facility</w:t>
            </w:r>
          </w:p>
          <w:p w14:paraId="3DEC483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HEW</w:t>
            </w:r>
          </w:p>
          <w:p w14:paraId="2C9ADB1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harmacy</w:t>
            </w:r>
          </w:p>
          <w:p w14:paraId="4BD4DAC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lative</w:t>
            </w:r>
          </w:p>
          <w:p w14:paraId="3FD9C5B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(specify)________________________</w:t>
            </w:r>
          </w:p>
          <w:p w14:paraId="20827A3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373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45D1002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7E00142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64125EF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2FD2A73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3F65AF4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3B0185B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3984B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2F3F0C72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46D7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D52D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do you like about the services you have received from the PPMV you recently visited for injectable contraceptive services?</w:t>
            </w:r>
          </w:p>
          <w:p w14:paraId="1DFFC67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786CA9B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s, multipl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314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thing</w:t>
            </w:r>
          </w:p>
          <w:p w14:paraId="3DE9AD4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PMV is very knowledgeable</w:t>
            </w:r>
          </w:p>
          <w:p w14:paraId="48A98A2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st of the injectable services</w:t>
            </w:r>
          </w:p>
          <w:p w14:paraId="2B26FD8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ours of operation are convenient</w:t>
            </w:r>
          </w:p>
          <w:p w14:paraId="11D9C0D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is PPMV is a friend/relative/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eighbour</w:t>
            </w:r>
            <w:proofErr w:type="spellEnd"/>
          </w:p>
          <w:p w14:paraId="69C8084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ocation of PPMV is convenient</w:t>
            </w:r>
          </w:p>
          <w:p w14:paraId="39F204D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ore always has the drugs in stock</w:t>
            </w:r>
          </w:p>
          <w:p w14:paraId="14AFF09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received all the information I needed on injectable contraceptives</w:t>
            </w:r>
          </w:p>
          <w:p w14:paraId="3CAE885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0EB101C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__________________________________</w:t>
            </w:r>
          </w:p>
          <w:p w14:paraId="379E853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76958D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__________________________________</w:t>
            </w:r>
          </w:p>
          <w:p w14:paraId="7F82CD8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5812C90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_________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9C8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0</w:t>
            </w:r>
          </w:p>
          <w:p w14:paraId="15FC2E8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06928C5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3F1F03D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23E3B40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717DAD8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7D7811F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025590B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79E671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  <w:p w14:paraId="02E4F12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40497A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8</w:t>
            </w:r>
          </w:p>
          <w:p w14:paraId="5F3A886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38FEB1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9</w:t>
            </w:r>
          </w:p>
          <w:p w14:paraId="233B1ED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E19C74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1E6D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6482C8A6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4AE1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6EE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l me what you disliked about the injectable services you received?</w:t>
            </w:r>
          </w:p>
          <w:p w14:paraId="6AB28E7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5F0FEAD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s, multipl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B0E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thing</w:t>
            </w:r>
          </w:p>
          <w:p w14:paraId="3BDD0DA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 PPMV requested my phone number</w:t>
            </w:r>
          </w:p>
          <w:p w14:paraId="2A6170D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PMV does not have enough drugs available</w:t>
            </w:r>
          </w:p>
          <w:p w14:paraId="7732139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hop hours are inconvenient</w:t>
            </w:r>
          </w:p>
          <w:p w14:paraId="57263F8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st of injectable services</w:t>
            </w:r>
          </w:p>
          <w:p w14:paraId="715FF66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ide effects related to the injectable contraceptives</w:t>
            </w:r>
          </w:p>
          <w:p w14:paraId="097BED5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724DC1A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__________________________________</w:t>
            </w:r>
          </w:p>
          <w:p w14:paraId="2C0B1EB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41A59CC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__________________________________</w:t>
            </w:r>
          </w:p>
          <w:p w14:paraId="097B8F4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4335CB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_________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9E4B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0</w:t>
            </w:r>
          </w:p>
          <w:p w14:paraId="5C4794A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411E742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485BD45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05ECE57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6C2BEF5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C8A49D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103F26D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61C2552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7748CE5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3F1FF8E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  <w:p w14:paraId="489BA88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69D264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8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2B9C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216CA030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8855D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FA5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d on your most recent experience, would you recommend this PPMV to someone else who needs injectable services?</w:t>
            </w:r>
          </w:p>
          <w:p w14:paraId="0B90558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3B2E4DA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T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ircle response, do not leave blank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4B95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0526D34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4767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1DC11F4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A9AAD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367F86AF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13E6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3CD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re do you intend to go for your next injectable services?</w:t>
            </w:r>
          </w:p>
          <w:p w14:paraId="302BE4B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EF2CCB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4B989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 The same PM shops</w:t>
            </w:r>
          </w:p>
          <w:p w14:paraId="416E9EE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other PM shops</w:t>
            </w:r>
          </w:p>
          <w:p w14:paraId="4BD3C1F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Health facility</w:t>
            </w:r>
          </w:p>
          <w:p w14:paraId="15C5E33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HEW</w:t>
            </w:r>
          </w:p>
          <w:p w14:paraId="63AAD32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harmacy</w:t>
            </w:r>
          </w:p>
          <w:p w14:paraId="2B736A0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 specify_____________________</w:t>
            </w:r>
          </w:p>
          <w:p w14:paraId="05B6F60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CEA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01</w:t>
            </w:r>
          </w:p>
          <w:p w14:paraId="2E48A6AB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342EC01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03</w:t>
            </w:r>
          </w:p>
          <w:p w14:paraId="008C279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1BD8BC8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64C46E1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13E4A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0ED2F30F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AD55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73D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y will you go there?</w:t>
            </w:r>
          </w:p>
          <w:p w14:paraId="4064D06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769BDC5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: Do not probe, response is spontaneous. Circle response, one answer possible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6558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PMV is very knowledgeable</w:t>
            </w:r>
          </w:p>
          <w:p w14:paraId="111CD14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atisfied with the services</w:t>
            </w:r>
          </w:p>
          <w:p w14:paraId="1995C21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go to this PMV for other health services</w:t>
            </w:r>
          </w:p>
          <w:p w14:paraId="2143239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is PMV is a friend/relative/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eighbour</w:t>
            </w:r>
            <w:proofErr w:type="spellEnd"/>
          </w:p>
          <w:p w14:paraId="27B9967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mfortable with this PPMV</w:t>
            </w:r>
          </w:p>
          <w:p w14:paraId="15CE7D65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is/her shop is clean/orderly</w:t>
            </w:r>
          </w:p>
          <w:p w14:paraId="2DAD5293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 shop is in a convenient location</w:t>
            </w:r>
          </w:p>
          <w:p w14:paraId="6D45A4C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____________________________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0065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1</w:t>
            </w:r>
          </w:p>
          <w:p w14:paraId="7E8F33F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2</w:t>
            </w:r>
          </w:p>
          <w:p w14:paraId="56C9125F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3</w:t>
            </w:r>
          </w:p>
          <w:p w14:paraId="7AD2B4B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4</w:t>
            </w:r>
          </w:p>
          <w:p w14:paraId="006C4B3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5</w:t>
            </w:r>
          </w:p>
          <w:p w14:paraId="558D67F2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6</w:t>
            </w:r>
          </w:p>
          <w:p w14:paraId="2CD9A44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7</w:t>
            </w:r>
          </w:p>
          <w:p w14:paraId="347F21CA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8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0380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FB552F" w14:paraId="6237486A" w14:textId="77777777" w:rsidTr="001174CD">
        <w:trPr>
          <w:trHeight w:val="215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4AB5" w14:textId="77777777" w:rsidR="00FB552F" w:rsidRDefault="00FB552F" w:rsidP="00FB552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right" w:leader="dot" w:pos="2552"/>
                <w:tab w:val="right" w:leader="dot" w:pos="283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5EDCD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ord the time and thank the respondent.</w:t>
            </w:r>
          </w:p>
          <w:p w14:paraId="5C50A87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D5BB2A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66D7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F332C76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our………….</w:t>
            </w:r>
          </w:p>
          <w:p w14:paraId="093D62FE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130B5FA0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Minutes…………. </w:t>
            </w:r>
          </w:p>
          <w:p w14:paraId="36603D31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  <w:p w14:paraId="25183FE4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7E56C" w14:textId="77777777" w:rsidR="00FB552F" w:rsidRDefault="00FB552F" w:rsidP="001174CD">
            <w:pPr>
              <w:tabs>
                <w:tab w:val="right" w:leader="dot" w:pos="3628"/>
              </w:tabs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04BF904A" wp14:editId="440F200E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25400</wp:posOffset>
                      </wp:positionV>
                      <wp:extent cx="584835" cy="286385"/>
                      <wp:effectExtent l="4445" t="4445" r="5080" b="13970"/>
                      <wp:wrapNone/>
                      <wp:docPr id="176" name="Group 3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4835" cy="286385"/>
                                <a:chOff x="0" y="0"/>
                                <a:chExt cx="20001" cy="20000"/>
                              </a:xfrm>
                              <a:effectLst/>
                            </wpg:grpSpPr>
                            <wps:wsp>
                              <wps:cNvPr id="177" name="Rectangle 2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8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42" y="0"/>
                                  <a:ext cx="9959" cy="2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1C5F2D" id="Group 325" o:spid="_x0000_s1026" style="position:absolute;margin-left:2.8pt;margin-top:2pt;width:46.05pt;height:22.55pt;z-index:251703296" coordsize="20001,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alKLkwIAAMIHAAAOAAAAZHJzL2Uyb0RvYy54bWzsVW1v2yAQ/j5p/wHxffVLkiax6lRVu1aT&#13;&#10;uq1atx9AMLbRMLCDxOl+fQ/splmrSVMndV+WD4Qzx/Hcc8/ByemuU2QrwEmjS5odpZQIzU0ldVPS&#13;&#10;b18v3y0ocZ7piimjRUnvhKOnq7dvTnpbiNy0RlUCCAbRruhtSVvvbZEkjreiY+7IWKFxsTbQMY8m&#13;&#10;NEkFrMfonUryND1OegOVBcOFc/j1Ylikqxi/rgX3n+vaCU9USRGbjyPEcR3GZHXCigaYbSUfYbAX&#13;&#10;oOiY1HjoPtQF84xsQD4L1UkOxpnaH3HTJaauJRcxB8wmS59kcwVmY2MuTdE3dk8TUvuEpxeH5Z+2&#13;&#10;N0BkhbWbH1OiWYdFiueSST4L9PS2KdDrCuytvYHxQzNYIeNdDV34x1zILhJ7tydW7Dzh+HG2mC4m&#13;&#10;M0o4LuWL48kiRmYFb7E6z3bx9v24DyucZuM2nMZyJY9Hiljga+cRVRJw7mH1FuXkHhlzf8fYbcus&#13;&#10;iIVwgYs9Y/MHxr6g0JhulCB5PhlYi56BskCOs9eGf3dEm/MW/cQZgOlbwSoElgV/hH+wIRgOt5J1&#13;&#10;/9FUWBG28Sbq60/YXi5ny9+TZsH5K2E6EiYlBUQeI7PtSCQrHlwCcm0upVKIkBVKk76kk2w+ixuc&#13;&#10;UbIKizFBaNbnCsiWhUaLv5gWpn7o1kmP7a5kV9LFoZPSIciTeg4cBAW6Ym2qO+QDzNDBeOPgpDXw&#13;&#10;k5Ieu7ek7seGgaBEfdDI6TKbTkO7R2M6m+dowOHK+nCFaY6hSuopGabnfrgiNhZk0+JJWcxYmzOs&#13;&#10;Qy1HvT2gGquHehuwvoLw8FYdWvVQeNNXFF6WptOckuet/l98/0588Q7EhwIF+ctLdGhHsT4+vat7&#13;&#10;AAAA//8DAFBLAwQUAAYACAAAACEAiUsozeEAAAAKAQAADwAAAGRycy9kb3ducmV2LnhtbEyPT0vD&#13;&#10;QBDF74LfYRnBm91EbWvTbEqpf05FsBXE2zSZJqHZ2ZDdJum3dzzpZeDxZt68X7oabaN66nzt2EA8&#13;&#10;iUAR566ouTTwuX+9ewLlA3KBjWMycCEPq+z6KsWkcAN/UL8LpZIQ9gkaqEJoE619XpFFP3EtsXhH&#13;&#10;11kMIrtSFx0OEm4bfR9FM22xZvlQYUubivLT7mwNvA04rB/il357Om4u3/vp+9c2JmNub8bnpYz1&#13;&#10;ElSgMfxdwC+D9IdMih3cmQuvGgPTmSwaeBQqcRfzOaiDyEUMOkv1f4TsBwAA//8DAFBLAQItABQA&#13;&#10;BgAIAAAAIQC2gziS/gAAAOEBAAATAAAAAAAAAAAAAAAAAAAAAABbQ29udGVudF9UeXBlc10ueG1s&#13;&#10;UEsBAi0AFAAGAAgAAAAhADj9If/WAAAAlAEAAAsAAAAAAAAAAAAAAAAALwEAAF9yZWxzLy5yZWxz&#13;&#10;UEsBAi0AFAAGAAgAAAAhAL1qUouTAgAAwgcAAA4AAAAAAAAAAAAAAAAALgIAAGRycy9lMm9Eb2Mu&#13;&#10;eG1sUEsBAi0AFAAGAAgAAAAhAIlLKM3hAAAACgEAAA8AAAAAAAAAAAAAAAAA7QQAAGRycy9kb3du&#13;&#10;cmV2LnhtbFBLBQYAAAAABAAEAPMAAAD7BQAAAAA=&#13;&#10;">
                      <v:rect id="Rectangle 223" o:spid="_x0000_s1027" style="position:absolute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fkrmxgAAAOEAAAAPAAAAZHJzL2Rvd25yZXYueG1sRI9Na8JA&#13;&#10;EIbvgv9hmYI33TQHI9FVRCnk1Pp5n2bHJDQ7G3ZXk/57t1DwMszw8j7Ds9oMphUPcr6xrOB9loAg&#13;&#10;Lq1uuFJwOX9MFyB8QNbYWiYFv+Rhsx6PVphr2/ORHqdQiQhhn6OCOoQul9KXNRn0M9sRx+xmncEQ&#13;&#10;T1dJ7bCPcNPKNEnm0mDD8UONHe1qKn9Od6Pg85AW37TLsvT+1evCuOvitm2VmrwN+2Uc2yWIQEN4&#13;&#10;Nf4RhY4OWQZ/RnEDuX4CAAD//wMAUEsBAi0AFAAGAAgAAAAhANvh9svuAAAAhQEAABMAAAAAAAAA&#13;&#10;AAAAAAAAAAAAAFtDb250ZW50X1R5cGVzXS54bWxQSwECLQAUAAYACAAAACEAWvQsW78AAAAVAQAA&#13;&#10;CwAAAAAAAAAAAAAAAAAfAQAAX3JlbHMvLnJlbHNQSwECLQAUAAYACAAAACEAin5K5sYAAADhAAAA&#13;&#10;DwAAAAAAAAAAAAAAAAAHAgAAZHJzL2Rvd25yZXYueG1sUEsFBgAAAAADAAMAtwAAAPoCAAAAAA==&#13;&#10;" filled="f" strokeweight=".25pt"/>
                      <v:rect id="Rectangle 224" o:spid="_x0000_s1028" style="position:absolute;left:10042;width:9959;height:20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4d6UxwAAAOEAAAAPAAAAZHJzL2Rvd25yZXYueG1sRI9Pb8Iw&#13;&#10;DMXvk/gOkZG4jZQeVlQICDFN6ml/2Hb3GtNWNE6VBFq+/XyYtMuTn578s992P7le3SjEzrOB1TID&#13;&#10;RVx723Fj4Ovz5XENKiZki71nMnCnCPvd7GGLpfUjf9DtlBolEI4lGmhTGkqtY92Sw7j0A7FkZx8c&#13;&#10;JrGh0TbgKHDX6zzLnrTDjuVCiwMdW6ovp6sz8PqeVz90LIr8+jbayoXv9fnQG7OYT88bkcMGVKIp&#13;&#10;/W/8ISorHQp5WRrJBHr3CwAA//8DAFBLAQItABQABgAIAAAAIQDb4fbL7gAAAIUBAAATAAAAAAAA&#13;&#10;AAAAAAAAAAAAAABbQ29udGVudF9UeXBlc10ueG1sUEsBAi0AFAAGAAgAAAAhAFr0LFu/AAAAFQEA&#13;&#10;AAsAAAAAAAAAAAAAAAAAHwEAAF9yZWxzLy5yZWxzUEsBAi0AFAAGAAgAAAAhAPvh3pTHAAAA4QAA&#13;&#10;AA8AAAAAAAAAAAAAAAAABwIAAGRycy9kb3ducmV2LnhtbFBLBQYAAAAAAwADALcAAAD7AgAAAAA=&#13;&#10;" filled="f" strokeweight=".25pt"/>
                    </v:group>
                  </w:pict>
                </mc:Fallback>
              </mc:AlternateConten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920AB" w14:textId="77777777" w:rsidR="00FB552F" w:rsidRDefault="00FB552F" w:rsidP="001174CD">
            <w:pPr>
              <w:tabs>
                <w:tab w:val="center" w:pos="275"/>
                <w:tab w:val="left" w:pos="648"/>
                <w:tab w:val="left" w:pos="1460"/>
                <w:tab w:val="left" w:pos="2160"/>
                <w:tab w:val="left" w:pos="2880"/>
                <w:tab w:val="left" w:pos="3600"/>
                <w:tab w:val="left" w:pos="4320"/>
                <w:tab w:val="left" w:pos="506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7DE1F3EE" w14:textId="77777777" w:rsidR="00FB552F" w:rsidRDefault="00FB552F" w:rsidP="00FB552F">
      <w:pPr>
        <w:spacing w:after="0" w:line="240" w:lineRule="auto"/>
        <w:jc w:val="both"/>
        <w:rPr>
          <w:rFonts w:cs="Times New Roman"/>
        </w:rPr>
      </w:pPr>
    </w:p>
    <w:p w14:paraId="3FA3B85C" w14:textId="77777777" w:rsidR="00FB552F" w:rsidRDefault="00FB552F"/>
    <w:sectPr w:rsidR="00FB5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default"/>
    <w:sig w:usb0="E4002EFF" w:usb1="C000E47F" w:usb2="00000009" w:usb3="00000000" w:csb0="2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9500F4"/>
    <w:multiLevelType w:val="multilevel"/>
    <w:tmpl w:val="6B9500F4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EB7254"/>
    <w:multiLevelType w:val="multilevel"/>
    <w:tmpl w:val="6BEB7254"/>
    <w:lvl w:ilvl="0">
      <w:start w:val="101"/>
      <w:numFmt w:val="decimal"/>
      <w:lvlText w:val="%1"/>
      <w:lvlJc w:val="center"/>
      <w:pPr>
        <w:ind w:left="810" w:hanging="360"/>
      </w:pPr>
      <w:rPr>
        <w:rFonts w:ascii="Garamond" w:hAnsi="Garamond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52F"/>
    <w:rsid w:val="00FB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AB9B0"/>
  <w15:chartTrackingRefBased/>
  <w15:docId w15:val="{DA1DAFE8-3CBF-3E44-8628-9413E5068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iPriority="0" w:unhideWhenUsed="1" w:qFormat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5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B552F"/>
    <w:pPr>
      <w:keepNext/>
      <w:widowControl w:val="0"/>
      <w:spacing w:after="0" w:line="240" w:lineRule="auto"/>
      <w:ind w:left="-540"/>
      <w:outlineLvl w:val="0"/>
    </w:pPr>
    <w:rPr>
      <w:rFonts w:ascii="Arial" w:eastAsia="Times New Roman" w:hAnsi="Arial" w:cs="Times New Roman"/>
      <w:b/>
      <w:sz w:val="18"/>
      <w:szCs w:val="20"/>
    </w:rPr>
  </w:style>
  <w:style w:type="paragraph" w:styleId="Heading2">
    <w:name w:val="heading 2"/>
    <w:basedOn w:val="Normal"/>
    <w:next w:val="Normal"/>
    <w:link w:val="Heading2Char"/>
    <w:qFormat/>
    <w:rsid w:val="00FB552F"/>
    <w:pPr>
      <w:keepNext/>
      <w:widowControl w:val="0"/>
      <w:spacing w:after="0" w:line="240" w:lineRule="auto"/>
      <w:ind w:left="-360"/>
      <w:outlineLvl w:val="1"/>
    </w:pPr>
    <w:rPr>
      <w:rFonts w:ascii="Arial" w:eastAsia="Times New Roman" w:hAnsi="Arial" w:cs="Times New Roman"/>
      <w:b/>
      <w:sz w:val="18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FB552F"/>
    <w:pPr>
      <w:keepNext/>
      <w:keepLines/>
      <w:widowControl w:val="0"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0"/>
      <w:lang w:val="en-GB" w:eastAsia="zh-CN"/>
    </w:rPr>
  </w:style>
  <w:style w:type="paragraph" w:styleId="Heading4">
    <w:name w:val="heading 4"/>
    <w:basedOn w:val="Normal"/>
    <w:next w:val="Normal"/>
    <w:link w:val="Heading4Char"/>
    <w:qFormat/>
    <w:rsid w:val="00FB552F"/>
    <w:pPr>
      <w:keepNext/>
      <w:widowControl w:val="0"/>
      <w:tabs>
        <w:tab w:val="left" w:pos="619"/>
        <w:tab w:val="left" w:pos="5870"/>
        <w:tab w:val="left" w:pos="7220"/>
      </w:tabs>
      <w:spacing w:after="0" w:line="240" w:lineRule="auto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FB552F"/>
    <w:pPr>
      <w:keepNext/>
      <w:widowControl w:val="0"/>
      <w:spacing w:after="0" w:line="240" w:lineRule="auto"/>
      <w:ind w:hanging="619"/>
      <w:outlineLvl w:val="4"/>
    </w:pPr>
    <w:rPr>
      <w:rFonts w:ascii="Times New Roman" w:eastAsia="Times New Roman" w:hAnsi="Times New Roman" w:cs="Times New Roman"/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FB552F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FB552F"/>
    <w:pPr>
      <w:keepNext/>
      <w:widowControl w:val="0"/>
      <w:spacing w:after="0" w:line="240" w:lineRule="auto"/>
      <w:ind w:left="20"/>
      <w:outlineLvl w:val="6"/>
    </w:pPr>
    <w:rPr>
      <w:rFonts w:ascii="Times New Roman" w:eastAsia="Times New Roman" w:hAnsi="Times New Roman" w:cs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FB552F"/>
    <w:pPr>
      <w:keepNext/>
      <w:widowControl w:val="0"/>
      <w:spacing w:after="0" w:line="240" w:lineRule="auto"/>
      <w:outlineLvl w:val="7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FB552F"/>
    <w:pPr>
      <w:keepNext/>
      <w:widowControl w:val="0"/>
      <w:tabs>
        <w:tab w:val="left" w:pos="3240"/>
      </w:tabs>
      <w:spacing w:after="0" w:line="240" w:lineRule="auto"/>
      <w:outlineLvl w:val="8"/>
    </w:pPr>
    <w:rPr>
      <w:rFonts w:ascii="Times New Roman" w:eastAsia="Times New Roman" w:hAnsi="Times New Roman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552F"/>
    <w:rPr>
      <w:rFonts w:ascii="Arial" w:eastAsia="Times New Roman" w:hAnsi="Arial" w:cs="Times New Roman"/>
      <w:b/>
      <w:sz w:val="1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qFormat/>
    <w:rsid w:val="00FB552F"/>
    <w:rPr>
      <w:rFonts w:ascii="Arial" w:eastAsia="Times New Roman" w:hAnsi="Arial" w:cs="Times New Roman"/>
      <w:b/>
      <w:sz w:val="18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qFormat/>
    <w:rsid w:val="00FB552F"/>
    <w:rPr>
      <w:rFonts w:asciiTheme="majorHAnsi" w:eastAsiaTheme="majorEastAsia" w:hAnsiTheme="majorHAnsi" w:cstheme="majorBidi"/>
      <w:b/>
      <w:bCs/>
      <w:color w:val="4472C4" w:themeColor="accent1"/>
      <w:szCs w:val="20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FB552F"/>
    <w:rPr>
      <w:rFonts w:ascii="Arial" w:eastAsia="Times New Roman" w:hAnsi="Arial" w:cs="Times New Roman"/>
      <w:b/>
      <w:sz w:val="18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qFormat/>
    <w:rsid w:val="00FB552F"/>
    <w:rPr>
      <w:rFonts w:ascii="Times New Roman" w:eastAsia="Times New Roman" w:hAnsi="Times New Roman" w:cs="Times New Roman"/>
      <w:b/>
      <w:sz w:val="22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qFormat/>
    <w:rsid w:val="00FB552F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qFormat/>
    <w:rsid w:val="00FB552F"/>
    <w:rPr>
      <w:rFonts w:ascii="Times New Roman" w:eastAsia="Times New Roman" w:hAnsi="Times New Roman" w:cs="Times New Roman"/>
      <w:b/>
      <w:sz w:val="22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qFormat/>
    <w:rsid w:val="00FB552F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qFormat/>
    <w:rsid w:val="00FB552F"/>
    <w:rPr>
      <w:rFonts w:ascii="Times New Roman" w:eastAsia="Times New Roman" w:hAnsi="Times New Roman" w:cs="Times New Roman"/>
      <w:b/>
      <w:sz w:val="22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B552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B552F"/>
    <w:rPr>
      <w:rFonts w:ascii="Segoe U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unhideWhenUsed/>
    <w:qFormat/>
    <w:rsid w:val="00FB552F"/>
    <w:pPr>
      <w:spacing w:after="120" w:line="259" w:lineRule="auto"/>
    </w:pPr>
    <w:rPr>
      <w:rFonts w:ascii="Times New Roman" w:hAnsi="Times New Roman"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FB552F"/>
    <w:rPr>
      <w:rFonts w:ascii="Times New Roman" w:hAnsi="Times New Roman"/>
      <w:szCs w:val="22"/>
      <w:lang w:val="en-GB"/>
    </w:rPr>
  </w:style>
  <w:style w:type="paragraph" w:styleId="BodyText2">
    <w:name w:val="Body Text 2"/>
    <w:basedOn w:val="Normal"/>
    <w:link w:val="BodyText2Char"/>
    <w:unhideWhenUsed/>
    <w:qFormat/>
    <w:rsid w:val="00FB55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FB552F"/>
    <w:rPr>
      <w:sz w:val="22"/>
      <w:szCs w:val="22"/>
      <w:lang w:val="en-US"/>
    </w:rPr>
  </w:style>
  <w:style w:type="paragraph" w:styleId="BodyText3">
    <w:name w:val="Body Text 3"/>
    <w:basedOn w:val="Normal"/>
    <w:link w:val="BodyText3Char"/>
    <w:qFormat/>
    <w:rsid w:val="00FB552F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qFormat/>
    <w:rsid w:val="00FB552F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nhideWhenUsed/>
    <w:qFormat/>
    <w:rsid w:val="00FB552F"/>
    <w:pPr>
      <w:spacing w:after="120"/>
      <w:ind w:left="283"/>
    </w:pPr>
    <w:rPr>
      <w:rFonts w:ascii="Calibri" w:eastAsia="Calibri" w:hAnsi="Calibri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B552F"/>
    <w:rPr>
      <w:rFonts w:ascii="Calibri" w:eastAsia="Calibri" w:hAnsi="Calibri" w:cs="Times New Roman"/>
      <w:sz w:val="20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qFormat/>
    <w:rsid w:val="00FB552F"/>
    <w:pPr>
      <w:widowControl w:val="0"/>
      <w:spacing w:after="0" w:line="240" w:lineRule="auto"/>
      <w:ind w:left="504" w:hanging="504"/>
    </w:pPr>
    <w:rPr>
      <w:rFonts w:ascii="Arial" w:eastAsia="Times New Roman" w:hAnsi="Arial" w:cs="Times New Roman"/>
      <w:sz w:val="18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B552F"/>
    <w:rPr>
      <w:rFonts w:ascii="Arial" w:eastAsia="Times New Roman" w:hAnsi="Arial" w:cs="Times New Roman"/>
      <w:sz w:val="18"/>
      <w:szCs w:val="20"/>
      <w:lang w:val="en-US"/>
    </w:rPr>
  </w:style>
  <w:style w:type="paragraph" w:styleId="BodyTextIndent3">
    <w:name w:val="Body Text Indent 3"/>
    <w:basedOn w:val="Normal"/>
    <w:link w:val="BodyTextIndent3Char"/>
    <w:unhideWhenUsed/>
    <w:qFormat/>
    <w:rsid w:val="00FB55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qFormat/>
    <w:rsid w:val="00FB552F"/>
    <w:rPr>
      <w:sz w:val="16"/>
      <w:szCs w:val="16"/>
      <w:lang w:val="en-US"/>
    </w:rPr>
  </w:style>
  <w:style w:type="paragraph" w:styleId="Caption">
    <w:name w:val="caption"/>
    <w:basedOn w:val="Normal"/>
    <w:next w:val="Normal"/>
    <w:qFormat/>
    <w:rsid w:val="00FB552F"/>
    <w:pPr>
      <w:tabs>
        <w:tab w:val="left" w:pos="426"/>
      </w:tabs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B552F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B552F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B552F"/>
    <w:pPr>
      <w:spacing w:after="160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FB552F"/>
    <w:rPr>
      <w:rFonts w:ascii="Times New Roman" w:eastAsiaTheme="minorEastAsia" w:hAnsi="Times New Roman"/>
      <w:b/>
      <w:bCs/>
      <w:sz w:val="20"/>
      <w:szCs w:val="20"/>
      <w:lang w:val="en-GB" w:eastAsia="zh-CN"/>
    </w:rPr>
  </w:style>
  <w:style w:type="paragraph" w:styleId="EndnoteText">
    <w:name w:val="endnote text"/>
    <w:basedOn w:val="Normal"/>
    <w:link w:val="EndnoteTextChar"/>
    <w:semiHidden/>
    <w:qFormat/>
    <w:rsid w:val="00FB552F"/>
    <w:pPr>
      <w:widowControl w:val="0"/>
      <w:spacing w:after="0" w:line="240" w:lineRule="auto"/>
    </w:pPr>
    <w:rPr>
      <w:rFonts w:ascii="Courier New" w:eastAsia="Times New Roman" w:hAnsi="Courier New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B552F"/>
    <w:rPr>
      <w:rFonts w:ascii="Courier New" w:eastAsia="Times New Roman" w:hAnsi="Courier New" w:cs="Times New Roman"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FB5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B552F"/>
    <w:rPr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semiHidden/>
    <w:qFormat/>
    <w:rsid w:val="00FB55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FB55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FB5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FB552F"/>
    <w:rPr>
      <w:sz w:val="22"/>
      <w:szCs w:val="22"/>
      <w:lang w:val="en-US"/>
    </w:rPr>
  </w:style>
  <w:style w:type="paragraph" w:styleId="Index1">
    <w:name w:val="index 1"/>
    <w:basedOn w:val="Normal"/>
    <w:next w:val="Normal"/>
    <w:semiHidden/>
    <w:qFormat/>
    <w:rsid w:val="00FB552F"/>
    <w:pPr>
      <w:widowControl w:val="0"/>
      <w:tabs>
        <w:tab w:val="right" w:leader="dot" w:pos="9360"/>
      </w:tabs>
      <w:suppressAutoHyphens/>
      <w:spacing w:after="0" w:line="240" w:lineRule="auto"/>
      <w:ind w:left="1440" w:right="720" w:hanging="1440"/>
    </w:pPr>
    <w:rPr>
      <w:rFonts w:ascii="Courier New" w:eastAsia="Times New Roman" w:hAnsi="Courier New" w:cs="Angsana New"/>
      <w:sz w:val="24"/>
      <w:szCs w:val="20"/>
      <w:lang w:eastAsia="zh-CN"/>
    </w:rPr>
  </w:style>
  <w:style w:type="paragraph" w:styleId="List2">
    <w:name w:val="List 2"/>
    <w:basedOn w:val="Normal"/>
    <w:semiHidden/>
    <w:qFormat/>
    <w:rsid w:val="00FB552F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qFormat/>
    <w:rsid w:val="00FB55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qFormat/>
    <w:rsid w:val="00FB552F"/>
    <w:pPr>
      <w:spacing w:after="0" w:line="240" w:lineRule="auto"/>
    </w:pPr>
    <w:rPr>
      <w:rFonts w:ascii="Arial" w:eastAsia="Calibri" w:hAnsi="Arial" w:cs="Times New Roman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FB552F"/>
    <w:rPr>
      <w:rFonts w:ascii="Arial" w:eastAsia="Calibri" w:hAnsi="Arial" w:cs="Times New Roman"/>
      <w:sz w:val="20"/>
      <w:szCs w:val="21"/>
      <w:lang w:val="en-US"/>
    </w:rPr>
  </w:style>
  <w:style w:type="paragraph" w:styleId="Subtitle">
    <w:name w:val="Subtitle"/>
    <w:basedOn w:val="Normal"/>
    <w:link w:val="SubtitleChar"/>
    <w:qFormat/>
    <w:rsid w:val="00FB552F"/>
    <w:pPr>
      <w:spacing w:before="60" w:after="6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SubtitleChar">
    <w:name w:val="Subtitle Char"/>
    <w:basedOn w:val="DefaultParagraphFont"/>
    <w:link w:val="Subtitle"/>
    <w:qFormat/>
    <w:rsid w:val="00FB552F"/>
    <w:rPr>
      <w:rFonts w:ascii="Times New Roman" w:eastAsia="Times New Roman" w:hAnsi="Times New Roman" w:cs="Times New Roman"/>
      <w:b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FB552F"/>
    <w:pPr>
      <w:spacing w:after="0"/>
    </w:pPr>
  </w:style>
  <w:style w:type="paragraph" w:styleId="Title">
    <w:name w:val="Title"/>
    <w:basedOn w:val="Normal"/>
    <w:link w:val="TitleChar"/>
    <w:qFormat/>
    <w:rsid w:val="00FB552F"/>
    <w:pPr>
      <w:spacing w:after="0" w:line="240" w:lineRule="auto"/>
      <w:jc w:val="center"/>
    </w:pPr>
    <w:rPr>
      <w:rFonts w:ascii="Arial" w:eastAsia="Times New Roman" w:hAnsi="Arial" w:cs="Times New Roman"/>
      <w:b/>
      <w:sz w:val="18"/>
      <w:szCs w:val="20"/>
    </w:rPr>
  </w:style>
  <w:style w:type="character" w:customStyle="1" w:styleId="TitleChar">
    <w:name w:val="Title Char"/>
    <w:basedOn w:val="DefaultParagraphFont"/>
    <w:link w:val="Title"/>
    <w:qFormat/>
    <w:rsid w:val="00FB552F"/>
    <w:rPr>
      <w:rFonts w:ascii="Arial" w:eastAsia="Times New Roman" w:hAnsi="Arial" w:cs="Times New Roman"/>
      <w:b/>
      <w:sz w:val="18"/>
      <w:szCs w:val="20"/>
      <w:lang w:val="en-US"/>
    </w:rPr>
  </w:style>
  <w:style w:type="paragraph" w:styleId="TOC1">
    <w:name w:val="toc 1"/>
    <w:basedOn w:val="Normal"/>
    <w:next w:val="Normal"/>
    <w:uiPriority w:val="39"/>
    <w:unhideWhenUsed/>
    <w:qFormat/>
    <w:rsid w:val="00FB552F"/>
    <w:pPr>
      <w:tabs>
        <w:tab w:val="right" w:leader="dot" w:pos="9350"/>
      </w:tabs>
      <w:spacing w:after="100" w:line="259" w:lineRule="auto"/>
    </w:pPr>
    <w:rPr>
      <w:rFonts w:ascii="Times New Roman" w:hAnsi="Times New Roman"/>
      <w:i/>
      <w:iCs/>
      <w:sz w:val="24"/>
      <w:lang w:val="en-GB"/>
    </w:rPr>
  </w:style>
  <w:style w:type="paragraph" w:styleId="TOC2">
    <w:name w:val="toc 2"/>
    <w:basedOn w:val="Normal"/>
    <w:next w:val="Normal"/>
    <w:uiPriority w:val="39"/>
    <w:unhideWhenUsed/>
    <w:qFormat/>
    <w:rsid w:val="00FB552F"/>
    <w:pPr>
      <w:spacing w:after="100" w:line="259" w:lineRule="auto"/>
      <w:ind w:left="240"/>
    </w:pPr>
    <w:rPr>
      <w:rFonts w:ascii="Times New Roman" w:hAnsi="Times New Roman"/>
      <w:sz w:val="24"/>
      <w:lang w:val="en-GB"/>
    </w:rPr>
  </w:style>
  <w:style w:type="paragraph" w:styleId="TOC3">
    <w:name w:val="toc 3"/>
    <w:basedOn w:val="Normal"/>
    <w:next w:val="Normal"/>
    <w:uiPriority w:val="39"/>
    <w:unhideWhenUsed/>
    <w:qFormat/>
    <w:rsid w:val="00FB552F"/>
    <w:pPr>
      <w:spacing w:after="100" w:line="259" w:lineRule="auto"/>
      <w:ind w:left="480"/>
    </w:pPr>
    <w:rPr>
      <w:rFonts w:ascii="Times New Roman" w:hAnsi="Times New Roman"/>
      <w:sz w:val="24"/>
      <w:lang w:val="en-GB"/>
    </w:rPr>
  </w:style>
  <w:style w:type="paragraph" w:styleId="TOC9">
    <w:name w:val="toc 9"/>
    <w:basedOn w:val="Normal"/>
    <w:next w:val="Normal"/>
    <w:uiPriority w:val="39"/>
    <w:semiHidden/>
    <w:rsid w:val="00FB552F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qFormat/>
    <w:rsid w:val="00FB552F"/>
    <w:rPr>
      <w:sz w:val="16"/>
      <w:szCs w:val="16"/>
    </w:rPr>
  </w:style>
  <w:style w:type="character" w:styleId="FollowedHyperlink">
    <w:name w:val="FollowedHyperlink"/>
    <w:basedOn w:val="DefaultParagraphFont"/>
    <w:uiPriority w:val="99"/>
    <w:unhideWhenUsed/>
    <w:qFormat/>
    <w:rsid w:val="00FB552F"/>
    <w:rPr>
      <w:color w:val="954F72" w:themeColor="followedHyperlink"/>
      <w:u w:val="single"/>
    </w:rPr>
  </w:style>
  <w:style w:type="character" w:styleId="Hyperlink">
    <w:name w:val="Hyperlink"/>
    <w:uiPriority w:val="99"/>
    <w:qFormat/>
    <w:rsid w:val="00FB552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552F"/>
    <w:rPr>
      <w:b/>
      <w:bCs/>
    </w:rPr>
  </w:style>
  <w:style w:type="table" w:styleId="TableGrid">
    <w:name w:val="Table Grid"/>
    <w:basedOn w:val="TableNormal"/>
    <w:uiPriority w:val="39"/>
    <w:qFormat/>
    <w:rsid w:val="00FB552F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B552F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qFormat/>
    <w:rsid w:val="00FB552F"/>
    <w:rPr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qFormat/>
    <w:rsid w:val="00FB552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BodyTextKeep">
    <w:name w:val="Body Text Keep"/>
    <w:basedOn w:val="BodyText"/>
    <w:rsid w:val="00FB552F"/>
    <w:pPr>
      <w:keepNext/>
      <w:tabs>
        <w:tab w:val="right" w:pos="8640"/>
      </w:tabs>
      <w:spacing w:after="280" w:line="360" w:lineRule="auto"/>
      <w:jc w:val="both"/>
    </w:pPr>
    <w:rPr>
      <w:rFonts w:ascii="Garamond" w:eastAsia="Times New Roman" w:hAnsi="Garamond" w:cs="Angsana New"/>
      <w:spacing w:val="-2"/>
      <w:szCs w:val="20"/>
      <w:lang w:val="en-US"/>
    </w:rPr>
  </w:style>
  <w:style w:type="paragraph" w:customStyle="1" w:styleId="text">
    <w:name w:val="text"/>
    <w:basedOn w:val="Normal"/>
    <w:rsid w:val="00FB55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qFormat/>
    <w:rsid w:val="00FB552F"/>
  </w:style>
  <w:style w:type="character" w:customStyle="1" w:styleId="BodyTextIndent2Char1">
    <w:name w:val="Body Text Indent 2 Char1"/>
    <w:basedOn w:val="DefaultParagraphFont"/>
    <w:uiPriority w:val="99"/>
    <w:semiHidden/>
    <w:qFormat/>
    <w:rsid w:val="00FB552F"/>
  </w:style>
  <w:style w:type="paragraph" w:customStyle="1" w:styleId="BlockQuotation">
    <w:name w:val="Block Quotation"/>
    <w:basedOn w:val="Normal"/>
    <w:rsid w:val="00FB552F"/>
    <w:pPr>
      <w:widowControl w:val="0"/>
      <w:spacing w:after="0" w:line="240" w:lineRule="auto"/>
      <w:ind w:left="587" w:right="299"/>
      <w:jc w:val="both"/>
    </w:pPr>
    <w:rPr>
      <w:rFonts w:ascii="Arial" w:eastAsia="Times New Roman" w:hAnsi="Arial" w:cs="Times New Roman"/>
      <w:b/>
      <w:sz w:val="18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B552F"/>
    <w:rPr>
      <w:sz w:val="20"/>
      <w:szCs w:val="20"/>
    </w:rPr>
  </w:style>
  <w:style w:type="paragraph" w:customStyle="1" w:styleId="Style1">
    <w:name w:val="Style1"/>
    <w:basedOn w:val="Normal"/>
    <w:rsid w:val="00FB552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">
    <w:name w:val="Table text"/>
    <w:basedOn w:val="Normal"/>
    <w:rsid w:val="00FB55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B552F"/>
    <w:pPr>
      <w:keepLines/>
      <w:widowControl/>
      <w:spacing w:before="48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rsid w:val="00FB552F"/>
    <w:rPr>
      <w:rFonts w:ascii="Times New Roman" w:hAnsi="Times New Roman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B552F"/>
    <w:rPr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FB552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55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16</Words>
  <Characters>13772</Characters>
  <Application>Microsoft Office Word</Application>
  <DocSecurity>0</DocSecurity>
  <Lines>114</Lines>
  <Paragraphs>32</Paragraphs>
  <ScaleCrop>false</ScaleCrop>
  <Company/>
  <LinksUpToDate>false</LinksUpToDate>
  <CharactersWithSpaces>1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isola Oluwasanu</dc:creator>
  <cp:keywords/>
  <dc:description/>
  <cp:lastModifiedBy>Mojisola Oluwasanu</cp:lastModifiedBy>
  <cp:revision>1</cp:revision>
  <dcterms:created xsi:type="dcterms:W3CDTF">2020-09-10T16:15:00Z</dcterms:created>
  <dcterms:modified xsi:type="dcterms:W3CDTF">2020-09-10T16:16:00Z</dcterms:modified>
</cp:coreProperties>
</file>